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904C4" w14:textId="77777777" w:rsidR="00D11287" w:rsidRPr="00F16A2A" w:rsidRDefault="00D11287" w:rsidP="00D11287">
      <w:pPr>
        <w:pStyle w:val="Body"/>
        <w:spacing w:line="240" w:lineRule="auto"/>
        <w:rPr>
          <w:rStyle w:val="mixed-citation"/>
          <w:rFonts w:asciiTheme="minorHAnsi" w:hAnsiTheme="minorHAnsi" w:cstheme="minorHAnsi"/>
          <w:b/>
          <w:bCs/>
          <w:color w:val="auto"/>
          <w:sz w:val="28"/>
          <w:szCs w:val="28"/>
          <w:u w:color="201F1E"/>
          <w:lang w:val="en-GB"/>
        </w:rPr>
      </w:pPr>
      <w:r w:rsidRPr="00F16A2A">
        <w:rPr>
          <w:rStyle w:val="mixed-citation"/>
          <w:rFonts w:asciiTheme="minorHAnsi" w:hAnsiTheme="minorHAnsi" w:cstheme="minorHAnsi"/>
          <w:b/>
          <w:bCs/>
          <w:color w:val="auto"/>
          <w:sz w:val="28"/>
          <w:szCs w:val="28"/>
          <w:u w:color="201F1E"/>
          <w:lang w:val="en-GB"/>
        </w:rPr>
        <w:t>What predicts reported acute respiratory infection in children under 5 and PCV vaccination in children aged 1-36 months in Malawi? A secondary data analysis using the Malawi 2014 MICS survey</w:t>
      </w:r>
    </w:p>
    <w:p w14:paraId="1706E307" w14:textId="1253A373" w:rsidR="00D11287" w:rsidRDefault="00D11287" w:rsidP="00D11287">
      <w:pPr>
        <w:spacing w:line="480" w:lineRule="auto"/>
        <w:textAlignment w:val="top"/>
        <w:rPr>
          <w:rStyle w:val="mixed-citation"/>
          <w:rFonts w:asciiTheme="minorHAnsi" w:hAnsiTheme="minorHAnsi" w:cs="Helvetica (Body)"/>
          <w:sz w:val="28"/>
          <w:szCs w:val="28"/>
          <w:u w:color="201F1E"/>
          <w:vertAlign w:val="superscript"/>
          <w:lang w:val="en-GB"/>
        </w:rPr>
      </w:pPr>
      <w:r w:rsidRPr="00F16A2A">
        <w:rPr>
          <w:rStyle w:val="mixed-citation"/>
          <w:rFonts w:asciiTheme="minorHAnsi" w:hAnsiTheme="minorHAnsi" w:cstheme="minorHAnsi"/>
          <w:b/>
          <w:bCs/>
          <w:sz w:val="28"/>
          <w:szCs w:val="28"/>
          <w:u w:color="201F1E"/>
          <w:lang w:val="en-GB"/>
        </w:rPr>
        <w:t>Justine Gosling and Tim Colbourn</w:t>
      </w:r>
    </w:p>
    <w:p w14:paraId="7FB6D60E" w14:textId="77777777" w:rsidR="00D11287" w:rsidRDefault="00D11287" w:rsidP="00D11287">
      <w:pPr>
        <w:spacing w:line="480" w:lineRule="auto"/>
        <w:textAlignment w:val="top"/>
        <w:rPr>
          <w:rStyle w:val="mixed-citation"/>
          <w:rFonts w:asciiTheme="minorHAnsi" w:hAnsiTheme="minorHAnsi" w:cs="Helvetica (Body)"/>
          <w:sz w:val="28"/>
          <w:szCs w:val="28"/>
          <w:u w:color="201F1E"/>
          <w:vertAlign w:val="superscript"/>
          <w:lang w:val="en-GB"/>
        </w:rPr>
      </w:pPr>
    </w:p>
    <w:p w14:paraId="5001C387" w14:textId="7E403178" w:rsidR="001D08F4" w:rsidRDefault="006E1ABE" w:rsidP="00D11287">
      <w:pPr>
        <w:spacing w:line="480" w:lineRule="auto"/>
        <w:textAlignment w:val="top"/>
        <w:rPr>
          <w:rFonts w:asciiTheme="minorHAnsi" w:hAnsiTheme="minorHAnsi" w:cstheme="minorHAnsi"/>
          <w:b/>
          <w:sz w:val="36"/>
          <w:szCs w:val="36"/>
          <w:lang w:val="en-GB"/>
        </w:rPr>
      </w:pPr>
      <w:r>
        <w:rPr>
          <w:rFonts w:asciiTheme="minorHAnsi" w:hAnsiTheme="minorHAnsi" w:cstheme="minorHAnsi"/>
          <w:b/>
          <w:sz w:val="36"/>
          <w:szCs w:val="36"/>
          <w:lang w:val="en-GB"/>
        </w:rPr>
        <w:t>Supplementary Material</w:t>
      </w:r>
      <w:r w:rsidR="001D08F4" w:rsidRPr="00DE2F38">
        <w:rPr>
          <w:rFonts w:asciiTheme="minorHAnsi" w:hAnsiTheme="minorHAnsi" w:cstheme="minorHAnsi"/>
          <w:b/>
          <w:sz w:val="36"/>
          <w:szCs w:val="36"/>
          <w:lang w:val="en-GB"/>
        </w:rPr>
        <w:t>:</w:t>
      </w:r>
    </w:p>
    <w:p w14:paraId="445FBDA4" w14:textId="453CFEA4" w:rsidR="001D08F4" w:rsidRPr="001D08F4" w:rsidRDefault="001D08F4" w:rsidP="001D08F4">
      <w:pPr>
        <w:spacing w:line="480" w:lineRule="auto"/>
        <w:textAlignment w:val="top"/>
        <w:rPr>
          <w:rFonts w:asciiTheme="minorHAnsi" w:hAnsiTheme="minorHAnsi" w:cstheme="minorHAnsi"/>
          <w:b/>
          <w:sz w:val="36"/>
          <w:szCs w:val="36"/>
          <w:lang w:val="en-GB"/>
        </w:rPr>
      </w:pPr>
      <w:r w:rsidRPr="00BB7978">
        <w:rPr>
          <w:rFonts w:asciiTheme="minorHAnsi" w:eastAsia="Helvetica" w:hAnsiTheme="minorHAnsi" w:cstheme="minorHAnsi"/>
          <w:b/>
          <w:bCs/>
          <w:noProof/>
          <w:lang w:val="en-GB"/>
        </w:rPr>
        <mc:AlternateContent>
          <mc:Choice Requires="wps">
            <w:drawing>
              <wp:anchor distT="152400" distB="152400" distL="152400" distR="152400" simplePos="0" relativeHeight="251679744" behindDoc="0" locked="0" layoutInCell="1" allowOverlap="1" wp14:anchorId="588A4A22" wp14:editId="4C4AE08E">
                <wp:simplePos x="0" y="0"/>
                <wp:positionH relativeFrom="margin">
                  <wp:posOffset>514350</wp:posOffset>
                </wp:positionH>
                <wp:positionV relativeFrom="line">
                  <wp:posOffset>471805</wp:posOffset>
                </wp:positionV>
                <wp:extent cx="4095750" cy="308610"/>
                <wp:effectExtent l="0" t="0" r="19050" b="15240"/>
                <wp:wrapTopAndBottom distT="152400" distB="152400"/>
                <wp:docPr id="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0" cy="30861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3C0394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 xml:space="preserve">19,285 children aged under five in the 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 xml:space="preserve">children’s </w:t>
                            </w:r>
                            <w:r w:rsidRPr="008B46B9">
                              <w:rPr>
                                <w:rFonts w:asciiTheme="minorHAnsi" w:hAnsiTheme="minorHAnsi"/>
                              </w:rPr>
                              <w:t>data base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88A4A22" id="officeArt object" o:spid="_x0000_s1026" style="position:absolute;margin-left:40.5pt;margin-top:37.15pt;width:322.5pt;height:24.3pt;z-index:251679744;visibility:visible;mso-wrap-style:square;mso-width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" filled="f" strokeweight="1pt">
                <v:textbox inset="1.27mm,1.27mm,1.27mm,1.27mm">
                  <w:txbxContent>
                    <w:p w14:paraId="063C0394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 xml:space="preserve">19,285 children aged under five in the </w:t>
                      </w:r>
                      <w:r>
                        <w:rPr>
                          <w:rFonts w:asciiTheme="minorHAnsi" w:hAnsiTheme="minorHAnsi"/>
                        </w:rPr>
                        <w:t xml:space="preserve">children’s </w:t>
                      </w:r>
                      <w:r w:rsidRPr="008B46B9">
                        <w:rPr>
                          <w:rFonts w:asciiTheme="minorHAnsi" w:hAnsiTheme="minorHAnsi"/>
                        </w:rPr>
                        <w:t>data base</w:t>
                      </w:r>
                    </w:p>
                  </w:txbxContent>
                </v:textbox>
                <w10:wrap type="topAndBottom" anchorx="margin" anchory="line"/>
              </v:rect>
            </w:pict>
          </mc:Fallback>
        </mc:AlternateContent>
      </w:r>
      <w:r w:rsidRPr="00BB7978">
        <w:rPr>
          <w:rFonts w:asciiTheme="minorHAnsi" w:eastAsia="Helvetica" w:hAnsiTheme="minorHAnsi" w:cstheme="minorHAnsi"/>
          <w:b/>
          <w:bCs/>
          <w:noProof/>
          <w:lang w:val="en-GB"/>
        </w:rPr>
        <mc:AlternateContent>
          <mc:Choice Requires="wps">
            <w:drawing>
              <wp:anchor distT="152400" distB="152400" distL="152400" distR="152400" simplePos="0" relativeHeight="251680768" behindDoc="0" locked="0" layoutInCell="1" allowOverlap="1" wp14:anchorId="6F957822" wp14:editId="542E944E">
                <wp:simplePos x="0" y="0"/>
                <wp:positionH relativeFrom="margin">
                  <wp:posOffset>2224405</wp:posOffset>
                </wp:positionH>
                <wp:positionV relativeFrom="line">
                  <wp:posOffset>839470</wp:posOffset>
                </wp:positionV>
                <wp:extent cx="0" cy="1587768"/>
                <wp:effectExtent l="0" t="0" r="0" b="0"/>
                <wp:wrapThrough wrapText="bothSides" distL="152400" distR="152400">
                  <wp:wrapPolygon edited="1">
                    <wp:start x="0" y="0"/>
                    <wp:lineTo x="0" y="19939"/>
                    <wp:lineTo x="0" y="0"/>
                    <wp:lineTo x="0" y="19939"/>
                    <wp:lineTo x="0" y="21256"/>
                    <wp:lineTo x="0" y="21602"/>
                    <wp:lineTo x="0" y="21256"/>
                    <wp:lineTo x="0" y="19939"/>
                    <wp:lineTo x="0" y="0"/>
                  </wp:wrapPolygon>
                </wp:wrapThrough>
                <wp:docPr id="1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768"/>
                        </a:xfrm>
                        <a:prstGeom prst="line">
                          <a:avLst/>
                        </a:prstGeom>
                        <a:noFill/>
                        <a:ln w="2540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91B1C9" id="officeArt object" o:spid="_x0000_s1026" style="position:absolute;z-index:251680768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175.15pt,66.1pt" to="175.15pt,191.1pt" wrapcoords="0 0 0 19939 0 0 0 19939 0 21256 0 21602 0 21256 0 19939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" strokeweight="2pt">
                <v:stroke endarrow="block" joinstyle="miter"/>
                <w10:wrap type="through" anchorx="margin" anchory="line"/>
              </v:line>
            </w:pict>
          </mc:Fallback>
        </mc:AlternateContent>
      </w:r>
      <w:r w:rsidRPr="00BB7978">
        <w:rPr>
          <w:rFonts w:asciiTheme="minorHAnsi" w:hAnsiTheme="minorHAnsi" w:cstheme="minorHAnsi"/>
          <w:b/>
          <w:bCs/>
          <w:lang w:val="en-GB"/>
        </w:rPr>
        <w:t xml:space="preserve">Fig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Pr="00BB7978">
        <w:rPr>
          <w:rFonts w:asciiTheme="minorHAnsi" w:hAnsiTheme="minorHAnsi" w:cstheme="minorHAnsi"/>
          <w:b/>
          <w:bCs/>
          <w:lang w:val="en-GB"/>
        </w:rPr>
        <w:t>1. Sample eligibility</w:t>
      </w:r>
    </w:p>
    <w:p w14:paraId="27FB0676" w14:textId="77777777" w:rsidR="001D08F4" w:rsidRPr="002248FB" w:rsidRDefault="001D08F4" w:rsidP="001D08F4">
      <w:pPr>
        <w:pStyle w:val="Body"/>
        <w:spacing w:after="0"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  <w:r w:rsidRPr="002248FB">
        <w:rPr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19FC5A2B" wp14:editId="011BD155">
                <wp:simplePos x="0" y="0"/>
                <wp:positionH relativeFrom="margin">
                  <wp:posOffset>2619375</wp:posOffset>
                </wp:positionH>
                <wp:positionV relativeFrom="paragraph">
                  <wp:posOffset>792480</wp:posOffset>
                </wp:positionV>
                <wp:extent cx="3038475" cy="1310640"/>
                <wp:effectExtent l="0" t="0" r="34925" b="35560"/>
                <wp:wrapThrough wrapText="bothSides" distL="152400" distR="152400">
                  <wp:wrapPolygon edited="1">
                    <wp:start x="-46" y="-128"/>
                    <wp:lineTo x="-46" y="0"/>
                    <wp:lineTo x="-46" y="21599"/>
                    <wp:lineTo x="-46" y="21728"/>
                    <wp:lineTo x="0" y="21728"/>
                    <wp:lineTo x="21599" y="21728"/>
                    <wp:lineTo x="21646" y="21728"/>
                    <wp:lineTo x="21646" y="21599"/>
                    <wp:lineTo x="21646" y="0"/>
                    <wp:lineTo x="21646" y="-128"/>
                    <wp:lineTo x="21599" y="-128"/>
                    <wp:lineTo x="0" y="-128"/>
                    <wp:lineTo x="-46" y="-128"/>
                  </wp:wrapPolygon>
                </wp:wrapThrough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475" cy="131064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96E786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 xml:space="preserve">Ineligible:   </w:t>
                            </w:r>
                          </w:p>
                          <w:p w14:paraId="593CC4D6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 xml:space="preserve">264 Not at home for interview  </w:t>
                            </w:r>
                          </w:p>
                          <w:p w14:paraId="0B5838B0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>15 Refused</w:t>
                            </w:r>
                          </w:p>
                          <w:p w14:paraId="52835D7A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 xml:space="preserve">6 Partially completed </w:t>
                            </w:r>
                          </w:p>
                          <w:p w14:paraId="14A5EB3D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>5 incapacitated</w:t>
                            </w:r>
                          </w:p>
                          <w:p w14:paraId="3C3E3570" w14:textId="77777777" w:rsidR="001D08F4" w:rsidRPr="008B46B9" w:rsidRDefault="001D08F4" w:rsidP="001D08F4">
                            <w:pPr>
                              <w:pStyle w:val="NoSpacing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</w:rPr>
                              <w:t>14 “Other” reason for incomplete interview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FC5A2B" id="_x0000_s1027" style="position:absolute;margin-left:206.25pt;margin-top:62.4pt;width:239.25pt;height:103.2pt;z-index:251660288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text;mso-width-percent:0;mso-height-percent:0;mso-width-relative:margin;mso-height-relative:margin;v-text-anchor:top" wrapcoords="-46 -128 -46 0 -46 21599 -46 21728 0 21728 21599 21728 21646 21728 21646 21599 21646 0 21646 -128 21599 -128 0 -128 -46 -12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" filled="f" strokeweight="1pt">
                <v:textbox inset="1.27mm,1.27mm,1.27mm,1.27mm">
                  <w:txbxContent>
                    <w:p w14:paraId="1596E786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 xml:space="preserve">Ineligible:   </w:t>
                      </w:r>
                    </w:p>
                    <w:p w14:paraId="593CC4D6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 xml:space="preserve">264 Not at home for interview  </w:t>
                      </w:r>
                    </w:p>
                    <w:p w14:paraId="0B5838B0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>15 Refused</w:t>
                      </w:r>
                    </w:p>
                    <w:p w14:paraId="52835D7A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 xml:space="preserve">6 Partially completed </w:t>
                      </w:r>
                    </w:p>
                    <w:p w14:paraId="14A5EB3D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>5 incapacitated</w:t>
                      </w:r>
                    </w:p>
                    <w:p w14:paraId="3C3E3570" w14:textId="77777777" w:rsidR="001D08F4" w:rsidRPr="008B46B9" w:rsidRDefault="001D08F4" w:rsidP="001D08F4">
                      <w:pPr>
                        <w:pStyle w:val="NoSpacing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</w:rPr>
                        <w:t>14 “Other” reason for incomplete interview</w:t>
                      </w:r>
                    </w:p>
                  </w:txbxContent>
                </v:textbox>
                <w10:wrap type="through" anchorx="margin"/>
              </v:rect>
            </w:pict>
          </mc:Fallback>
        </mc:AlternateContent>
      </w:r>
    </w:p>
    <w:p w14:paraId="6433A279" w14:textId="77777777" w:rsidR="001D08F4" w:rsidRPr="002248FB" w:rsidRDefault="001D08F4" w:rsidP="001D08F4">
      <w:pPr>
        <w:pStyle w:val="Body"/>
        <w:spacing w:after="0"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2BECF258" w14:textId="77777777" w:rsidR="001D08F4" w:rsidRPr="002248FB" w:rsidRDefault="001D08F4" w:rsidP="001D08F4">
      <w:pPr>
        <w:pStyle w:val="Body"/>
        <w:spacing w:after="0"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4A9F9E63" w14:textId="77777777" w:rsidR="001D08F4" w:rsidRPr="00F5488C" w:rsidRDefault="001D08F4" w:rsidP="001D08F4">
      <w:pPr>
        <w:pStyle w:val="Body"/>
        <w:spacing w:after="0"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  <w:r w:rsidRPr="002248FB">
        <w:rPr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233A55B7" wp14:editId="0FF70AED">
                <wp:simplePos x="0" y="0"/>
                <wp:positionH relativeFrom="margin">
                  <wp:posOffset>2316480</wp:posOffset>
                </wp:positionH>
                <wp:positionV relativeFrom="paragraph">
                  <wp:posOffset>85725</wp:posOffset>
                </wp:positionV>
                <wp:extent cx="238760" cy="0"/>
                <wp:effectExtent l="0" t="76200" r="27940" b="95250"/>
                <wp:wrapThrough wrapText="bothSides" distL="152400" distR="152400">
                  <wp:wrapPolygon edited="1">
                    <wp:start x="0" y="0"/>
                    <wp:lineTo x="10576" y="0"/>
                    <wp:lineTo x="0" y="0"/>
                    <wp:lineTo x="10576" y="0"/>
                    <wp:lineTo x="19288" y="0"/>
                    <wp:lineTo x="21582" y="0"/>
                    <wp:lineTo x="19288" y="0"/>
                    <wp:lineTo x="10576" y="0"/>
                    <wp:lineTo x="0" y="0"/>
                  </wp:wrapPolygon>
                </wp:wrapThrough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760" cy="0"/>
                        </a:xfrm>
                        <a:prstGeom prst="line">
                          <a:avLst/>
                        </a:prstGeom>
                        <a:noFill/>
                        <a:ln w="2540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5B66A4" id="officeArt object" o:spid="_x0000_s1026" style="position:absolute;z-index:25166131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text" from="182.4pt,6.75pt" to="201.2pt,6.75pt" wrapcoords="0 0 10576 0 0 0 10576 0 19288 0 21582 0 19288 0 10576 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" strokeweight="2pt">
                <v:stroke endarrow="block" joinstyle="miter"/>
                <w10:wrap type="through" anchorx="margin"/>
              </v:line>
            </w:pict>
          </mc:Fallback>
        </mc:AlternateContent>
      </w:r>
      <w:r w:rsidRPr="002248FB">
        <w:rPr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136AE2FB" wp14:editId="06926DD9">
                <wp:simplePos x="0" y="0"/>
                <wp:positionH relativeFrom="margin">
                  <wp:posOffset>523875</wp:posOffset>
                </wp:positionH>
                <wp:positionV relativeFrom="line">
                  <wp:posOffset>488950</wp:posOffset>
                </wp:positionV>
                <wp:extent cx="4086225" cy="289560"/>
                <wp:effectExtent l="0" t="0" r="28575" b="15240"/>
                <wp:wrapTopAndBottom distT="152400" distB="152400"/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6225" cy="28956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3A2B9B" w14:textId="77777777" w:rsidR="001D08F4" w:rsidRPr="008B46B9" w:rsidRDefault="001D08F4" w:rsidP="001D08F4">
                            <w:pPr>
                              <w:pStyle w:val="Body"/>
                              <w:spacing w:after="0" w:line="240" w:lineRule="auto"/>
                              <w:jc w:val="center"/>
                              <w:rPr>
                                <w:rFonts w:asciiTheme="minorHAnsi" w:hAnsiTheme="minorHAnsi"/>
                              </w:rPr>
                            </w:pPr>
                            <w:r w:rsidRPr="008B46B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18,981 children aged under five</w:t>
                            </w:r>
                            <w:r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available</w:t>
                            </w:r>
                            <w:r w:rsidRPr="008B46B9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for analysi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6AE2FB" id="_x0000_s1028" style="position:absolute;margin-left:41.25pt;margin-top:38.5pt;width:321.75pt;height:22.8pt;z-index:251659264;visibility:visible;mso-wrap-style:square;mso-width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" filled="f" strokeweight="1pt">
                <v:textbox inset="1.27mm,1.27mm,1.27mm,1.27mm">
                  <w:txbxContent>
                    <w:p w14:paraId="1F3A2B9B" w14:textId="77777777" w:rsidR="001D08F4" w:rsidRPr="008B46B9" w:rsidRDefault="001D08F4" w:rsidP="001D08F4">
                      <w:pPr>
                        <w:pStyle w:val="Body"/>
                        <w:spacing w:after="0" w:line="240" w:lineRule="auto"/>
                        <w:jc w:val="center"/>
                        <w:rPr>
                          <w:rFonts w:asciiTheme="minorHAnsi" w:hAnsiTheme="minorHAnsi"/>
                        </w:rPr>
                      </w:pPr>
                      <w:r w:rsidRPr="008B46B9">
                        <w:rPr>
                          <w:rFonts w:asciiTheme="minorHAnsi" w:hAnsiTheme="minorHAnsi"/>
                          <w:sz w:val="24"/>
                          <w:szCs w:val="24"/>
                        </w:rPr>
                        <w:t>18,981 children aged under five</w:t>
                      </w:r>
                      <w:r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available</w:t>
                      </w:r>
                      <w:r w:rsidRPr="008B46B9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for analysis</w:t>
                      </w:r>
                    </w:p>
                  </w:txbxContent>
                </v:textbox>
                <w10:wrap type="topAndBottom" anchorx="margin" anchory="line"/>
              </v:rect>
            </w:pict>
          </mc:Fallback>
        </mc:AlternateContent>
      </w:r>
    </w:p>
    <w:p w14:paraId="688C25D6" w14:textId="77777777" w:rsidR="001D08F4" w:rsidRPr="002248FB" w:rsidRDefault="001D08F4" w:rsidP="001D08F4">
      <w:pPr>
        <w:pStyle w:val="Body"/>
        <w:spacing w:after="0"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29CAF6BF" w14:textId="77777777" w:rsidR="00D11287" w:rsidRDefault="00D112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Calibri" w:hAnsiTheme="minorHAnsi" w:cstheme="minorHAnsi"/>
          <w:b/>
          <w:bCs/>
          <w:u w:color="000000"/>
          <w:lang w:val="en-GB" w:eastAsia="en-GB"/>
        </w:rPr>
      </w:pPr>
      <w:r>
        <w:rPr>
          <w:rFonts w:asciiTheme="minorHAnsi" w:hAnsiTheme="minorHAnsi" w:cstheme="minorHAnsi"/>
          <w:b/>
          <w:bCs/>
          <w:lang w:val="en-GB"/>
        </w:rPr>
        <w:br w:type="page"/>
      </w:r>
    </w:p>
    <w:p w14:paraId="51794638" w14:textId="2DB23C95" w:rsidR="001D08F4" w:rsidRPr="002248FB" w:rsidRDefault="001D08F4" w:rsidP="001D08F4">
      <w:pPr>
        <w:pStyle w:val="Body"/>
        <w:spacing w:line="480" w:lineRule="auto"/>
        <w:rPr>
          <w:rStyle w:val="mixed-citation"/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BB7978">
        <w:rPr>
          <w:rStyle w:val="mixed-citation"/>
          <w:rFonts w:asciiTheme="minorHAnsi" w:eastAsia="Helvetica" w:hAnsiTheme="minorHAnsi" w:cstheme="minorHAnsi"/>
          <w:b/>
          <w:bCs/>
          <w:noProof/>
          <w:color w:val="auto"/>
          <w:sz w:val="24"/>
          <w:szCs w:val="24"/>
          <w:lang w:val="en-GB"/>
        </w:rPr>
        <w:lastRenderedPageBreak/>
        <mc:AlternateContent>
          <mc:Choice Requires="wps">
            <w:drawing>
              <wp:anchor distT="152400" distB="152400" distL="152400" distR="152400" simplePos="0" relativeHeight="251681792" behindDoc="0" locked="0" layoutInCell="1" allowOverlap="1" wp14:anchorId="3A8CD192" wp14:editId="4750A4EB">
                <wp:simplePos x="0" y="0"/>
                <wp:positionH relativeFrom="margin">
                  <wp:align>right</wp:align>
                </wp:positionH>
                <wp:positionV relativeFrom="line">
                  <wp:posOffset>354330</wp:posOffset>
                </wp:positionV>
                <wp:extent cx="5695950" cy="828675"/>
                <wp:effectExtent l="0" t="0" r="19050" b="28575"/>
                <wp:wrapTopAndBottom distT="152400" distB="152400"/>
                <wp:docPr id="1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5950" cy="82867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ED08DE" w14:textId="77777777" w:rsidR="001D08F4" w:rsidRDefault="001D08F4" w:rsidP="001D08F4">
                            <w:pPr>
                              <w:pStyle w:val="NoSpacing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Has your child had</w:t>
                            </w:r>
                            <w:r w:rsidRPr="00032F18">
                              <w:rPr>
                                <w:rFonts w:asciiTheme="minorHAnsi" w:hAnsiTheme="minorHAnsi" w:cstheme="minorHAnsi"/>
                              </w:rPr>
                              <w:t xml:space="preserve"> difficulty breathing during illness with cough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 (RARI) in the last 2 weeks?</w:t>
                            </w:r>
                          </w:p>
                          <w:p w14:paraId="527A0F67" w14:textId="77777777" w:rsidR="001D08F4" w:rsidRDefault="001D08F4" w:rsidP="001D08F4">
                            <w:pPr>
                              <w:pStyle w:val="NoSpacing"/>
                              <w:jc w:val="center"/>
                              <w:rPr>
                                <w:rStyle w:val="mixed-citation"/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n = </w:t>
                            </w:r>
                            <w:r>
                              <w:rPr>
                                <w:rStyle w:val="mixed-citation"/>
                                <w:rFonts w:asciiTheme="minorHAnsi" w:hAnsiTheme="minorHAnsi"/>
                              </w:rPr>
                              <w:t>7,808</w:t>
                            </w:r>
                          </w:p>
                          <w:p w14:paraId="2FADCBB2" w14:textId="77777777" w:rsidR="001D08F4" w:rsidRDefault="001D08F4" w:rsidP="001D08F4">
                            <w:pPr>
                              <w:pStyle w:val="NoSpacing"/>
                              <w:jc w:val="center"/>
                              <w:rPr>
                                <w:rStyle w:val="mixed-citation"/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Style w:val="mixed-citation"/>
                                <w:rFonts w:asciiTheme="minorHAnsi" w:hAnsiTheme="minorHAnsi"/>
                              </w:rPr>
                              <w:t>Missing n = 11,173</w:t>
                            </w:r>
                          </w:p>
                          <w:p w14:paraId="396C2702" w14:textId="77777777" w:rsidR="001D08F4" w:rsidRPr="007C2C62" w:rsidRDefault="001D08F4" w:rsidP="001D08F4">
                            <w:pPr>
                              <w:pStyle w:val="NoSpacing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CD192" id="_x0000_s1029" style="position:absolute;margin-left:397.3pt;margin-top:27.9pt;width:448.5pt;height:65.25pt;z-index:251681792;visibility:visible;mso-wrap-style:square;mso-width-percent:0;mso-height-percent:0;mso-wrap-distance-left:12pt;mso-wrap-distance-top:12pt;mso-wrap-distance-right:12pt;mso-wrap-distance-bottom:12pt;mso-position-horizontal:right;mso-position-horizontal-relative:margin;mso-position-vertical:absolute;mso-position-vertical-relative:lin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" filled="f" strokeweight="1pt">
                <v:textbox inset="1.27mm,1.27mm,1.27mm,1.27mm">
                  <w:txbxContent>
                    <w:p w14:paraId="5AED08DE" w14:textId="77777777" w:rsidR="001D08F4" w:rsidRDefault="001D08F4" w:rsidP="001D08F4">
                      <w:pPr>
                        <w:pStyle w:val="NoSpacing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Has your child had</w:t>
                      </w:r>
                      <w:r w:rsidRPr="00032F18">
                        <w:rPr>
                          <w:rFonts w:asciiTheme="minorHAnsi" w:hAnsiTheme="minorHAnsi" w:cstheme="minorHAnsi"/>
                        </w:rPr>
                        <w:t xml:space="preserve"> difficulty breathing during illness with cough</w:t>
                      </w:r>
                      <w:r>
                        <w:rPr>
                          <w:rFonts w:asciiTheme="minorHAnsi" w:hAnsiTheme="minorHAnsi" w:cstheme="minorHAnsi"/>
                        </w:rPr>
                        <w:t xml:space="preserve"> (RARI) in the last 2 weeks?</w:t>
                      </w:r>
                    </w:p>
                    <w:p w14:paraId="527A0F67" w14:textId="77777777" w:rsidR="001D08F4" w:rsidRDefault="001D08F4" w:rsidP="001D08F4">
                      <w:pPr>
                        <w:pStyle w:val="NoSpacing"/>
                        <w:jc w:val="center"/>
                        <w:rPr>
                          <w:rStyle w:val="mixed-citation"/>
                          <w:rFonts w:asciiTheme="minorHAnsi" w:hAnsi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 xml:space="preserve">n = </w:t>
                      </w:r>
                      <w:r>
                        <w:rPr>
                          <w:rStyle w:val="mixed-citation"/>
                          <w:rFonts w:asciiTheme="minorHAnsi" w:hAnsiTheme="minorHAnsi"/>
                        </w:rPr>
                        <w:t>7,808</w:t>
                      </w:r>
                    </w:p>
                    <w:p w14:paraId="2FADCBB2" w14:textId="77777777" w:rsidR="001D08F4" w:rsidRDefault="001D08F4" w:rsidP="001D08F4">
                      <w:pPr>
                        <w:pStyle w:val="NoSpacing"/>
                        <w:jc w:val="center"/>
                        <w:rPr>
                          <w:rStyle w:val="mixed-citation"/>
                          <w:rFonts w:asciiTheme="minorHAnsi" w:hAnsiTheme="minorHAnsi"/>
                        </w:rPr>
                      </w:pPr>
                      <w:r>
                        <w:rPr>
                          <w:rStyle w:val="mixed-citation"/>
                          <w:rFonts w:asciiTheme="minorHAnsi" w:hAnsiTheme="minorHAnsi"/>
                        </w:rPr>
                        <w:t>Missing n = 11,173</w:t>
                      </w:r>
                    </w:p>
                    <w:p w14:paraId="396C2702" w14:textId="77777777" w:rsidR="001D08F4" w:rsidRPr="007C2C62" w:rsidRDefault="001D08F4" w:rsidP="001D08F4">
                      <w:pPr>
                        <w:pStyle w:val="NoSpacing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</w:txbxContent>
                </v:textbox>
                <w10:wrap type="topAndBottom" anchorx="margin" anchory="line"/>
              </v:rect>
            </w:pict>
          </mc:Fallback>
        </mc:AlternateContent>
      </w:r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Fig </w:t>
      </w:r>
      <w:r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S</w:t>
      </w:r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2 presenting the RARI sample in the </w:t>
      </w:r>
      <w:proofErr w:type="gramStart"/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2 week</w:t>
      </w:r>
      <w:proofErr w:type="gramEnd"/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period prior to the survey:</w:t>
      </w:r>
      <w:r w:rsidRPr="002248FB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Pr="002248FB">
        <w:rPr>
          <w:rStyle w:val="mixed-citation"/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6432" behindDoc="0" locked="0" layoutInCell="1" allowOverlap="1" wp14:anchorId="7BD3A97A" wp14:editId="0219B2EC">
                <wp:simplePos x="0" y="0"/>
                <wp:positionH relativeFrom="margin">
                  <wp:align>center</wp:align>
                </wp:positionH>
                <wp:positionV relativeFrom="paragraph">
                  <wp:posOffset>1211442</wp:posOffset>
                </wp:positionV>
                <wp:extent cx="9525" cy="628650"/>
                <wp:effectExtent l="38100" t="0" r="66675" b="57150"/>
                <wp:wrapThrough wrapText="bothSides" distL="152400" distR="152400">
                  <wp:wrapPolygon edited="1">
                    <wp:start x="283" y="-283"/>
                    <wp:lineTo x="16504" y="19901"/>
                    <wp:lineTo x="17919" y="18485"/>
                    <wp:lineTo x="-283" y="283"/>
                    <wp:lineTo x="283" y="-283"/>
                    <wp:lineTo x="18485" y="17919"/>
                    <wp:lineTo x="19901" y="16504"/>
                    <wp:lineTo x="21316" y="20750"/>
                    <wp:lineTo x="21882" y="21316"/>
                    <wp:lineTo x="21599" y="21599"/>
                    <wp:lineTo x="21316" y="21882"/>
                    <wp:lineTo x="20750" y="21316"/>
                    <wp:lineTo x="16504" y="19901"/>
                    <wp:lineTo x="283" y="-283"/>
                  </wp:wrapPolygon>
                </wp:wrapThrough>
                <wp:docPr id="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2865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5C6E73" id="officeArt object" o:spid="_x0000_s1026" style="position:absolute;z-index:251666432;visibility:visible;mso-wrap-style:square;mso-width-percent:0;mso-height-percent:0;mso-wrap-distance-left:12pt;mso-wrap-distance-top:12pt;mso-wrap-distance-right:12pt;mso-wrap-distance-bottom:12pt;mso-position-horizontal:center;mso-position-horizontal-relative:margin;mso-position-vertical:absolute;mso-position-vertical-relative:text;mso-width-percent:0;mso-height-percent:0;mso-width-relative:margin;mso-height-relative:margin" from="0,95.4pt" to=".75pt,144.9pt" wrapcoords="283 -305 16504 19879 17919 18463 -283 261 283 -305 18485 17897 19901 16482 21316 20728 21882 21294 21599 21577 21316 21860 20750 21294 16504 19879 283 -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" strokeweight="1pt">
                <v:stroke endarrow="block" joinstyle="miter"/>
                <w10:wrap type="through" anchorx="margin"/>
              </v:line>
            </w:pict>
          </mc:Fallback>
        </mc:AlternateContent>
      </w:r>
    </w:p>
    <w:p w14:paraId="3487A404" w14:textId="77777777" w:rsidR="001D08F4" w:rsidRPr="002248FB" w:rsidRDefault="001D08F4" w:rsidP="001D08F4">
      <w:pPr>
        <w:pStyle w:val="Body"/>
        <w:spacing w:after="0" w:line="480" w:lineRule="auto"/>
        <w:rPr>
          <w:rStyle w:val="mixed-citation"/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52AC06D7" w14:textId="77777777" w:rsidR="001D08F4" w:rsidRPr="002248FB" w:rsidRDefault="001D08F4" w:rsidP="001D08F4">
      <w:pPr>
        <w:pStyle w:val="Body"/>
        <w:spacing w:after="0" w:line="480" w:lineRule="auto"/>
        <w:rPr>
          <w:rStyle w:val="mixed-citation"/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2C8F5AB2" w14:textId="77777777" w:rsidR="001D08F4" w:rsidRPr="002248FB" w:rsidRDefault="001D08F4" w:rsidP="001D08F4">
      <w:pPr>
        <w:pStyle w:val="Body"/>
        <w:spacing w:after="0" w:line="480" w:lineRule="auto"/>
        <w:rPr>
          <w:rStyle w:val="mixed-citation"/>
          <w:rFonts w:asciiTheme="minorHAnsi" w:eastAsia="Helvetica" w:hAnsiTheme="minorHAnsi" w:cstheme="minorHAnsi"/>
          <w:color w:val="auto"/>
          <w:sz w:val="24"/>
          <w:szCs w:val="24"/>
          <w:u w:color="333333"/>
          <w:lang w:val="en-GB"/>
        </w:rPr>
      </w:pPr>
      <w:r w:rsidRPr="002248FB">
        <w:rPr>
          <w:rStyle w:val="mixed-citation"/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3360" behindDoc="0" locked="0" layoutInCell="1" allowOverlap="1" wp14:anchorId="2EF1B61E" wp14:editId="09E46117">
                <wp:simplePos x="0" y="0"/>
                <wp:positionH relativeFrom="margin">
                  <wp:posOffset>3016250</wp:posOffset>
                </wp:positionH>
                <wp:positionV relativeFrom="paragraph">
                  <wp:posOffset>9525</wp:posOffset>
                </wp:positionV>
                <wp:extent cx="314325" cy="323850"/>
                <wp:effectExtent l="0" t="0" r="66675" b="57150"/>
                <wp:wrapThrough wrapText="bothSides" distL="152400" distR="152400">
                  <wp:wrapPolygon edited="1">
                    <wp:start x="0" y="0"/>
                    <wp:lineTo x="0" y="17796"/>
                    <wp:lineTo x="0" y="0"/>
                    <wp:lineTo x="0" y="17796"/>
                    <wp:lineTo x="0" y="20971"/>
                    <wp:lineTo x="0" y="21606"/>
                    <wp:lineTo x="0" y="20971"/>
                    <wp:lineTo x="0" y="17796"/>
                    <wp:lineTo x="0" y="0"/>
                  </wp:wrapPolygon>
                </wp:wrapThrough>
                <wp:docPr id="107374183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32385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03932F" id="officeArt object" o:spid="_x0000_s1026" style="position:absolute;z-index:251663360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text;mso-width-percent:0;mso-height-percent:0;mso-width-relative:margin;mso-height-relative:margin" from="237.5pt,.75pt" to="262.25pt,26.25pt" wrapcoords="0 0 0 17796 0 0 0 17796 0 20971 0 21606 0 20971 0 17796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" strokeweight="1pt">
                <v:stroke endarrow="block" joinstyle="miter"/>
                <w10:wrap type="through" anchorx="margin"/>
              </v:line>
            </w:pict>
          </mc:Fallback>
        </mc:AlternateContent>
      </w:r>
      <w:r w:rsidRPr="002248FB">
        <w:rPr>
          <w:rStyle w:val="mixed-citation"/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196D5EB6" wp14:editId="13D73E2B">
                <wp:simplePos x="0" y="0"/>
                <wp:positionH relativeFrom="margin">
                  <wp:posOffset>2411730</wp:posOffset>
                </wp:positionH>
                <wp:positionV relativeFrom="paragraph">
                  <wp:posOffset>3175</wp:posOffset>
                </wp:positionV>
                <wp:extent cx="342265" cy="342265"/>
                <wp:effectExtent l="38100" t="0" r="19685" b="57785"/>
                <wp:wrapThrough wrapText="bothSides" distL="152400" distR="152400">
                  <wp:wrapPolygon edited="1">
                    <wp:start x="283" y="-283"/>
                    <wp:lineTo x="16504" y="19901"/>
                    <wp:lineTo x="17919" y="18485"/>
                    <wp:lineTo x="-283" y="283"/>
                    <wp:lineTo x="283" y="-283"/>
                    <wp:lineTo x="18485" y="17919"/>
                    <wp:lineTo x="19901" y="16504"/>
                    <wp:lineTo x="21316" y="20750"/>
                    <wp:lineTo x="21882" y="21316"/>
                    <wp:lineTo x="21599" y="21599"/>
                    <wp:lineTo x="21316" y="21882"/>
                    <wp:lineTo x="20750" y="21316"/>
                    <wp:lineTo x="16504" y="19901"/>
                    <wp:lineTo x="283" y="-283"/>
                  </wp:wrapPolygon>
                </wp:wrapThrough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265" cy="342265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955C13" id="officeArt object" o:spid="_x0000_s1026" style="position:absolute;flip:x;z-index:251662336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text" from="189.9pt,.25pt" to="216.85pt,27.2pt" wrapcoords="283 -283 16504 19901 17919 18485 -283 283 283 -283 18485 17919 19901 16504 21316 20750 21882 21316 21599 21599 21316 21882 20750 21316 16504 19901 283 -2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" strokeweight="1pt">
                <v:stroke endarrow="block" joinstyle="miter"/>
                <w10:wrap type="through" anchorx="margin"/>
              </v:line>
            </w:pict>
          </mc:Fallback>
        </mc:AlternateContent>
      </w:r>
      <w:r w:rsidRPr="002248FB">
        <w:rPr>
          <w:rStyle w:val="mixed-citation"/>
          <w:rFonts w:asciiTheme="minorHAnsi" w:hAnsiTheme="minorHAnsi" w:cstheme="minorHAnsi"/>
          <w:color w:val="auto"/>
          <w:sz w:val="24"/>
          <w:szCs w:val="24"/>
          <w:lang w:val="en-GB"/>
        </w:rPr>
        <w:t xml:space="preserve">  </w:t>
      </w:r>
    </w:p>
    <w:p w14:paraId="12972A6B" w14:textId="77777777" w:rsidR="001D08F4" w:rsidRPr="002248FB" w:rsidRDefault="001D08F4" w:rsidP="001D08F4">
      <w:pPr>
        <w:pStyle w:val="Body"/>
        <w:spacing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4C4316D9" w14:textId="77777777" w:rsidR="001D08F4" w:rsidRPr="002248FB" w:rsidRDefault="001D08F4" w:rsidP="001D08F4">
      <w:pPr>
        <w:pStyle w:val="Body"/>
        <w:spacing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  <w:r w:rsidRPr="002248FB">
        <w:rPr>
          <w:rStyle w:val="mixed-citation"/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5408" behindDoc="0" locked="0" layoutInCell="1" allowOverlap="1" wp14:anchorId="4378A720" wp14:editId="06B0569D">
                <wp:simplePos x="0" y="0"/>
                <wp:positionH relativeFrom="margin">
                  <wp:posOffset>3432810</wp:posOffset>
                </wp:positionH>
                <wp:positionV relativeFrom="paragraph">
                  <wp:posOffset>6985</wp:posOffset>
                </wp:positionV>
                <wp:extent cx="901700" cy="676275"/>
                <wp:effectExtent l="0" t="0" r="12700" b="28575"/>
                <wp:wrapThrough wrapText="bothSides" distL="152400" distR="152400">
                  <wp:wrapPolygon edited="1">
                    <wp:start x="-152" y="-391"/>
                    <wp:lineTo x="-152" y="0"/>
                    <wp:lineTo x="-152" y="21596"/>
                    <wp:lineTo x="-152" y="21988"/>
                    <wp:lineTo x="0" y="21988"/>
                    <wp:lineTo x="21600" y="21988"/>
                    <wp:lineTo x="21752" y="21988"/>
                    <wp:lineTo x="21752" y="21596"/>
                    <wp:lineTo x="21752" y="0"/>
                    <wp:lineTo x="21752" y="-391"/>
                    <wp:lineTo x="21600" y="-391"/>
                    <wp:lineTo x="0" y="-391"/>
                    <wp:lineTo x="-152" y="-391"/>
                  </wp:wrapPolygon>
                </wp:wrapThrough>
                <wp:docPr id="107374183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700" cy="67627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7402A8" w14:textId="77777777" w:rsidR="001D08F4" w:rsidRPr="00BA7285" w:rsidRDefault="001D08F4" w:rsidP="001D08F4">
                            <w:pPr>
                              <w:pStyle w:val="Caption"/>
                              <w:tabs>
                                <w:tab w:val="clear" w:pos="115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Theme="minorHAnsi" w:eastAsia="Calibri" w:hAnsiTheme="minorHAnsi" w:cstheme="minorHAnsi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</w:pPr>
                            <w:r w:rsidRPr="00BA7285">
                              <w:rPr>
                                <w:rFonts w:asciiTheme="minorHAnsi" w:eastAsia="Calibri" w:hAnsiTheme="minorHAnsi" w:cstheme="minorHAnsi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  <w:p w14:paraId="2296DC99" w14:textId="77777777" w:rsidR="001D08F4" w:rsidRDefault="001D08F4" w:rsidP="001D08F4">
                            <w:pPr>
                              <w:pStyle w:val="Caption"/>
                              <w:tabs>
                                <w:tab w:val="clear" w:pos="115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Theme="minorHAnsi" w:eastAsia="Calibri" w:hAnsiTheme="minorHAnsi" w:cstheme="minorHAnsi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</w:pPr>
                            <w:r w:rsidRPr="00BA7285">
                              <w:rPr>
                                <w:rFonts w:asciiTheme="minorHAnsi" w:eastAsia="Calibri" w:hAnsiTheme="minorHAnsi" w:cstheme="minorHAnsi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Theme="minorHAnsi" w:eastAsia="Calibri" w:hAnsiTheme="minorHAnsi" w:cstheme="minorHAnsi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  <w:t>=</w:t>
                            </w:r>
                            <w:r w:rsidRPr="00BA7285">
                              <w:rPr>
                                <w:rFonts w:asciiTheme="minorHAnsi" w:eastAsia="Calibri" w:hAnsiTheme="minorHAnsi" w:cstheme="minorHAnsi"/>
                                <w:b w:val="0"/>
                                <w:bCs w:val="0"/>
                                <w:caps w:val="0"/>
                                <w:sz w:val="24"/>
                                <w:szCs w:val="24"/>
                              </w:rPr>
                              <w:t xml:space="preserve"> 3,426</w:t>
                            </w:r>
                          </w:p>
                          <w:p w14:paraId="10998CD6" w14:textId="77777777" w:rsidR="001D08F4" w:rsidRPr="00863102" w:rsidRDefault="001D08F4" w:rsidP="001D08F4">
                            <w:pPr>
                              <w:pStyle w:val="Caption"/>
                              <w:tabs>
                                <w:tab w:val="clear" w:pos="115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Theme="minorHAnsi" w:hAnsiTheme="minorHAnsi" w:cstheme="minorHAnsi"/>
                                <w:b w:val="0"/>
                              </w:rPr>
                            </w:pPr>
                            <w:r w:rsidRPr="00863102">
                              <w:rPr>
                                <w:rFonts w:asciiTheme="minorHAnsi" w:eastAsia="Calibri" w:hAnsiTheme="minorHAnsi" w:cstheme="minorHAnsi"/>
                                <w:b w:val="0"/>
                                <w:sz w:val="22"/>
                                <w:szCs w:val="22"/>
                                <w:u w:color="000000"/>
                              </w:rPr>
                              <w:t>(43.8%)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78A720" id="_x0000_s1030" style="position:absolute;margin-left:270.3pt;margin-top:.55pt;width:71pt;height:53.25pt;z-index:251665408;visibility:visible;mso-wrap-style:square;mso-height-percent:0;mso-wrap-distance-left:12pt;mso-wrap-distance-top:12pt;mso-wrap-distance-right:12pt;mso-wrap-distance-bottom:12pt;mso-position-horizontal:absolute;mso-position-horizontal-relative:margin;mso-position-vertical:absolute;mso-position-vertical-relative:text;mso-height-percent:0;mso-height-relative:margin;v-text-anchor:top" wrapcoords="-152 -391 -152 0 -152 21596 -152 21988 0 21988 21600 21988 21752 21988 21752 21596 21752 0 21752 -391 21600 -391 0 -391 -152 -3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" filled="f" strokeweight="1pt">
                <v:textbox inset="1.27mm,1.27mm,1.27mm,1.27mm">
                  <w:txbxContent>
                    <w:p w14:paraId="697402A8" w14:textId="77777777" w:rsidR="001D08F4" w:rsidRPr="00BA7285" w:rsidRDefault="001D08F4" w:rsidP="001D08F4">
                      <w:pPr>
                        <w:pStyle w:val="Caption"/>
                        <w:tabs>
                          <w:tab w:val="clear" w:pos="1150"/>
                        </w:tabs>
                        <w:suppressAutoHyphens/>
                        <w:jc w:val="center"/>
                        <w:outlineLvl w:val="0"/>
                        <w:rPr>
                          <w:rFonts w:asciiTheme="minorHAnsi" w:eastAsia="Calibri" w:hAnsiTheme="minorHAnsi" w:cstheme="minorHAnsi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</w:pPr>
                      <w:r w:rsidRPr="00BA7285">
                        <w:rPr>
                          <w:rFonts w:asciiTheme="minorHAnsi" w:eastAsia="Calibri" w:hAnsiTheme="minorHAnsi" w:cstheme="minorHAnsi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  <w:t>No</w:t>
                      </w:r>
                    </w:p>
                    <w:p w14:paraId="2296DC99" w14:textId="77777777" w:rsidR="001D08F4" w:rsidRDefault="001D08F4" w:rsidP="001D08F4">
                      <w:pPr>
                        <w:pStyle w:val="Caption"/>
                        <w:tabs>
                          <w:tab w:val="clear" w:pos="1150"/>
                        </w:tabs>
                        <w:suppressAutoHyphens/>
                        <w:jc w:val="center"/>
                        <w:outlineLvl w:val="0"/>
                        <w:rPr>
                          <w:rFonts w:asciiTheme="minorHAnsi" w:eastAsia="Calibri" w:hAnsiTheme="minorHAnsi" w:cstheme="minorHAnsi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</w:pPr>
                      <w:r w:rsidRPr="00BA7285">
                        <w:rPr>
                          <w:rFonts w:asciiTheme="minorHAnsi" w:eastAsia="Calibri" w:hAnsiTheme="minorHAnsi" w:cstheme="minorHAnsi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Theme="minorHAnsi" w:eastAsia="Calibri" w:hAnsiTheme="minorHAnsi" w:cstheme="minorHAnsi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  <w:t>=</w:t>
                      </w:r>
                      <w:r w:rsidRPr="00BA7285">
                        <w:rPr>
                          <w:rFonts w:asciiTheme="minorHAnsi" w:eastAsia="Calibri" w:hAnsiTheme="minorHAnsi" w:cstheme="minorHAnsi"/>
                          <w:b w:val="0"/>
                          <w:bCs w:val="0"/>
                          <w:caps w:val="0"/>
                          <w:sz w:val="24"/>
                          <w:szCs w:val="24"/>
                        </w:rPr>
                        <w:t xml:space="preserve"> 3,426</w:t>
                      </w:r>
                    </w:p>
                    <w:p w14:paraId="10998CD6" w14:textId="77777777" w:rsidR="001D08F4" w:rsidRPr="00863102" w:rsidRDefault="001D08F4" w:rsidP="001D08F4">
                      <w:pPr>
                        <w:pStyle w:val="Caption"/>
                        <w:tabs>
                          <w:tab w:val="clear" w:pos="1150"/>
                        </w:tabs>
                        <w:suppressAutoHyphens/>
                        <w:jc w:val="center"/>
                        <w:outlineLvl w:val="0"/>
                        <w:rPr>
                          <w:rFonts w:asciiTheme="minorHAnsi" w:hAnsiTheme="minorHAnsi" w:cstheme="minorHAnsi"/>
                          <w:b w:val="0"/>
                        </w:rPr>
                      </w:pPr>
                      <w:r w:rsidRPr="00863102">
                        <w:rPr>
                          <w:rFonts w:asciiTheme="minorHAnsi" w:eastAsia="Calibri" w:hAnsiTheme="minorHAnsi" w:cstheme="minorHAnsi"/>
                          <w:b w:val="0"/>
                          <w:sz w:val="22"/>
                          <w:szCs w:val="22"/>
                          <w:u w:color="000000"/>
                        </w:rPr>
                        <w:t>(43.8%)</w:t>
                      </w:r>
                    </w:p>
                  </w:txbxContent>
                </v:textbox>
                <w10:wrap type="through" anchorx="margin"/>
              </v:rect>
            </w:pict>
          </mc:Fallback>
        </mc:AlternateContent>
      </w:r>
      <w:r w:rsidRPr="002248FB">
        <w:rPr>
          <w:rStyle w:val="mixed-citation"/>
          <w:rFonts w:asciiTheme="minorHAnsi" w:eastAsia="Helvetica" w:hAnsiTheme="minorHAnsi" w:cstheme="minorHAnsi"/>
          <w:noProof/>
          <w:color w:val="auto"/>
          <w:sz w:val="24"/>
          <w:szCs w:val="24"/>
          <w:lang w:val="en-GB"/>
        </w:rPr>
        <mc:AlternateContent>
          <mc:Choice Requires="wps">
            <w:drawing>
              <wp:anchor distT="152400" distB="152400" distL="152400" distR="152400" simplePos="0" relativeHeight="251664384" behindDoc="0" locked="0" layoutInCell="1" allowOverlap="1" wp14:anchorId="35F76C4C" wp14:editId="70028057">
                <wp:simplePos x="0" y="0"/>
                <wp:positionH relativeFrom="margin">
                  <wp:posOffset>1464310</wp:posOffset>
                </wp:positionH>
                <wp:positionV relativeFrom="paragraph">
                  <wp:posOffset>9525</wp:posOffset>
                </wp:positionV>
                <wp:extent cx="857250" cy="638175"/>
                <wp:effectExtent l="0" t="0" r="19050" b="28575"/>
                <wp:wrapThrough wrapText="bothSides" distL="152400" distR="152400">
                  <wp:wrapPolygon edited="1">
                    <wp:start x="-152" y="-463"/>
                    <wp:lineTo x="-152" y="0"/>
                    <wp:lineTo x="-152" y="21596"/>
                    <wp:lineTo x="-152" y="22059"/>
                    <wp:lineTo x="0" y="22059"/>
                    <wp:lineTo x="21600" y="22059"/>
                    <wp:lineTo x="21752" y="22059"/>
                    <wp:lineTo x="21752" y="21596"/>
                    <wp:lineTo x="21752" y="0"/>
                    <wp:lineTo x="21752" y="-463"/>
                    <wp:lineTo x="21600" y="-463"/>
                    <wp:lineTo x="0" y="-463"/>
                    <wp:lineTo x="-152" y="-463"/>
                  </wp:wrapPolygon>
                </wp:wrapThrough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0" cy="63817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E622FA" w14:textId="77777777" w:rsidR="001D08F4" w:rsidRPr="00BA7285" w:rsidRDefault="001D08F4" w:rsidP="001D08F4">
                            <w:pPr>
                              <w:pStyle w:val="NoSpacing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BA7285">
                              <w:rPr>
                                <w:rFonts w:asciiTheme="minorHAnsi" w:hAnsiTheme="minorHAnsi" w:cstheme="minorHAnsi"/>
                              </w:rPr>
                              <w:t>Yes</w:t>
                            </w:r>
                          </w:p>
                          <w:p w14:paraId="0CD8C470" w14:textId="77777777" w:rsidR="001D08F4" w:rsidRDefault="001D08F4" w:rsidP="001D08F4">
                            <w:pPr>
                              <w:pStyle w:val="NoSpacing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BA7285">
                              <w:rPr>
                                <w:rFonts w:asciiTheme="minorHAnsi" w:hAnsiTheme="minorHAnsi" w:cstheme="minorHAnsi"/>
                              </w:rPr>
                              <w:t>n = 4,382</w:t>
                            </w:r>
                          </w:p>
                          <w:p w14:paraId="72F4BAA7" w14:textId="77777777" w:rsidR="001D08F4" w:rsidRPr="00BA7285" w:rsidRDefault="001D08F4" w:rsidP="001D08F4">
                            <w:pPr>
                              <w:pStyle w:val="NoSpacing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eastAsia="Calibri" w:hAnsiTheme="minorHAnsi" w:cstheme="minorHAnsi"/>
                                <w:color w:val="000000"/>
                                <w:sz w:val="22"/>
                                <w:szCs w:val="22"/>
                                <w:u w:color="000000"/>
                              </w:rPr>
                              <w:t>(56.2</w:t>
                            </w:r>
                            <w:r w:rsidRPr="00D04176">
                              <w:rPr>
                                <w:rFonts w:asciiTheme="minorHAnsi" w:eastAsia="Calibri" w:hAnsiTheme="minorHAnsi" w:cstheme="minorHAnsi"/>
                                <w:color w:val="000000"/>
                                <w:sz w:val="22"/>
                                <w:szCs w:val="22"/>
                                <w:u w:color="000000"/>
                              </w:rPr>
                              <w:t>%)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76C4C" id="_x0000_s1031" style="position:absolute;margin-left:115.3pt;margin-top:.75pt;width:67.5pt;height:50.25pt;z-index:25166438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text;mso-width-percent:0;mso-height-percent:0;mso-width-relative:margin;mso-height-relative:margin;v-text-anchor:top" wrapcoords="-152 -463 -152 0 -152 21596 -152 22059 0 22059 21600 22059 21752 22059 21752 21596 21752 0 21752 -463 21600 -463 0 -463 -152 -4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" filled="f" strokeweight="1pt">
                <v:textbox inset="1.27mm,1.27mm,1.27mm,1.27mm">
                  <w:txbxContent>
                    <w:p w14:paraId="79E622FA" w14:textId="77777777" w:rsidR="001D08F4" w:rsidRPr="00BA7285" w:rsidRDefault="001D08F4" w:rsidP="001D08F4">
                      <w:pPr>
                        <w:pStyle w:val="NoSpacing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BA7285">
                        <w:rPr>
                          <w:rFonts w:asciiTheme="minorHAnsi" w:hAnsiTheme="minorHAnsi" w:cstheme="minorHAnsi"/>
                        </w:rPr>
                        <w:t>Yes</w:t>
                      </w:r>
                    </w:p>
                    <w:p w14:paraId="0CD8C470" w14:textId="77777777" w:rsidR="001D08F4" w:rsidRDefault="001D08F4" w:rsidP="001D08F4">
                      <w:pPr>
                        <w:pStyle w:val="NoSpacing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BA7285">
                        <w:rPr>
                          <w:rFonts w:asciiTheme="minorHAnsi" w:hAnsiTheme="minorHAnsi" w:cstheme="minorHAnsi"/>
                        </w:rPr>
                        <w:t>n = 4,382</w:t>
                      </w:r>
                    </w:p>
                    <w:p w14:paraId="72F4BAA7" w14:textId="77777777" w:rsidR="001D08F4" w:rsidRPr="00BA7285" w:rsidRDefault="001D08F4" w:rsidP="001D08F4">
                      <w:pPr>
                        <w:pStyle w:val="NoSpacing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eastAsia="Calibri" w:hAnsiTheme="minorHAnsi" w:cstheme="minorHAnsi"/>
                          <w:color w:val="000000"/>
                          <w:sz w:val="22"/>
                          <w:szCs w:val="22"/>
                          <w:u w:color="000000"/>
                        </w:rPr>
                        <w:t>(56.2</w:t>
                      </w:r>
                      <w:r w:rsidRPr="00D04176">
                        <w:rPr>
                          <w:rFonts w:asciiTheme="minorHAnsi" w:eastAsia="Calibri" w:hAnsiTheme="minorHAnsi" w:cstheme="minorHAnsi"/>
                          <w:color w:val="000000"/>
                          <w:sz w:val="22"/>
                          <w:szCs w:val="22"/>
                          <w:u w:color="000000"/>
                        </w:rPr>
                        <w:t>%)</w:t>
                      </w:r>
                    </w:p>
                  </w:txbxContent>
                </v:textbox>
                <w10:wrap type="through" anchorx="margin"/>
              </v:rect>
            </w:pict>
          </mc:Fallback>
        </mc:AlternateContent>
      </w:r>
    </w:p>
    <w:p w14:paraId="44D063B7" w14:textId="77777777" w:rsidR="001D08F4" w:rsidRPr="002248FB" w:rsidRDefault="001D08F4" w:rsidP="001D08F4">
      <w:pPr>
        <w:pStyle w:val="BodyA"/>
        <w:spacing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098E3801" w14:textId="77777777" w:rsidR="001D08F4" w:rsidRDefault="001D08F4" w:rsidP="001D08F4">
      <w:pPr>
        <w:pStyle w:val="Body"/>
        <w:widowControl w:val="0"/>
        <w:spacing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52F31F4B" w14:textId="77777777" w:rsidR="00D11287" w:rsidRDefault="00D112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Helvetica" w:hAnsiTheme="minorHAnsi" w:cstheme="minorHAnsi"/>
          <w:b/>
          <w:bCs/>
          <w:lang w:val="en-GB"/>
        </w:rPr>
      </w:pPr>
      <w:r>
        <w:rPr>
          <w:rFonts w:asciiTheme="minorHAnsi" w:eastAsia="Helvetica" w:hAnsiTheme="minorHAnsi" w:cstheme="minorHAnsi"/>
          <w:b/>
          <w:bCs/>
          <w:lang w:val="en-GB"/>
        </w:rPr>
        <w:br w:type="page"/>
      </w:r>
    </w:p>
    <w:p w14:paraId="003EB36E" w14:textId="6A68D653" w:rsidR="0058087F" w:rsidRDefault="005808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Helvetica" w:hAnsiTheme="minorHAnsi" w:cstheme="minorHAnsi"/>
          <w:b/>
          <w:bCs/>
          <w:lang w:val="en-GB"/>
        </w:rPr>
      </w:pPr>
      <w:r>
        <w:rPr>
          <w:rFonts w:asciiTheme="minorHAnsi" w:eastAsia="Helvetica" w:hAnsiTheme="minorHAnsi" w:cstheme="minorHAnsi"/>
          <w:b/>
          <w:bCs/>
          <w:lang w:val="en-GB"/>
        </w:rPr>
        <w:lastRenderedPageBreak/>
        <w:t>Table S</w:t>
      </w:r>
      <w:proofErr w:type="gramStart"/>
      <w:r>
        <w:rPr>
          <w:rFonts w:asciiTheme="minorHAnsi" w:eastAsia="Helvetica" w:hAnsiTheme="minorHAnsi" w:cstheme="minorHAnsi"/>
          <w:b/>
          <w:bCs/>
          <w:lang w:val="en-GB"/>
        </w:rPr>
        <w:t>1</w:t>
      </w:r>
      <w:r w:rsidR="00AF4E21" w:rsidRPr="00AF4E21">
        <w:rPr>
          <w:rFonts w:asciiTheme="majorHAnsi" w:hAnsiTheme="majorHAnsi" w:cs="Arial"/>
        </w:rPr>
        <w:t xml:space="preserve"> </w:t>
      </w:r>
      <w:r w:rsidR="00AF4E21">
        <w:rPr>
          <w:rFonts w:asciiTheme="majorHAnsi" w:hAnsiTheme="majorHAnsi" w:cs="Arial"/>
        </w:rPr>
        <w:t xml:space="preserve"> </w:t>
      </w:r>
      <w:r w:rsidR="00AF4E21" w:rsidRPr="00AF4E21">
        <w:rPr>
          <w:rFonts w:asciiTheme="minorHAnsi" w:eastAsia="Helvetica" w:hAnsiTheme="minorHAnsi" w:cstheme="minorHAnsi"/>
          <w:b/>
          <w:bCs/>
          <w:lang w:val="en-GB"/>
        </w:rPr>
        <w:t>Socio</w:t>
      </w:r>
      <w:proofErr w:type="gramEnd"/>
      <w:r w:rsidR="00AF4E21" w:rsidRPr="00AF4E21">
        <w:rPr>
          <w:rFonts w:asciiTheme="minorHAnsi" w:eastAsia="Helvetica" w:hAnsiTheme="minorHAnsi" w:cstheme="minorHAnsi"/>
          <w:b/>
          <w:bCs/>
          <w:lang w:val="en-GB"/>
        </w:rPr>
        <w:t>-economic associations with RARI in children under 5 including missing data on RARI</w:t>
      </w:r>
    </w:p>
    <w:tbl>
      <w:tblPr>
        <w:tblW w:w="7372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134"/>
        <w:gridCol w:w="1134"/>
      </w:tblGrid>
      <w:tr w:rsidR="0058087F" w:rsidRPr="002248FB" w14:paraId="62B78FD0" w14:textId="77777777" w:rsidTr="00260038">
        <w:trPr>
          <w:trHeight w:val="1186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A7E18" w14:textId="77777777" w:rsidR="0058087F" w:rsidRPr="002248FB" w:rsidRDefault="0058087F" w:rsidP="003B5271">
            <w:pPr>
              <w:spacing w:after="160"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b/>
                <w:sz w:val="22"/>
                <w:szCs w:val="22"/>
                <w:u w:color="000000"/>
                <w:lang w:val="en-GB"/>
              </w:rPr>
              <w:t>Exposure variable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44033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b/>
                <w:sz w:val="22"/>
                <w:szCs w:val="22"/>
                <w:u w:color="000000"/>
                <w:lang w:val="en-GB"/>
              </w:rPr>
              <w:t>Measure</w:t>
            </w:r>
          </w:p>
        </w:tc>
        <w:tc>
          <w:tcPr>
            <w:tcW w:w="3686" w:type="dxa"/>
            <w:gridSpan w:val="3"/>
          </w:tcPr>
          <w:p w14:paraId="222438FF" w14:textId="77777777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 xml:space="preserve">Chi squared </w:t>
            </w:r>
            <w:proofErr w:type="spellStart"/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>uni</w:t>
            </w:r>
            <w:proofErr w:type="spellEnd"/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 xml:space="preserve"> variable analysis:</w:t>
            </w:r>
          </w:p>
          <w:p w14:paraId="387C2F13" w14:textId="62AB5716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 xml:space="preserve">RARI </w:t>
            </w:r>
          </w:p>
        </w:tc>
        <w:tc>
          <w:tcPr>
            <w:tcW w:w="1134" w:type="dxa"/>
            <w:vMerge w:val="restart"/>
          </w:tcPr>
          <w:p w14:paraId="2C870314" w14:textId="477D99A5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 xml:space="preserve"> Chi Squared Uni- analysis</w:t>
            </w:r>
          </w:p>
          <w:p w14:paraId="528DD415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>(95% CI)</w:t>
            </w:r>
          </w:p>
          <w:p w14:paraId="260DFDDA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</w:tr>
      <w:tr w:rsidR="0058087F" w:rsidRPr="002248FB" w14:paraId="0DB148B5" w14:textId="77777777" w:rsidTr="0058087F">
        <w:trPr>
          <w:trHeight w:val="441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50344" w14:textId="77777777" w:rsidR="0058087F" w:rsidRPr="002248FB" w:rsidRDefault="0058087F" w:rsidP="003B5271">
            <w:pPr>
              <w:spacing w:after="160"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u w:color="000000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B2657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u w:color="000000"/>
                <w:lang w:val="en-GB"/>
              </w:rPr>
            </w:pPr>
          </w:p>
        </w:tc>
        <w:tc>
          <w:tcPr>
            <w:tcW w:w="1276" w:type="dxa"/>
          </w:tcPr>
          <w:p w14:paraId="5E6A9AE4" w14:textId="77777777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 xml:space="preserve">Yes </w:t>
            </w:r>
          </w:p>
        </w:tc>
        <w:tc>
          <w:tcPr>
            <w:tcW w:w="1276" w:type="dxa"/>
          </w:tcPr>
          <w:p w14:paraId="3AC4FB03" w14:textId="77777777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color w:val="auto"/>
                <w:lang w:val="en-GB"/>
              </w:rPr>
              <w:t>No</w:t>
            </w:r>
          </w:p>
        </w:tc>
        <w:tc>
          <w:tcPr>
            <w:tcW w:w="1134" w:type="dxa"/>
          </w:tcPr>
          <w:p w14:paraId="5DBEF8B8" w14:textId="2C742D25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auto"/>
                <w:lang w:val="en-GB"/>
              </w:rPr>
              <w:t>Missing</w:t>
            </w:r>
          </w:p>
        </w:tc>
        <w:tc>
          <w:tcPr>
            <w:tcW w:w="1134" w:type="dxa"/>
            <w:vMerge/>
          </w:tcPr>
          <w:p w14:paraId="31DE884B" w14:textId="0F26C778" w:rsidR="0058087F" w:rsidRPr="002248FB" w:rsidRDefault="0058087F" w:rsidP="003B52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</w:tr>
      <w:tr w:rsidR="0058087F" w:rsidRPr="002248FB" w14:paraId="52632070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F0DF6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Sex          </w:t>
            </w:r>
          </w:p>
          <w:p w14:paraId="3F0777C6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  <w:p w14:paraId="1C8AC5DE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58E72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Male     </w:t>
            </w:r>
          </w:p>
          <w:p w14:paraId="25C6791E" w14:textId="52C2728A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9A19D3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9,490</w:t>
            </w: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 </w:t>
            </w:r>
          </w:p>
        </w:tc>
        <w:tc>
          <w:tcPr>
            <w:tcW w:w="1276" w:type="dxa"/>
          </w:tcPr>
          <w:p w14:paraId="4A21353C" w14:textId="27856BB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2,218 (</w:t>
            </w:r>
            <w:r w:rsidR="00DA27D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.4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7704279E" w14:textId="2F126D9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1,713 (</w:t>
            </w:r>
            <w:r w:rsidR="00DA27D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.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269302B8" w14:textId="77777777" w:rsidR="0058087F" w:rsidRDefault="00DA27D2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lang w:val="en-GB"/>
              </w:rPr>
              <w:t>n=5,559</w:t>
            </w:r>
          </w:p>
          <w:p w14:paraId="1BE0BCFA" w14:textId="1F7A7225" w:rsidR="00DA27D2" w:rsidRPr="002248FB" w:rsidRDefault="00DA27D2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lang w:val="en-GB"/>
              </w:rPr>
              <w:t>(58.6%)</w:t>
            </w:r>
          </w:p>
        </w:tc>
        <w:tc>
          <w:tcPr>
            <w:tcW w:w="1134" w:type="dxa"/>
            <w:vMerge w:val="restart"/>
          </w:tcPr>
          <w:p w14:paraId="7570DD05" w14:textId="0258988B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</w:p>
          <w:p w14:paraId="05DBF624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</w:p>
          <w:p w14:paraId="627E7727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</w:p>
          <w:p w14:paraId="28ADF63A" w14:textId="7652BDE4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Fonts w:asciiTheme="minorHAnsi" w:hAnsiTheme="minorHAnsi" w:cstheme="minorHAnsi"/>
                <w:color w:val="auto"/>
                <w:lang w:val="en-GB"/>
              </w:rPr>
              <w:t>p= 0.</w:t>
            </w:r>
            <w:r w:rsidR="00DA27D2">
              <w:rPr>
                <w:rFonts w:asciiTheme="minorHAnsi" w:hAnsiTheme="minorHAnsi" w:cstheme="minorHAnsi"/>
                <w:color w:val="auto"/>
                <w:lang w:val="en-GB"/>
              </w:rPr>
              <w:t>626</w:t>
            </w:r>
          </w:p>
        </w:tc>
      </w:tr>
      <w:tr w:rsidR="0058087F" w:rsidRPr="002248FB" w14:paraId="081606EC" w14:textId="77777777" w:rsidTr="0058087F">
        <w:trPr>
          <w:trHeight w:val="542"/>
        </w:trPr>
        <w:tc>
          <w:tcPr>
            <w:tcW w:w="1276" w:type="dxa"/>
            <w:vMerge/>
            <w:shd w:val="clear" w:color="auto" w:fill="auto"/>
          </w:tcPr>
          <w:p w14:paraId="3FE0521D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AEBD1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Female  </w:t>
            </w:r>
          </w:p>
          <w:p w14:paraId="6CF57D20" w14:textId="794C9D30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</w:t>
            </w:r>
            <w:proofErr w:type="gramStart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=  </w:t>
            </w:r>
            <w:r w:rsidR="00D9645D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9,491</w:t>
            </w:r>
            <w:proofErr w:type="gramEnd"/>
          </w:p>
        </w:tc>
        <w:tc>
          <w:tcPr>
            <w:tcW w:w="1276" w:type="dxa"/>
          </w:tcPr>
          <w:p w14:paraId="20CE2A6A" w14:textId="57472EA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2,164 (</w:t>
            </w:r>
            <w:r w:rsidR="00D9645D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8%)</w:t>
            </w:r>
          </w:p>
        </w:tc>
        <w:tc>
          <w:tcPr>
            <w:tcW w:w="1276" w:type="dxa"/>
          </w:tcPr>
          <w:p w14:paraId="203DECAB" w14:textId="7198BCF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n = 1,713 </w:t>
            </w:r>
            <w:r w:rsidR="00CB033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 w:rsidR="00CB033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5FA46EF3" w14:textId="77777777" w:rsidR="0058087F" w:rsidRDefault="00794B40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5,614</w:t>
            </w:r>
          </w:p>
          <w:p w14:paraId="03CCA7C2" w14:textId="169DBA8F" w:rsidR="00794B40" w:rsidRPr="002248FB" w:rsidRDefault="00794B40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9.2%)</w:t>
            </w:r>
          </w:p>
        </w:tc>
        <w:tc>
          <w:tcPr>
            <w:tcW w:w="1134" w:type="dxa"/>
            <w:vMerge/>
          </w:tcPr>
          <w:p w14:paraId="02AD0C87" w14:textId="17BE8A4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5F86C1E9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5014461A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24064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00FD1A38" w14:textId="7E336D2E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E15A95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08E37A50" w14:textId="393A3FC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 w:rsidR="003C3B4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19D809BC" w14:textId="7FA92CA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 w:rsidR="003C3B4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 w:rsidR="003C3B4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380B33E6" w14:textId="77777777" w:rsidR="0058087F" w:rsidRDefault="003C3B4E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58FD8DA8" w14:textId="77B05061" w:rsidR="003C3B4E" w:rsidRPr="002248FB" w:rsidRDefault="003C3B4E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0FFA38E5" w14:textId="5D4C73A6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2ECD7AE1" w14:textId="77777777" w:rsidTr="0058087F">
        <w:trPr>
          <w:trHeight w:val="508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E0EC" w14:textId="77777777" w:rsidR="0058087F" w:rsidRPr="002248FB" w:rsidRDefault="0058087F" w:rsidP="003B5271">
            <w:pPr>
              <w:pStyle w:val="Body"/>
              <w:spacing w:after="0" w:line="480" w:lineRule="auto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Region  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694A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orthern </w:t>
            </w:r>
          </w:p>
          <w:p w14:paraId="7341991D" w14:textId="0945BD60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E21C5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3,320</w:t>
            </w:r>
          </w:p>
        </w:tc>
        <w:tc>
          <w:tcPr>
            <w:tcW w:w="1276" w:type="dxa"/>
          </w:tcPr>
          <w:p w14:paraId="369BF48F" w14:textId="1DF4B8D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825 (</w:t>
            </w:r>
            <w:r w:rsidR="00E21C5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4.9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1801D1B7" w14:textId="7A83E4F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661 (</w:t>
            </w:r>
            <w:r w:rsidR="00E21C5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9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76B23CF1" w14:textId="7A0E5E15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E21C5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,834</w:t>
            </w:r>
          </w:p>
          <w:p w14:paraId="60C157AA" w14:textId="5C04AD55" w:rsidR="00E21C5B" w:rsidRPr="002248FB" w:rsidRDefault="00E21C5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5.2%)</w:t>
            </w:r>
          </w:p>
        </w:tc>
        <w:tc>
          <w:tcPr>
            <w:tcW w:w="1134" w:type="dxa"/>
            <w:vMerge w:val="restart"/>
          </w:tcPr>
          <w:p w14:paraId="18D72310" w14:textId="1230448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1068DE87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222D9FF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4B5F5033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2294A393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3B53F93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p=0.</w:t>
            </w:r>
            <w:r w:rsidRPr="00EB385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00*</w:t>
            </w:r>
          </w:p>
        </w:tc>
      </w:tr>
      <w:tr w:rsidR="0058087F" w:rsidRPr="002248FB" w14:paraId="58ABEDC4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1BEFDA2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046BB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Central   </w:t>
            </w:r>
          </w:p>
          <w:p w14:paraId="48F661DA" w14:textId="0A8F01C6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BB4793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6,451</w:t>
            </w:r>
          </w:p>
        </w:tc>
        <w:tc>
          <w:tcPr>
            <w:tcW w:w="1276" w:type="dxa"/>
          </w:tcPr>
          <w:p w14:paraId="2F14D3F2" w14:textId="35B84EB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1,350 (</w:t>
            </w:r>
            <w:r w:rsidR="00BB479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0.9%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276" w:type="dxa"/>
          </w:tcPr>
          <w:p w14:paraId="4D13A608" w14:textId="00B6101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1,264 (</w:t>
            </w:r>
            <w:r w:rsidR="00BB479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6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438C9420" w14:textId="16B35D48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40257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3,837</w:t>
            </w:r>
          </w:p>
          <w:p w14:paraId="484D1F87" w14:textId="30EE62D4" w:rsidR="0040257B" w:rsidRPr="002248FB" w:rsidRDefault="0040257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9.5%)</w:t>
            </w:r>
          </w:p>
        </w:tc>
        <w:tc>
          <w:tcPr>
            <w:tcW w:w="1134" w:type="dxa"/>
            <w:vMerge/>
          </w:tcPr>
          <w:p w14:paraId="05D566D0" w14:textId="744CFB2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5A562489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56CD50B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D8400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Southern </w:t>
            </w:r>
          </w:p>
          <w:p w14:paraId="3EDDA47B" w14:textId="1B12DBB8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825D69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9</w:t>
            </w: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,</w:t>
            </w:r>
            <w:r w:rsidR="00825D69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210</w:t>
            </w:r>
          </w:p>
        </w:tc>
        <w:tc>
          <w:tcPr>
            <w:tcW w:w="1276" w:type="dxa"/>
          </w:tcPr>
          <w:p w14:paraId="57FBCA2A" w14:textId="14B1760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2,207 (</w:t>
            </w:r>
            <w:r w:rsidR="00F85F61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4.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71879209" w14:textId="1A428FB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1,501 (</w:t>
            </w:r>
            <w:r w:rsidR="00B109C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6.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6F9C55F3" w14:textId="6266A420" w:rsidR="008652F7" w:rsidRDefault="009D3BCB" w:rsidP="008652F7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8652F7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5,502</w:t>
            </w:r>
          </w:p>
          <w:p w14:paraId="344ACE65" w14:textId="5C9B1E3A" w:rsidR="008652F7" w:rsidRPr="002248FB" w:rsidRDefault="008652F7" w:rsidP="008652F7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9.7%)</w:t>
            </w:r>
          </w:p>
        </w:tc>
        <w:tc>
          <w:tcPr>
            <w:tcW w:w="1134" w:type="dxa"/>
            <w:vMerge/>
          </w:tcPr>
          <w:p w14:paraId="78FA48DF" w14:textId="51BF55C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E02732" w:rsidRPr="002248FB" w14:paraId="5FA7DE54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35C48173" w14:textId="7777777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6DEE9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72C26B15" w14:textId="2E36F8F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2792E7B0" w14:textId="09726B4F" w:rsidR="00E02732" w:rsidRPr="002248FB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49CF0382" w14:textId="525CBD5A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4AD90C32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167FBD57" w14:textId="03B5C69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25C67163" w14:textId="34DCD262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09F1B771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91AC6" w14:textId="77777777" w:rsidR="0058087F" w:rsidRPr="002248FB" w:rsidRDefault="0058087F" w:rsidP="003B5271">
            <w:pPr>
              <w:pStyle w:val="Body"/>
              <w:spacing w:after="0" w:line="480" w:lineRule="auto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Are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50B19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Urban  </w:t>
            </w:r>
          </w:p>
          <w:p w14:paraId="6797B0DF" w14:textId="1490D996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E034F9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2,125</w:t>
            </w:r>
          </w:p>
        </w:tc>
        <w:tc>
          <w:tcPr>
            <w:tcW w:w="1276" w:type="dxa"/>
          </w:tcPr>
          <w:p w14:paraId="41693F57" w14:textId="33D518C0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97 (</w:t>
            </w:r>
            <w:r w:rsidR="00E034F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.7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7DAFCEC2" w14:textId="6F6DA2B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19 (</w:t>
            </w:r>
            <w:r w:rsidR="00E034F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7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60FDA078" w14:textId="62E410D5" w:rsidR="0058087F" w:rsidRDefault="009D3BCB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E034F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,309</w:t>
            </w:r>
          </w:p>
          <w:p w14:paraId="4276F7DA" w14:textId="5CD1E4E9" w:rsidR="00E034F9" w:rsidRPr="002248FB" w:rsidRDefault="00E034F9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61.6%)</w:t>
            </w:r>
          </w:p>
        </w:tc>
        <w:tc>
          <w:tcPr>
            <w:tcW w:w="1134" w:type="dxa"/>
            <w:vMerge w:val="restart"/>
          </w:tcPr>
          <w:p w14:paraId="5C9BE6BB" w14:textId="3D8F6DE0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63EF7051" w14:textId="77777777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p=</w:t>
            </w:r>
            <w:r w:rsidRPr="00E034F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.000*</w:t>
            </w:r>
          </w:p>
        </w:tc>
      </w:tr>
      <w:tr w:rsidR="0058087F" w:rsidRPr="002248FB" w14:paraId="4F5DC07C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191711D7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429E4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Rural</w:t>
            </w:r>
          </w:p>
          <w:p w14:paraId="1197DFEE" w14:textId="63930A55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n =</w:t>
            </w:r>
            <w:r w:rsidR="00FC0133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6,856</w:t>
            </w:r>
          </w:p>
        </w:tc>
        <w:tc>
          <w:tcPr>
            <w:tcW w:w="1276" w:type="dxa"/>
          </w:tcPr>
          <w:p w14:paraId="0A76679C" w14:textId="474DD76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985 (</w:t>
            </w:r>
            <w:r w:rsidR="00FC013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.6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7B717D59" w14:textId="3808EEC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007 (</w:t>
            </w:r>
            <w:r w:rsidR="00FC013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7.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29FCE10E" w14:textId="0924C69C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FC013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9,864</w:t>
            </w:r>
          </w:p>
          <w:p w14:paraId="080A371A" w14:textId="2C0C3180" w:rsidR="00FC0133" w:rsidRPr="002248FB" w:rsidRDefault="00FC0133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5%)</w:t>
            </w:r>
          </w:p>
        </w:tc>
        <w:tc>
          <w:tcPr>
            <w:tcW w:w="1134" w:type="dxa"/>
            <w:vMerge/>
          </w:tcPr>
          <w:p w14:paraId="4BE2A994" w14:textId="690F38F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E02732" w:rsidRPr="002248FB" w14:paraId="50F247F7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5AAE28AA" w14:textId="7777777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EBC74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4ABD9F2E" w14:textId="0D10732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67907D34" w14:textId="6701A25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2D201766" w14:textId="43BF6F09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22138463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4AE610B7" w14:textId="61CA94D1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432E5FEC" w14:textId="0AF09739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2FBEAE34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FB60E" w14:textId="77777777" w:rsidR="0058087F" w:rsidRPr="002248FB" w:rsidRDefault="0058087F" w:rsidP="003B5271">
            <w:pPr>
              <w:pStyle w:val="Body"/>
              <w:spacing w:after="0" w:line="480" w:lineRule="auto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Age</w:t>
            </w:r>
          </w:p>
          <w:p w14:paraId="4AB82EE5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BF21E" w14:textId="1C1D76A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0-5 months   n </w:t>
            </w:r>
            <w:proofErr w:type="gramStart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=  </w:t>
            </w:r>
            <w:r w:rsidR="008A3987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,686</w:t>
            </w:r>
            <w:proofErr w:type="gramEnd"/>
          </w:p>
        </w:tc>
        <w:tc>
          <w:tcPr>
            <w:tcW w:w="1276" w:type="dxa"/>
          </w:tcPr>
          <w:p w14:paraId="74B42417" w14:textId="743C63B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59 (</w:t>
            </w:r>
            <w:r w:rsidR="008A3987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1.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3DD9733A" w14:textId="35440646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273 (</w:t>
            </w:r>
            <w:r w:rsidR="008A3987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6.2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33225A90" w14:textId="0D86D84D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8A3987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,054</w:t>
            </w:r>
          </w:p>
          <w:p w14:paraId="0D124822" w14:textId="79A7CB71" w:rsidR="008A3987" w:rsidRPr="002248FB" w:rsidRDefault="008A3987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62.5%)</w:t>
            </w:r>
          </w:p>
        </w:tc>
        <w:tc>
          <w:tcPr>
            <w:tcW w:w="1134" w:type="dxa"/>
            <w:vMerge w:val="restart"/>
          </w:tcPr>
          <w:p w14:paraId="5A264F10" w14:textId="771C205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0AB3EE3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33C729F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7AA1F57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3251F4E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0D2CF758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1119B20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21CE8B5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0BC413D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7C3A28BF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5E3A1B13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762D931F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4D7209B1" w14:textId="230AE4D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p= 0</w:t>
            </w:r>
            <w:r w:rsidR="00054896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000*</w:t>
            </w:r>
          </w:p>
        </w:tc>
      </w:tr>
      <w:tr w:rsidR="0058087F" w:rsidRPr="002248FB" w14:paraId="7A31FF58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412DDC9A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4E660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6-11 months</w:t>
            </w:r>
          </w:p>
          <w:p w14:paraId="7AB6AFF6" w14:textId="4F444908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F9739F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,791</w:t>
            </w:r>
          </w:p>
        </w:tc>
        <w:tc>
          <w:tcPr>
            <w:tcW w:w="1276" w:type="dxa"/>
          </w:tcPr>
          <w:p w14:paraId="4D896E52" w14:textId="7BDBF47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72 (</w:t>
            </w:r>
            <w:r w:rsidR="00594764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6.4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2C5A26AB" w14:textId="0CFE45D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48 (</w:t>
            </w:r>
            <w:r w:rsidR="006C1D9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4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7BFDBDBE" w14:textId="60A0A27F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177341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971</w:t>
            </w:r>
          </w:p>
          <w:p w14:paraId="12B1B660" w14:textId="6E9D4A44" w:rsidR="00177341" w:rsidRPr="002248FB" w:rsidRDefault="00177341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4.2%)</w:t>
            </w:r>
          </w:p>
        </w:tc>
        <w:tc>
          <w:tcPr>
            <w:tcW w:w="1134" w:type="dxa"/>
            <w:vMerge/>
          </w:tcPr>
          <w:p w14:paraId="198A30A9" w14:textId="11660A9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089D4165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6B1DBB6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A69C1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12-23 months </w:t>
            </w:r>
          </w:p>
          <w:p w14:paraId="1AA7F226" w14:textId="3EB3AE0E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</w:t>
            </w:r>
            <w:proofErr w:type="gramStart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=  </w:t>
            </w:r>
            <w:r w:rsidR="004034C1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3,870</w:t>
            </w:r>
            <w:proofErr w:type="gramEnd"/>
          </w:p>
        </w:tc>
        <w:tc>
          <w:tcPr>
            <w:tcW w:w="1276" w:type="dxa"/>
          </w:tcPr>
          <w:p w14:paraId="380157F9" w14:textId="41F4A96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998 (</w:t>
            </w:r>
            <w:r w:rsidR="004034C1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5.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2698BFD4" w14:textId="08EBD84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703 (</w:t>
            </w:r>
            <w:r w:rsidR="004034C1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.2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%) </w:t>
            </w:r>
          </w:p>
        </w:tc>
        <w:tc>
          <w:tcPr>
            <w:tcW w:w="1134" w:type="dxa"/>
          </w:tcPr>
          <w:p w14:paraId="246C6E02" w14:textId="63196766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A80AD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169</w:t>
            </w:r>
          </w:p>
          <w:p w14:paraId="2603DC62" w14:textId="24A8263D" w:rsidR="00A80ADC" w:rsidRPr="002248FB" w:rsidRDefault="00A80ADC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6.1%)</w:t>
            </w:r>
          </w:p>
        </w:tc>
        <w:tc>
          <w:tcPr>
            <w:tcW w:w="1134" w:type="dxa"/>
            <w:vMerge/>
          </w:tcPr>
          <w:p w14:paraId="4D03EFB9" w14:textId="46AE411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61823F73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13E28142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571FA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24-35 months  </w:t>
            </w:r>
          </w:p>
          <w:p w14:paraId="61727C14" w14:textId="1EF97632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844FCE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3,795</w:t>
            </w:r>
          </w:p>
        </w:tc>
        <w:tc>
          <w:tcPr>
            <w:tcW w:w="1276" w:type="dxa"/>
          </w:tcPr>
          <w:p w14:paraId="000EF9A4" w14:textId="408914F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869 (</w:t>
            </w:r>
            <w:r w:rsidR="00844FC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.9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598BAB0B" w14:textId="7FF6FBA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721 (</w:t>
            </w:r>
            <w:r w:rsidR="00844FC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3D8EDDD8" w14:textId="50D05353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373B4A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205</w:t>
            </w:r>
          </w:p>
          <w:p w14:paraId="5F55D3D4" w14:textId="0FFB4BAE" w:rsidR="00373B4A" w:rsidRPr="002248FB" w:rsidRDefault="00373B4A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1%)</w:t>
            </w:r>
          </w:p>
        </w:tc>
        <w:tc>
          <w:tcPr>
            <w:tcW w:w="1134" w:type="dxa"/>
            <w:vMerge/>
          </w:tcPr>
          <w:p w14:paraId="5E2DB41D" w14:textId="7D2A6AF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2D4BD7E7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5CC8FBC3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51A4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36-47 months   </w:t>
            </w:r>
          </w:p>
          <w:p w14:paraId="3A9BC656" w14:textId="008A3BDB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lastRenderedPageBreak/>
              <w:t xml:space="preserve">n = </w:t>
            </w:r>
            <w:r w:rsidR="00331326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4,099</w:t>
            </w:r>
          </w:p>
        </w:tc>
        <w:tc>
          <w:tcPr>
            <w:tcW w:w="1276" w:type="dxa"/>
          </w:tcPr>
          <w:p w14:paraId="0514AF35" w14:textId="743B75E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lastRenderedPageBreak/>
              <w:t>n = 918 (</w:t>
            </w:r>
            <w:r w:rsidR="00AF28C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.4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05922F31" w14:textId="42CC797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n = 721 </w:t>
            </w:r>
            <w:r w:rsidR="00AF28C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7.6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769FC7BE" w14:textId="11D26DF0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AF28C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460</w:t>
            </w:r>
          </w:p>
          <w:p w14:paraId="3E2EB229" w14:textId="56A9EF68" w:rsidR="00AF28C2" w:rsidRPr="002248FB" w:rsidRDefault="00AF28C2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60.0%)</w:t>
            </w:r>
          </w:p>
        </w:tc>
        <w:tc>
          <w:tcPr>
            <w:tcW w:w="1134" w:type="dxa"/>
            <w:vMerge/>
          </w:tcPr>
          <w:p w14:paraId="54292159" w14:textId="7AAC470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74707E36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51A67383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A4413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48-59 months </w:t>
            </w:r>
          </w:p>
          <w:p w14:paraId="140284CA" w14:textId="6035C32F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353F26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3,740</w:t>
            </w:r>
          </w:p>
        </w:tc>
        <w:tc>
          <w:tcPr>
            <w:tcW w:w="1276" w:type="dxa"/>
          </w:tcPr>
          <w:p w14:paraId="3FAD04D6" w14:textId="295EF94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766 (</w:t>
            </w:r>
            <w:r w:rsidR="00353F26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0.5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6B9F5C35" w14:textId="6FCD922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660 (</w:t>
            </w:r>
            <w:r w:rsidR="00353F26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7.7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69E92A16" w14:textId="5B20BBD3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B2110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314</w:t>
            </w:r>
          </w:p>
          <w:p w14:paraId="5E6973DD" w14:textId="229CB32D" w:rsidR="00B21102" w:rsidRPr="002248FB" w:rsidRDefault="00B21102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61.9%)</w:t>
            </w:r>
          </w:p>
        </w:tc>
        <w:tc>
          <w:tcPr>
            <w:tcW w:w="1134" w:type="dxa"/>
            <w:vMerge/>
          </w:tcPr>
          <w:p w14:paraId="5BA14E9E" w14:textId="2075B33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E02732" w:rsidRPr="002248FB" w14:paraId="7C2995B7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1AA6DCFF" w14:textId="7777777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4878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514433F5" w14:textId="28DD2DB0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408A2E79" w14:textId="3C68BD7C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1025A416" w14:textId="6400F92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14633FE3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14FC43AA" w14:textId="3E969E76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0F14A873" w14:textId="0E8EBD2E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2124A6BF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18AFC" w14:textId="77777777" w:rsidR="0058087F" w:rsidRPr="002248FB" w:rsidRDefault="0058087F" w:rsidP="003B5271">
            <w:pPr>
              <w:pStyle w:val="Body"/>
              <w:spacing w:after="0" w:line="480" w:lineRule="auto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proofErr w:type="gramStart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Mothers</w:t>
            </w:r>
            <w:proofErr w:type="gramEnd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education level</w:t>
            </w:r>
          </w:p>
          <w:p w14:paraId="531DC8FA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3FA15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one    </w:t>
            </w:r>
          </w:p>
          <w:p w14:paraId="6B8DDA9B" w14:textId="7C53137B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89135D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2,528</w:t>
            </w: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3C086A7D" w14:textId="672CF45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88 (</w:t>
            </w:r>
            <w:r w:rsidR="0089135D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29EA12C1" w14:textId="324B3DF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73 (</w:t>
            </w:r>
            <w:r w:rsidR="0089135D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4.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40692B79" w14:textId="75626745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49545D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,667</w:t>
            </w:r>
          </w:p>
          <w:p w14:paraId="55E7D1F4" w14:textId="5BF0982F" w:rsidR="0049545D" w:rsidRPr="002248FB" w:rsidRDefault="0049545D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65.9%)</w:t>
            </w:r>
          </w:p>
        </w:tc>
        <w:tc>
          <w:tcPr>
            <w:tcW w:w="1134" w:type="dxa"/>
            <w:vMerge w:val="restart"/>
          </w:tcPr>
          <w:p w14:paraId="13DE4BAF" w14:textId="2CBC7BD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520A3CAF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6DC6E3AF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02198FD0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29AECCF2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31F9241A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3DEACF2A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741A504D" w14:textId="77FCE0E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p=</w:t>
            </w:r>
            <w:r w:rsidRPr="00A04E7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.00</w:t>
            </w:r>
            <w:r w:rsidR="00A04E78" w:rsidRPr="00A04E7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</w:t>
            </w:r>
            <w:r w:rsidR="00A04E7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*</w:t>
            </w:r>
          </w:p>
        </w:tc>
      </w:tr>
      <w:tr w:rsidR="0058087F" w:rsidRPr="002248FB" w14:paraId="032EAA9B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161D9F8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D524A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Primary </w:t>
            </w:r>
          </w:p>
          <w:p w14:paraId="27CA915D" w14:textId="5C60173E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B00707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3,3</w:t>
            </w:r>
            <w:r w:rsidR="000F4D37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3</w:t>
            </w:r>
            <w:r w:rsidR="00B00707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0</w:t>
            </w:r>
          </w:p>
        </w:tc>
        <w:tc>
          <w:tcPr>
            <w:tcW w:w="1276" w:type="dxa"/>
          </w:tcPr>
          <w:p w14:paraId="21376445" w14:textId="102258D4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204 (</w:t>
            </w:r>
            <w:r w:rsidR="00802B9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4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650E697B" w14:textId="2F2EF6A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2,420 (</w:t>
            </w:r>
            <w:r w:rsidR="00AE6EC3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.2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6CE9350E" w14:textId="434CD3B4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FE799F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7,706</w:t>
            </w:r>
          </w:p>
          <w:p w14:paraId="593B9A10" w14:textId="7A2E0CAC" w:rsidR="00FE799F" w:rsidRPr="002248FB" w:rsidRDefault="00FE799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7.8%)</w:t>
            </w:r>
          </w:p>
        </w:tc>
        <w:tc>
          <w:tcPr>
            <w:tcW w:w="1134" w:type="dxa"/>
            <w:vMerge/>
          </w:tcPr>
          <w:p w14:paraId="74F17949" w14:textId="396E583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1D306F9E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3053A718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E12B3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Secondary         </w:t>
            </w:r>
          </w:p>
          <w:p w14:paraId="2C601261" w14:textId="631613C2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</w:t>
            </w:r>
            <w:proofErr w:type="gramStart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=  </w:t>
            </w:r>
            <w:r w:rsidR="0022365A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2,921</w:t>
            </w:r>
            <w:proofErr w:type="gramEnd"/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7CADD34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n </w:t>
            </w:r>
            <w:proofErr w:type="gramStart"/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=  653</w:t>
            </w:r>
            <w:proofErr w:type="gramEnd"/>
          </w:p>
          <w:p w14:paraId="3390166D" w14:textId="35F9DAD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</w:t>
            </w:r>
            <w:r w:rsidR="00482AF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.4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39B92B57" w14:textId="2DCACE9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579 (</w:t>
            </w:r>
            <w:r w:rsidR="00840F0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439FCA3B" w14:textId="3A936314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5D040E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,689</w:t>
            </w:r>
          </w:p>
          <w:p w14:paraId="29092B08" w14:textId="09A09782" w:rsidR="005D040E" w:rsidRPr="002248FB" w:rsidRDefault="005D040E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7.8%)</w:t>
            </w:r>
          </w:p>
        </w:tc>
        <w:tc>
          <w:tcPr>
            <w:tcW w:w="1134" w:type="dxa"/>
            <w:vMerge/>
          </w:tcPr>
          <w:p w14:paraId="0FC076FC" w14:textId="5E922E5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1D96CD98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6636CE9F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19BE0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Higher   </w:t>
            </w:r>
          </w:p>
          <w:p w14:paraId="55E5D2B7" w14:textId="0A94FBEC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CC4202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8</w:t>
            </w:r>
          </w:p>
        </w:tc>
        <w:tc>
          <w:tcPr>
            <w:tcW w:w="1276" w:type="dxa"/>
          </w:tcPr>
          <w:p w14:paraId="6CD1975C" w14:textId="6D4CC29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5 (</w:t>
            </w:r>
            <w:r w:rsidR="00CC420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.6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3FA89F4E" w14:textId="06F7E40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7 (</w:t>
            </w:r>
            <w:r w:rsidR="00CC420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5.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367EE0E3" w14:textId="4690C2F1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233750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06</w:t>
            </w:r>
          </w:p>
          <w:p w14:paraId="1559E2F1" w14:textId="41329A16" w:rsidR="00233750" w:rsidRPr="002248FB" w:rsidRDefault="00233750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6.4%)</w:t>
            </w:r>
          </w:p>
        </w:tc>
        <w:tc>
          <w:tcPr>
            <w:tcW w:w="1134" w:type="dxa"/>
            <w:vMerge/>
          </w:tcPr>
          <w:p w14:paraId="42F448FB" w14:textId="5FC4A0C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E02732" w:rsidRPr="002248FB" w14:paraId="7A575B7F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3D59EF33" w14:textId="7777777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0411D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5DAC7C31" w14:textId="4F7EE16E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3D2541E9" w14:textId="4868EEE6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595E66E1" w14:textId="65B5FC00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11916D56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7C1910B9" w14:textId="131C2DD9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159D9A69" w14:textId="346404CE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54752784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1612" w14:textId="77777777" w:rsidR="0058087F" w:rsidRPr="002248FB" w:rsidRDefault="0058087F" w:rsidP="003B5271">
            <w:pPr>
              <w:pStyle w:val="Body"/>
              <w:spacing w:after="0" w:line="480" w:lineRule="auto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Wealth quintile  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158A1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Poorest </w:t>
            </w:r>
          </w:p>
          <w:p w14:paraId="0531D2C9" w14:textId="133DD5AB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0B2E35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4,290</w:t>
            </w:r>
          </w:p>
        </w:tc>
        <w:tc>
          <w:tcPr>
            <w:tcW w:w="1276" w:type="dxa"/>
          </w:tcPr>
          <w:p w14:paraId="637028A2" w14:textId="484D98B3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1,027 (</w:t>
            </w:r>
            <w:r w:rsidR="000B2E3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.9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60D3B0DB" w14:textId="7DA66E4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699 (</w:t>
            </w:r>
            <w:r w:rsidR="000B2E3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6.3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) </w:t>
            </w:r>
          </w:p>
        </w:tc>
        <w:tc>
          <w:tcPr>
            <w:tcW w:w="1134" w:type="dxa"/>
          </w:tcPr>
          <w:p w14:paraId="3DFA134F" w14:textId="0FE45B57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0B2E3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564</w:t>
            </w:r>
          </w:p>
          <w:p w14:paraId="650F1090" w14:textId="3343D1A8" w:rsidR="000B2E35" w:rsidRPr="002248FB" w:rsidRDefault="000B2E35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9.8%)</w:t>
            </w:r>
          </w:p>
        </w:tc>
        <w:tc>
          <w:tcPr>
            <w:tcW w:w="1134" w:type="dxa"/>
            <w:vMerge w:val="restart"/>
          </w:tcPr>
          <w:p w14:paraId="3434B1E1" w14:textId="68A38AC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6498C2ED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537AF528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2F1BF16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5E0999AB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3159225E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4388438B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  <w:p w14:paraId="5D940BB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p=</w:t>
            </w:r>
            <w:r w:rsidRPr="00B836F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.000*</w:t>
            </w:r>
          </w:p>
        </w:tc>
      </w:tr>
      <w:tr w:rsidR="0058087F" w:rsidRPr="002248FB" w14:paraId="62FA1AC9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2D79C64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844AC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Second  </w:t>
            </w:r>
          </w:p>
          <w:p w14:paraId="3F2F3AC6" w14:textId="3868C0C1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A03A08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4,190</w:t>
            </w:r>
          </w:p>
        </w:tc>
        <w:tc>
          <w:tcPr>
            <w:tcW w:w="1276" w:type="dxa"/>
          </w:tcPr>
          <w:p w14:paraId="11EE91ED" w14:textId="779BF0B7" w:rsidR="0058087F" w:rsidRPr="002248FB" w:rsidRDefault="0058087F" w:rsidP="003B5271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1,040 (</w:t>
            </w:r>
            <w:r w:rsidR="00A03A0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4.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0860FC54" w14:textId="6946604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716 (</w:t>
            </w:r>
            <w:r w:rsidR="0004064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7.1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)</w:t>
            </w:r>
          </w:p>
        </w:tc>
        <w:tc>
          <w:tcPr>
            <w:tcW w:w="1134" w:type="dxa"/>
          </w:tcPr>
          <w:p w14:paraId="23365FC4" w14:textId="6E5D6479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651744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434</w:t>
            </w:r>
          </w:p>
          <w:p w14:paraId="7BE80030" w14:textId="16DFE9C2" w:rsidR="00651744" w:rsidRPr="002248FB" w:rsidRDefault="00651744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1%)</w:t>
            </w:r>
          </w:p>
        </w:tc>
        <w:tc>
          <w:tcPr>
            <w:tcW w:w="1134" w:type="dxa"/>
            <w:vMerge/>
          </w:tcPr>
          <w:p w14:paraId="0BBCE415" w14:textId="0DFB473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795F0BB9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2FE26B2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5CB14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Middle   </w:t>
            </w:r>
          </w:p>
          <w:p w14:paraId="56BC872B" w14:textId="1E34CB34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n = </w:t>
            </w:r>
            <w:r w:rsidR="00047186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4,082</w:t>
            </w: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99A72B6" w14:textId="5190143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936 (</w:t>
            </w:r>
            <w:r w:rsidR="005F722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.9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552F6DC8" w14:textId="3EA53CC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736 (</w:t>
            </w:r>
            <w:r w:rsidR="005F7228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.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4FEE577B" w14:textId="423B0C8D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973577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410</w:t>
            </w:r>
          </w:p>
          <w:p w14:paraId="01DAD30D" w14:textId="363744FD" w:rsidR="00973577" w:rsidRPr="002248FB" w:rsidRDefault="00973577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9.0%)</w:t>
            </w:r>
          </w:p>
        </w:tc>
        <w:tc>
          <w:tcPr>
            <w:tcW w:w="1134" w:type="dxa"/>
            <w:vMerge/>
          </w:tcPr>
          <w:p w14:paraId="17937E4E" w14:textId="0E5C314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7DE4616C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4E51ADEB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9F800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Fourth    </w:t>
            </w:r>
          </w:p>
          <w:p w14:paraId="7DFBD37D" w14:textId="184A61BC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334121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3,538</w:t>
            </w:r>
          </w:p>
        </w:tc>
        <w:tc>
          <w:tcPr>
            <w:tcW w:w="1276" w:type="dxa"/>
          </w:tcPr>
          <w:p w14:paraId="40ED6B28" w14:textId="5A5189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804 (</w:t>
            </w:r>
            <w:r w:rsidR="00334121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2.7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6F34A409" w14:textId="2AA254E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676 (</w:t>
            </w:r>
            <w:r w:rsidR="00F213FD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9.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40F494A2" w14:textId="0422B309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3C55E0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,058</w:t>
            </w:r>
          </w:p>
          <w:p w14:paraId="0AFD9694" w14:textId="4CE4EE5B" w:rsidR="003C55E0" w:rsidRPr="002248FB" w:rsidRDefault="003C55E0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2%)</w:t>
            </w:r>
          </w:p>
        </w:tc>
        <w:tc>
          <w:tcPr>
            <w:tcW w:w="1134" w:type="dxa"/>
            <w:vMerge/>
          </w:tcPr>
          <w:p w14:paraId="5185EA8D" w14:textId="42DF48E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4DB58BDD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3D7A5B0E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3F471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Richest   </w:t>
            </w:r>
          </w:p>
          <w:p w14:paraId="24C54A0D" w14:textId="491F02C2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D87775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2,881</w:t>
            </w:r>
          </w:p>
        </w:tc>
        <w:tc>
          <w:tcPr>
            <w:tcW w:w="1276" w:type="dxa"/>
          </w:tcPr>
          <w:p w14:paraId="3FB694A3" w14:textId="37AA3F3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575 (</w:t>
            </w:r>
            <w:r w:rsidR="00D87775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0.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5A7108BB" w14:textId="700B7E1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599 (</w:t>
            </w:r>
            <w:r w:rsidR="00700F3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0.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516BDA86" w14:textId="22EC2CE2" w:rsidR="0058087F" w:rsidRDefault="009D3BCB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8F6300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,707</w:t>
            </w:r>
          </w:p>
          <w:p w14:paraId="65573255" w14:textId="7BDC6911" w:rsidR="008F6300" w:rsidRPr="002248FB" w:rsidRDefault="008F6300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9.3%)</w:t>
            </w:r>
          </w:p>
        </w:tc>
        <w:tc>
          <w:tcPr>
            <w:tcW w:w="1134" w:type="dxa"/>
            <w:vMerge/>
          </w:tcPr>
          <w:p w14:paraId="3D68CDC4" w14:textId="3D86542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E02732" w:rsidRPr="002248FB" w14:paraId="7CC2F536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48C38AAE" w14:textId="7777777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A6D6D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34E9AA77" w14:textId="1D74DC4C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033D5427" w14:textId="10F439D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62D20321" w14:textId="4BCFF2EB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03A706E7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043129CE" w14:textId="39C0841D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2DCEF437" w14:textId="5D32E2BC" w:rsidR="00E02732" w:rsidRPr="002248FB" w:rsidRDefault="00E02732" w:rsidP="00E02732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</w:p>
        </w:tc>
      </w:tr>
      <w:tr w:rsidR="0058087F" w:rsidRPr="002248FB" w14:paraId="062F1475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625A1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WHO Weight for height Z score</w:t>
            </w:r>
          </w:p>
          <w:p w14:paraId="441E8BFF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D8ECD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&gt;-2 </w:t>
            </w:r>
            <w:proofErr w:type="spellStart"/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Zscores</w:t>
            </w:r>
            <w:proofErr w:type="spellEnd"/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(normal)</w:t>
            </w:r>
          </w:p>
          <w:p w14:paraId="4E8C2E28" w14:textId="2D88FE3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5C60D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8,269</w:t>
            </w:r>
          </w:p>
        </w:tc>
        <w:tc>
          <w:tcPr>
            <w:tcW w:w="1276" w:type="dxa"/>
          </w:tcPr>
          <w:p w14:paraId="72D38CA5" w14:textId="2023372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4,213 (</w:t>
            </w:r>
            <w:r w:rsidR="005C60D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8C78729" w14:textId="129A65A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,307 (</w:t>
            </w:r>
            <w:r w:rsidR="00B55DF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2DF5ADCB" w14:textId="051E8329" w:rsidR="0058087F" w:rsidRDefault="009D3BC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 w:rsidR="00F201C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,749</w:t>
            </w:r>
          </w:p>
          <w:p w14:paraId="1FB8FB41" w14:textId="7E2B2B35" w:rsidR="00F201CB" w:rsidRPr="002248FB" w:rsidRDefault="00F201C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8.8%)</w:t>
            </w:r>
          </w:p>
        </w:tc>
        <w:tc>
          <w:tcPr>
            <w:tcW w:w="1134" w:type="dxa"/>
            <w:vMerge w:val="restart"/>
          </w:tcPr>
          <w:p w14:paraId="5998F50D" w14:textId="6D1D7FB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BFDE6A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686D3A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D72D44E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947B35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EB7E5F2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FFD70D8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8DEF917" w14:textId="60C0C66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= 0.</w:t>
            </w:r>
            <w:r w:rsidR="00633CE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3</w:t>
            </w:r>
          </w:p>
        </w:tc>
      </w:tr>
      <w:tr w:rsidR="0058087F" w:rsidRPr="002248FB" w14:paraId="7063A4E2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0830D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06C8D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-3 to -2 </w:t>
            </w:r>
            <w:proofErr w:type="spellStart"/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Zscores</w:t>
            </w:r>
            <w:proofErr w:type="spellEnd"/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(low)</w:t>
            </w:r>
          </w:p>
          <w:p w14:paraId="25F14D78" w14:textId="7293CE6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CA222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508</w:t>
            </w:r>
          </w:p>
        </w:tc>
        <w:tc>
          <w:tcPr>
            <w:tcW w:w="1276" w:type="dxa"/>
          </w:tcPr>
          <w:p w14:paraId="3535ABF7" w14:textId="40CEE58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119 (</w:t>
            </w:r>
            <w:r w:rsidR="009568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4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6713057C" w14:textId="35E487B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87 (</w:t>
            </w:r>
            <w:r w:rsidR="009568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105244A5" w14:textId="77777777" w:rsidR="0058087F" w:rsidRDefault="009D3BC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2</w:t>
            </w:r>
          </w:p>
          <w:p w14:paraId="054FE69E" w14:textId="2E92A2AD" w:rsidR="00226602" w:rsidRPr="002248FB" w:rsidRDefault="00226602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5%)</w:t>
            </w:r>
          </w:p>
        </w:tc>
        <w:tc>
          <w:tcPr>
            <w:tcW w:w="1134" w:type="dxa"/>
            <w:vMerge/>
          </w:tcPr>
          <w:p w14:paraId="5FC64F52" w14:textId="168B9E9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6B8C1CEB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9553B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79E4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&lt;3 </w:t>
            </w:r>
            <w:proofErr w:type="spellStart"/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Zscores</w:t>
            </w:r>
            <w:proofErr w:type="spellEnd"/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(severely low)</w:t>
            </w:r>
          </w:p>
          <w:p w14:paraId="3D4F4469" w14:textId="5A1A871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7B545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04</w:t>
            </w:r>
          </w:p>
        </w:tc>
        <w:tc>
          <w:tcPr>
            <w:tcW w:w="1276" w:type="dxa"/>
          </w:tcPr>
          <w:p w14:paraId="25004258" w14:textId="65A0937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50 (</w:t>
            </w:r>
            <w:r w:rsidR="007B545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5FDE76A" w14:textId="2556C0E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2 (</w:t>
            </w:r>
            <w:r w:rsidR="008951F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7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4209F222" w14:textId="77777777" w:rsidR="0058087F" w:rsidRDefault="00B03C9C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22</w:t>
            </w:r>
          </w:p>
          <w:p w14:paraId="20F80FFF" w14:textId="0A5D3A59" w:rsidR="00B03C9C" w:rsidRPr="002248FB" w:rsidRDefault="00B03C9C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8%)</w:t>
            </w:r>
          </w:p>
        </w:tc>
        <w:tc>
          <w:tcPr>
            <w:tcW w:w="1134" w:type="dxa"/>
            <w:vMerge/>
          </w:tcPr>
          <w:p w14:paraId="48A37EE3" w14:textId="654EF41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02732" w:rsidRPr="002248FB" w14:paraId="116E77F5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E5C87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C3CE2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43294084" w14:textId="59B869CA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18,981</w:t>
            </w:r>
          </w:p>
        </w:tc>
        <w:tc>
          <w:tcPr>
            <w:tcW w:w="1276" w:type="dxa"/>
          </w:tcPr>
          <w:p w14:paraId="209CDC2D" w14:textId="50EDB641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3CB7641E" w14:textId="226861AD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1977E0C6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44D4D42B" w14:textId="26F6C4E1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6288AE76" w14:textId="678A6F18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0519A473" w14:textId="77777777" w:rsidTr="005623FD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CB97C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lastRenderedPageBreak/>
              <w:t>Number of people residing in house</w:t>
            </w:r>
          </w:p>
          <w:p w14:paraId="5B64AED3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3BA41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&lt;5</w:t>
            </w:r>
          </w:p>
          <w:p w14:paraId="7E5D3523" w14:textId="040D611A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6C30D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0,023</w:t>
            </w:r>
          </w:p>
        </w:tc>
        <w:tc>
          <w:tcPr>
            <w:tcW w:w="1276" w:type="dxa"/>
          </w:tcPr>
          <w:p w14:paraId="58CC84A3" w14:textId="69BC19B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,364 (</w:t>
            </w:r>
            <w:r w:rsidR="009325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6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909440C" w14:textId="2EF697D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840 (</w:t>
            </w:r>
            <w:r w:rsidR="009325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4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2EE5B54B" w14:textId="77777777" w:rsidR="0058087F" w:rsidRDefault="0093259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5,819</w:t>
            </w:r>
          </w:p>
          <w:p w14:paraId="2711E5D5" w14:textId="4FF5B540" w:rsidR="0093259B" w:rsidRPr="002248FB" w:rsidRDefault="0093259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8.1%)</w:t>
            </w:r>
          </w:p>
        </w:tc>
        <w:tc>
          <w:tcPr>
            <w:tcW w:w="1134" w:type="dxa"/>
            <w:vMerge w:val="restart"/>
          </w:tcPr>
          <w:p w14:paraId="33844A3D" w14:textId="33DC5767" w:rsidR="0058087F" w:rsidRPr="002248FB" w:rsidRDefault="0058087F" w:rsidP="005623F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5B53F26" w14:textId="77777777" w:rsidR="0058087F" w:rsidRPr="002248FB" w:rsidRDefault="0058087F" w:rsidP="005623F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5446653" w14:textId="77777777" w:rsidR="0058087F" w:rsidRPr="002248FB" w:rsidRDefault="0058087F" w:rsidP="005623F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C166FF8" w14:textId="0A4A3F07" w:rsidR="0058087F" w:rsidRPr="002248FB" w:rsidRDefault="0058087F" w:rsidP="005623F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= 0.</w:t>
            </w:r>
            <w:r w:rsidR="00BC539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9</w:t>
            </w:r>
          </w:p>
        </w:tc>
      </w:tr>
      <w:tr w:rsidR="0058087F" w:rsidRPr="002248FB" w14:paraId="37040883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43C68D25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19537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6-10</w:t>
            </w:r>
          </w:p>
          <w:p w14:paraId="2A66317A" w14:textId="0FC0E31D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A64C74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8,507</w:t>
            </w:r>
          </w:p>
        </w:tc>
        <w:tc>
          <w:tcPr>
            <w:tcW w:w="1276" w:type="dxa"/>
          </w:tcPr>
          <w:p w14:paraId="2D84EEA3" w14:textId="420723E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917 (</w:t>
            </w:r>
            <w:r w:rsidR="001B6C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5FC3AA78" w14:textId="37EF0203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513 (</w:t>
            </w:r>
            <w:r w:rsidR="001B6C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8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08E03EE1" w14:textId="77777777" w:rsidR="0058087F" w:rsidRDefault="007A0A7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5,077</w:t>
            </w:r>
          </w:p>
          <w:p w14:paraId="5B6A2E66" w14:textId="5FBC0910" w:rsidR="007A0A7B" w:rsidRPr="002248FB" w:rsidRDefault="007A0A7B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7%)</w:t>
            </w:r>
          </w:p>
        </w:tc>
        <w:tc>
          <w:tcPr>
            <w:tcW w:w="1134" w:type="dxa"/>
            <w:vMerge/>
          </w:tcPr>
          <w:p w14:paraId="706FB3D4" w14:textId="74AAE6E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37F45E00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30C753FF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E1F46" w14:textId="7EA26F8B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1-</w:t>
            </w:r>
            <w:r w:rsidR="00912A17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2</w:t>
            </w: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5</w:t>
            </w:r>
          </w:p>
          <w:p w14:paraId="6F329EC3" w14:textId="2BCD41FB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 w:rsidR="00C224E4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451</w:t>
            </w:r>
          </w:p>
        </w:tc>
        <w:tc>
          <w:tcPr>
            <w:tcW w:w="1276" w:type="dxa"/>
          </w:tcPr>
          <w:p w14:paraId="040192FC" w14:textId="562BF5C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  <w:r w:rsidR="00C128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C128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4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4B706FA4" w14:textId="7A8261F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  <w:r w:rsidR="00C128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C128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73EBE38D" w14:textId="77777777" w:rsidR="0058087F" w:rsidRDefault="004C7A6D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77</w:t>
            </w:r>
          </w:p>
          <w:p w14:paraId="1D3DA113" w14:textId="5FDD99D0" w:rsidR="004C7A6D" w:rsidRPr="002248FB" w:rsidRDefault="004C7A6D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4%)</w:t>
            </w:r>
          </w:p>
        </w:tc>
        <w:tc>
          <w:tcPr>
            <w:tcW w:w="1134" w:type="dxa"/>
            <w:vMerge/>
          </w:tcPr>
          <w:p w14:paraId="3377B2DB" w14:textId="1382D54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02732" w:rsidRPr="002248FB" w14:paraId="2D41B2FB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</w:tcPr>
          <w:p w14:paraId="169110D4" w14:textId="7777777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304C0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56F4C29D" w14:textId="74BA2831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18,981</w:t>
            </w:r>
          </w:p>
        </w:tc>
        <w:tc>
          <w:tcPr>
            <w:tcW w:w="1276" w:type="dxa"/>
          </w:tcPr>
          <w:p w14:paraId="06DAE8D1" w14:textId="62B12970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17223CFF" w14:textId="3D8DD25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04CB2B47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612FF6A0" w14:textId="0147E3D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178AB66A" w14:textId="7AE93F57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31CB74D4" w14:textId="77777777" w:rsidTr="0058087F">
        <w:trPr>
          <w:trHeight w:val="526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C04D9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Number of children under 5 residing in house</w:t>
            </w:r>
          </w:p>
          <w:p w14:paraId="4CD2E57A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A61B2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-3</w:t>
            </w:r>
          </w:p>
          <w:p w14:paraId="7642C479" w14:textId="28DD606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3C293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8,840</w:t>
            </w:r>
          </w:p>
        </w:tc>
        <w:tc>
          <w:tcPr>
            <w:tcW w:w="1276" w:type="dxa"/>
          </w:tcPr>
          <w:p w14:paraId="7A785BDA" w14:textId="4E22BE9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4,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3C29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7668AACF" w14:textId="02D3F7C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,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3C29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776EA7B7" w14:textId="77777777" w:rsidR="0058087F" w:rsidRDefault="00261463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1,084</w:t>
            </w:r>
          </w:p>
          <w:p w14:paraId="3138D63F" w14:textId="1446431E" w:rsidR="00261463" w:rsidRPr="002248FB" w:rsidRDefault="00261463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8.8%)</w:t>
            </w:r>
          </w:p>
        </w:tc>
        <w:tc>
          <w:tcPr>
            <w:tcW w:w="1134" w:type="dxa"/>
            <w:vMerge w:val="restart"/>
          </w:tcPr>
          <w:p w14:paraId="286DC7B4" w14:textId="08153903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6930BA6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232AF2E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D774351" w14:textId="11D1B3BF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= 0.</w:t>
            </w:r>
            <w:r w:rsidR="00B9269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3</w:t>
            </w:r>
          </w:p>
        </w:tc>
      </w:tr>
      <w:tr w:rsidR="0058087F" w:rsidRPr="002248FB" w14:paraId="2FEEA834" w14:textId="77777777" w:rsidTr="0058087F">
        <w:trPr>
          <w:trHeight w:val="85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DC5B3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65850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-6</w:t>
            </w:r>
          </w:p>
          <w:p w14:paraId="4F96F1AB" w14:textId="45AE3C1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105A8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41</w:t>
            </w:r>
          </w:p>
        </w:tc>
        <w:tc>
          <w:tcPr>
            <w:tcW w:w="1276" w:type="dxa"/>
          </w:tcPr>
          <w:p w14:paraId="6CC209A8" w14:textId="5199D50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105A8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0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6AF95862" w14:textId="2671419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r w:rsidR="00986DD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9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540AA5B0" w14:textId="77777777" w:rsidR="0058087F" w:rsidRDefault="00FC64B7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89</w:t>
            </w:r>
          </w:p>
          <w:p w14:paraId="063AA07D" w14:textId="64BEFE64" w:rsidR="00FC64B7" w:rsidRPr="002248FB" w:rsidRDefault="00FC64B7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3.1%)</w:t>
            </w:r>
          </w:p>
        </w:tc>
        <w:tc>
          <w:tcPr>
            <w:tcW w:w="1134" w:type="dxa"/>
            <w:vMerge/>
          </w:tcPr>
          <w:p w14:paraId="7AC0863C" w14:textId="6C80048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02732" w:rsidRPr="002248FB" w14:paraId="78F577A4" w14:textId="77777777" w:rsidTr="0058087F">
        <w:trPr>
          <w:trHeight w:val="516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7A070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66E02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1AFA64C8" w14:textId="2E673871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18,981</w:t>
            </w:r>
          </w:p>
        </w:tc>
        <w:tc>
          <w:tcPr>
            <w:tcW w:w="1276" w:type="dxa"/>
          </w:tcPr>
          <w:p w14:paraId="12F911BE" w14:textId="4861E70C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2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782A6BA1" w14:textId="1359ED59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7BF31C83" w14:textId="77777777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73</w:t>
            </w:r>
          </w:p>
          <w:p w14:paraId="2C20EB9F" w14:textId="3899BBBC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0E6FF5E1" w14:textId="122B8F30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6CA67F74" w14:textId="77777777" w:rsidTr="0058087F">
        <w:trPr>
          <w:trHeight w:val="57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CF9A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Childs birth order</w:t>
            </w:r>
          </w:p>
          <w:p w14:paraId="06583F0F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7DC8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st</w:t>
            </w:r>
          </w:p>
          <w:p w14:paraId="4B53AB63" w14:textId="7593D3C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ED71E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8,194</w:t>
            </w:r>
          </w:p>
        </w:tc>
        <w:tc>
          <w:tcPr>
            <w:tcW w:w="1276" w:type="dxa"/>
          </w:tcPr>
          <w:p w14:paraId="63E2E356" w14:textId="7BED396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957 (</w:t>
            </w:r>
            <w:r w:rsidR="00ED71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9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2383A14" w14:textId="1678E72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493 (</w:t>
            </w:r>
            <w:r w:rsidR="00ED71E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12D2753F" w14:textId="77777777" w:rsidR="0058087F" w:rsidRDefault="00ED71E9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4,744</w:t>
            </w:r>
          </w:p>
          <w:p w14:paraId="2EF29ED9" w14:textId="6A44D17A" w:rsidR="00ED71E9" w:rsidRPr="002248FB" w:rsidRDefault="00ED71E9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7.9%)</w:t>
            </w:r>
          </w:p>
        </w:tc>
        <w:tc>
          <w:tcPr>
            <w:tcW w:w="1134" w:type="dxa"/>
            <w:vMerge w:val="restart"/>
          </w:tcPr>
          <w:p w14:paraId="1218D0F5" w14:textId="05FBFBAC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D15099D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B1EB83C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48E945D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CDE80F6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F063AA7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D04F7FB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2AA0D7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0D320F7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EA466F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40E02C4" w14:textId="6CD882FB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= 0.</w:t>
            </w:r>
            <w:r w:rsidR="0000347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55</w:t>
            </w:r>
          </w:p>
        </w:tc>
      </w:tr>
      <w:tr w:rsidR="0058087F" w:rsidRPr="002248FB" w14:paraId="38BC10EA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47F6C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93CDB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nd</w:t>
            </w:r>
          </w:p>
          <w:p w14:paraId="7EB0899A" w14:textId="49A7408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DE6EB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,846</w:t>
            </w:r>
          </w:p>
        </w:tc>
        <w:tc>
          <w:tcPr>
            <w:tcW w:w="1276" w:type="dxa"/>
          </w:tcPr>
          <w:p w14:paraId="559BD673" w14:textId="46745F0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087 (</w:t>
            </w:r>
            <w:r w:rsidR="00A12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4%)</w:t>
            </w:r>
          </w:p>
        </w:tc>
        <w:tc>
          <w:tcPr>
            <w:tcW w:w="1276" w:type="dxa"/>
          </w:tcPr>
          <w:p w14:paraId="567EDD35" w14:textId="35847166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874 (</w:t>
            </w:r>
            <w:r w:rsidR="00A12D8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0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0BEA68EA" w14:textId="77777777" w:rsidR="0058087F" w:rsidRDefault="00831D8B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,885</w:t>
            </w:r>
          </w:p>
          <w:p w14:paraId="0F80FCC9" w14:textId="3EBEAD0C" w:rsidR="00831D8B" w:rsidRPr="002248FB" w:rsidRDefault="00831D8B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5%)</w:t>
            </w:r>
          </w:p>
        </w:tc>
        <w:tc>
          <w:tcPr>
            <w:tcW w:w="1134" w:type="dxa"/>
            <w:vMerge/>
          </w:tcPr>
          <w:p w14:paraId="5BF91584" w14:textId="2CC4A880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2990FAA1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B5AE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3916D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3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rd</w:t>
            </w:r>
          </w:p>
          <w:p w14:paraId="02EEEBCD" w14:textId="3E35EBA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5C67F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,654</w:t>
            </w:r>
          </w:p>
        </w:tc>
        <w:tc>
          <w:tcPr>
            <w:tcW w:w="1276" w:type="dxa"/>
          </w:tcPr>
          <w:p w14:paraId="22D8CBDA" w14:textId="540B678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569 (</w:t>
            </w:r>
            <w:r w:rsidR="00873B3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4%)</w:t>
            </w:r>
          </w:p>
        </w:tc>
        <w:tc>
          <w:tcPr>
            <w:tcW w:w="1276" w:type="dxa"/>
          </w:tcPr>
          <w:p w14:paraId="72111C66" w14:textId="151B189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477 (</w:t>
            </w:r>
            <w:r w:rsidR="00873B3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0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7B325EE1" w14:textId="77777777" w:rsidR="0058087F" w:rsidRDefault="00873B34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,608</w:t>
            </w:r>
          </w:p>
          <w:p w14:paraId="4159A6B8" w14:textId="13D2EB77" w:rsidR="00873B34" w:rsidRPr="002248FB" w:rsidRDefault="00873B34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0.6%)</w:t>
            </w:r>
          </w:p>
        </w:tc>
        <w:tc>
          <w:tcPr>
            <w:tcW w:w="1134" w:type="dxa"/>
            <w:vMerge/>
          </w:tcPr>
          <w:p w14:paraId="157B5A5C" w14:textId="626E6D08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35EBB391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BC90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C09E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th</w:t>
            </w:r>
          </w:p>
          <w:p w14:paraId="0863CBA4" w14:textId="36D3407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873B34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,570</w:t>
            </w:r>
          </w:p>
        </w:tc>
        <w:tc>
          <w:tcPr>
            <w:tcW w:w="1276" w:type="dxa"/>
          </w:tcPr>
          <w:p w14:paraId="77881051" w14:textId="2EDAECA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48 (</w:t>
            </w:r>
            <w:r w:rsidR="00BB60E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9E6E70A" w14:textId="7EDF6BE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88 (</w:t>
            </w:r>
            <w:r w:rsidR="00BB60E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3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5F6D240B" w14:textId="77777777" w:rsidR="0058087F" w:rsidRDefault="00BB60E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934</w:t>
            </w:r>
          </w:p>
          <w:p w14:paraId="52AA136B" w14:textId="61ABF9A3" w:rsidR="00BB60E5" w:rsidRPr="002248FB" w:rsidRDefault="00BB60E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5%)</w:t>
            </w:r>
          </w:p>
        </w:tc>
        <w:tc>
          <w:tcPr>
            <w:tcW w:w="1134" w:type="dxa"/>
            <w:vMerge/>
          </w:tcPr>
          <w:p w14:paraId="6A3A4EF6" w14:textId="275DC061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538C679C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4983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06E50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5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th</w:t>
            </w:r>
          </w:p>
          <w:p w14:paraId="5474E853" w14:textId="3FEA6E3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BB60E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689</w:t>
            </w:r>
          </w:p>
        </w:tc>
        <w:tc>
          <w:tcPr>
            <w:tcW w:w="1276" w:type="dxa"/>
          </w:tcPr>
          <w:p w14:paraId="24019C55" w14:textId="3194983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52 (</w:t>
            </w:r>
            <w:r w:rsidR="00BB60E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6CD73D19" w14:textId="78EAFE7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17 (</w:t>
            </w:r>
            <w:r w:rsidR="00BB60E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0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39820479" w14:textId="77777777" w:rsidR="0058087F" w:rsidRDefault="00BB60E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420</w:t>
            </w:r>
          </w:p>
          <w:p w14:paraId="61BF686D" w14:textId="58A4F988" w:rsidR="00BB60E5" w:rsidRPr="002248FB" w:rsidRDefault="00BB60E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0%)</w:t>
            </w:r>
          </w:p>
        </w:tc>
        <w:tc>
          <w:tcPr>
            <w:tcW w:w="1134" w:type="dxa"/>
            <w:vMerge/>
          </w:tcPr>
          <w:p w14:paraId="184FC838" w14:textId="61B7C2F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2E49AB2F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AD87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0F66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6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th</w:t>
            </w:r>
          </w:p>
          <w:p w14:paraId="69DA7A07" w14:textId="399F7AA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6F7A7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98</w:t>
            </w:r>
          </w:p>
        </w:tc>
        <w:tc>
          <w:tcPr>
            <w:tcW w:w="1276" w:type="dxa"/>
          </w:tcPr>
          <w:p w14:paraId="7D8854DA" w14:textId="77381E9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85 (</w:t>
            </w:r>
            <w:r w:rsidR="006F7A7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722C2820" w14:textId="79D467B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8 (</w:t>
            </w:r>
            <w:r w:rsidR="006F7A7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8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63F6019A" w14:textId="77777777" w:rsidR="0058087F" w:rsidRDefault="006F7A7C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75</w:t>
            </w:r>
          </w:p>
          <w:p w14:paraId="748829E7" w14:textId="134D684B" w:rsidR="006F7A7C" w:rsidRPr="002248FB" w:rsidRDefault="006F7A7C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8.7%)</w:t>
            </w:r>
          </w:p>
        </w:tc>
        <w:tc>
          <w:tcPr>
            <w:tcW w:w="1134" w:type="dxa"/>
            <w:vMerge/>
          </w:tcPr>
          <w:p w14:paraId="230C5A6C" w14:textId="0716109E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150BAA72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907E2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052D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7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th</w:t>
            </w:r>
          </w:p>
          <w:p w14:paraId="5FA64DCE" w14:textId="15146BB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A678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14</w:t>
            </w:r>
          </w:p>
        </w:tc>
        <w:tc>
          <w:tcPr>
            <w:tcW w:w="1276" w:type="dxa"/>
          </w:tcPr>
          <w:p w14:paraId="0A03B9EC" w14:textId="41591A2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7 (</w:t>
            </w:r>
            <w:r w:rsidR="00A678E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7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4C003D4B" w14:textId="02D99FB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5 (</w:t>
            </w:r>
            <w:r w:rsidR="00A678E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0BBF469B" w14:textId="77777777" w:rsidR="0058087F" w:rsidRDefault="00A678EC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72</w:t>
            </w:r>
          </w:p>
          <w:p w14:paraId="2863D4FE" w14:textId="1BED9BFE" w:rsidR="00A678EC" w:rsidRPr="002248FB" w:rsidRDefault="00A678EC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3.2%)</w:t>
            </w:r>
          </w:p>
        </w:tc>
        <w:tc>
          <w:tcPr>
            <w:tcW w:w="1134" w:type="dxa"/>
            <w:vMerge/>
          </w:tcPr>
          <w:p w14:paraId="403C46AE" w14:textId="26BC7F13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3FB3C11B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6A077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6F941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8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th</w:t>
            </w:r>
          </w:p>
          <w:p w14:paraId="26E50E8D" w14:textId="4EF1741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A678E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34</w:t>
            </w:r>
          </w:p>
        </w:tc>
        <w:tc>
          <w:tcPr>
            <w:tcW w:w="1276" w:type="dxa"/>
          </w:tcPr>
          <w:p w14:paraId="3C6C0C31" w14:textId="7CDF663E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5 (</w:t>
            </w:r>
            <w:r w:rsidR="00A678E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7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81C8CE5" w14:textId="60F9EC8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8 (</w:t>
            </w:r>
            <w:r w:rsidR="00A678E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51B78D86" w14:textId="77777777" w:rsidR="0058087F" w:rsidRDefault="00A678EC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1</w:t>
            </w:r>
          </w:p>
          <w:p w14:paraId="21068226" w14:textId="6B8F9F61" w:rsidR="00A678EC" w:rsidRPr="002248FB" w:rsidRDefault="00A678EC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8%)</w:t>
            </w:r>
          </w:p>
        </w:tc>
        <w:tc>
          <w:tcPr>
            <w:tcW w:w="1134" w:type="dxa"/>
            <w:vMerge/>
          </w:tcPr>
          <w:p w14:paraId="1A55DF8C" w14:textId="18EEECFE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02732" w:rsidRPr="002248FB" w14:paraId="4FBA00A5" w14:textId="77777777" w:rsidTr="0058087F">
        <w:trPr>
          <w:trHeight w:val="57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40737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611CF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2B906A9E" w14:textId="52288064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18,</w:t>
            </w:r>
            <w:r w:rsidR="007D74B9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399</w:t>
            </w:r>
          </w:p>
        </w:tc>
        <w:tc>
          <w:tcPr>
            <w:tcW w:w="1276" w:type="dxa"/>
          </w:tcPr>
          <w:p w14:paraId="5E56F515" w14:textId="667ED771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</w:t>
            </w:r>
            <w:r w:rsidR="007D74B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 w:rsidR="007D74B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276" w:type="dxa"/>
          </w:tcPr>
          <w:p w14:paraId="4904FD9F" w14:textId="0913482A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</w:t>
            </w:r>
            <w:r w:rsidR="007D74B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31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 w:rsidR="007D74B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7CCBE77C" w14:textId="40CF38B2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</w:t>
            </w:r>
            <w:r w:rsidR="007D74B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,859</w:t>
            </w:r>
          </w:p>
          <w:p w14:paraId="694CD71F" w14:textId="0AA5491E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</w:t>
            </w:r>
            <w:r w:rsidR="007D74B9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9.0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  <w:vMerge/>
          </w:tcPr>
          <w:p w14:paraId="5F82922E" w14:textId="11BBB649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2CA59AF3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795A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Location of cooking activities</w:t>
            </w:r>
          </w:p>
          <w:p w14:paraId="76F50E1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A942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eparate kitchen room</w:t>
            </w:r>
          </w:p>
          <w:p w14:paraId="268333BA" w14:textId="42686C7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746C09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,553</w:t>
            </w:r>
          </w:p>
        </w:tc>
        <w:tc>
          <w:tcPr>
            <w:tcW w:w="1276" w:type="dxa"/>
          </w:tcPr>
          <w:p w14:paraId="126434F3" w14:textId="7EBA4356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73 (</w:t>
            </w:r>
            <w:r w:rsidR="00746C0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.0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2950019B" w14:textId="538DC3F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51 (</w:t>
            </w:r>
            <w:r w:rsidR="00746C0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597F4C3D" w14:textId="77777777" w:rsidR="0058087F" w:rsidRDefault="00746C09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929</w:t>
            </w:r>
          </w:p>
          <w:p w14:paraId="6023C641" w14:textId="6E34CD3F" w:rsidR="00746C09" w:rsidRPr="002248FB" w:rsidRDefault="00746C09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8%)</w:t>
            </w:r>
          </w:p>
        </w:tc>
        <w:tc>
          <w:tcPr>
            <w:tcW w:w="1134" w:type="dxa"/>
            <w:vMerge w:val="restart"/>
          </w:tcPr>
          <w:p w14:paraId="7D5A5B0A" w14:textId="43E5C0D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E6396A2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D966C0B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EBB9566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D5F34C1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877D3FC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80C5EC3" w14:textId="6D53465C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= 0.</w:t>
            </w:r>
            <w:r w:rsidR="00FA20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5</w:t>
            </w:r>
          </w:p>
        </w:tc>
      </w:tr>
      <w:tr w:rsidR="0058087F" w:rsidRPr="002248FB" w14:paraId="4E8BA22C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62A6D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682C0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lsewhere in house</w:t>
            </w:r>
          </w:p>
          <w:p w14:paraId="71D2A97B" w14:textId="7D378CA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1A2D7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883</w:t>
            </w:r>
          </w:p>
        </w:tc>
        <w:tc>
          <w:tcPr>
            <w:tcW w:w="1276" w:type="dxa"/>
          </w:tcPr>
          <w:p w14:paraId="39BCDA8E" w14:textId="7BE914BC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36 (</w:t>
            </w:r>
            <w:r w:rsidR="001A2D7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.7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1D195D2B" w14:textId="64A5B8D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59 (</w:t>
            </w:r>
            <w:r w:rsidR="001A2D7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0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3474A1A4" w14:textId="77777777" w:rsidR="0058087F" w:rsidRDefault="001A2D7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488</w:t>
            </w:r>
          </w:p>
          <w:p w14:paraId="6E9986F0" w14:textId="0C6CDCF3" w:rsidR="001A2D75" w:rsidRPr="002248FB" w:rsidRDefault="001A2D7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5.3%)</w:t>
            </w:r>
          </w:p>
        </w:tc>
        <w:tc>
          <w:tcPr>
            <w:tcW w:w="1134" w:type="dxa"/>
            <w:vMerge/>
          </w:tcPr>
          <w:p w14:paraId="7117FD74" w14:textId="577996C2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27C8D884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94FB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4289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eparate building</w:t>
            </w:r>
          </w:p>
          <w:p w14:paraId="0A265EDC" w14:textId="6CF0E6F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lastRenderedPageBreak/>
              <w:t xml:space="preserve">n = </w:t>
            </w:r>
            <w:r w:rsidR="001A2D7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1,128</w:t>
            </w:r>
          </w:p>
        </w:tc>
        <w:tc>
          <w:tcPr>
            <w:tcW w:w="1276" w:type="dxa"/>
          </w:tcPr>
          <w:p w14:paraId="7D11D956" w14:textId="7EC3FA1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n = 2,585 (</w:t>
            </w:r>
            <w:r w:rsidR="001A2D7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0CBBA05" w14:textId="365F989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,062 (</w:t>
            </w:r>
            <w:r w:rsidR="001A2D7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677FD959" w14:textId="77777777" w:rsidR="0058087F" w:rsidRDefault="001A2D7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6,481</w:t>
            </w:r>
          </w:p>
          <w:p w14:paraId="6447D5B4" w14:textId="17F66DFF" w:rsidR="001A2D75" w:rsidRPr="002248FB" w:rsidRDefault="001A2D75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8.2%)</w:t>
            </w:r>
          </w:p>
        </w:tc>
        <w:tc>
          <w:tcPr>
            <w:tcW w:w="1134" w:type="dxa"/>
            <w:vMerge/>
          </w:tcPr>
          <w:p w14:paraId="12AC1C60" w14:textId="12DA85B3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3FEFDC63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6FC5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BA53D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utdoors</w:t>
            </w:r>
          </w:p>
          <w:p w14:paraId="54EF1D3B" w14:textId="54F2181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C45D6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5,240</w:t>
            </w:r>
          </w:p>
        </w:tc>
        <w:tc>
          <w:tcPr>
            <w:tcW w:w="1276" w:type="dxa"/>
          </w:tcPr>
          <w:p w14:paraId="744134E0" w14:textId="565B880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1,157 (</w:t>
            </w:r>
            <w:r w:rsidR="00F47F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04966A6B" w14:textId="51EE127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915 (</w:t>
            </w:r>
            <w:r w:rsidR="00A92C7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39A5178E" w14:textId="77777777" w:rsidR="0058087F" w:rsidRDefault="00A92C73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3,168</w:t>
            </w:r>
          </w:p>
          <w:p w14:paraId="13FC10C9" w14:textId="02E11283" w:rsidR="00A92C73" w:rsidRPr="002248FB" w:rsidRDefault="00A92C73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0.5%)</w:t>
            </w:r>
          </w:p>
        </w:tc>
        <w:tc>
          <w:tcPr>
            <w:tcW w:w="1134" w:type="dxa"/>
            <w:vMerge/>
          </w:tcPr>
          <w:p w14:paraId="197D33DC" w14:textId="32DE44A4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558EEF2C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6A983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207D6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ther</w:t>
            </w:r>
          </w:p>
          <w:p w14:paraId="0BF3A9B0" w14:textId="1635E34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85260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</w:tcPr>
          <w:p w14:paraId="02414FB5" w14:textId="77777777" w:rsidR="0085260E" w:rsidRDefault="0058087F" w:rsidP="003B5271">
            <w:pPr>
              <w:tabs>
                <w:tab w:val="left" w:pos="103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4 </w:t>
            </w:r>
          </w:p>
          <w:p w14:paraId="1DC16BAE" w14:textId="24844B16" w:rsidR="0058087F" w:rsidRPr="002248FB" w:rsidRDefault="0058087F" w:rsidP="003B5271">
            <w:pPr>
              <w:tabs>
                <w:tab w:val="left" w:pos="103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="0085260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4CF853F2" w14:textId="77777777" w:rsidR="0085260E" w:rsidRDefault="0058087F" w:rsidP="003B5271">
            <w:pPr>
              <w:tabs>
                <w:tab w:val="left" w:pos="103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4 </w:t>
            </w:r>
          </w:p>
          <w:p w14:paraId="204CA22B" w14:textId="1E9B7586" w:rsidR="0058087F" w:rsidRPr="002248FB" w:rsidRDefault="0058087F" w:rsidP="003B5271">
            <w:pPr>
              <w:tabs>
                <w:tab w:val="left" w:pos="103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="0085260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49DF6990" w14:textId="77777777" w:rsidR="0058087F" w:rsidRDefault="0085260E" w:rsidP="003B5271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0</w:t>
            </w:r>
          </w:p>
          <w:p w14:paraId="103BF529" w14:textId="36AA00F4" w:rsidR="0085260E" w:rsidRPr="002248FB" w:rsidRDefault="0085260E" w:rsidP="003B5271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5.6%)</w:t>
            </w:r>
          </w:p>
        </w:tc>
        <w:tc>
          <w:tcPr>
            <w:tcW w:w="1134" w:type="dxa"/>
            <w:vMerge/>
          </w:tcPr>
          <w:p w14:paraId="36F608B0" w14:textId="481CB441" w:rsidR="0058087F" w:rsidRPr="002248FB" w:rsidRDefault="0058087F" w:rsidP="003B5271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02732" w:rsidRPr="002248FB" w14:paraId="542E0AFB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A5575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B1D93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73213144" w14:textId="72C57EA1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18,</w:t>
            </w:r>
            <w:r w:rsidR="00C6137C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822</w:t>
            </w:r>
          </w:p>
        </w:tc>
        <w:tc>
          <w:tcPr>
            <w:tcW w:w="1276" w:type="dxa"/>
          </w:tcPr>
          <w:p w14:paraId="5B6BF8BC" w14:textId="415A4CD9" w:rsidR="00E02732" w:rsidRPr="002248FB" w:rsidRDefault="00E02732" w:rsidP="00E02732">
            <w:pPr>
              <w:tabs>
                <w:tab w:val="left" w:pos="103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</w:t>
            </w:r>
            <w:r w:rsidR="00C6137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55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58322806" w14:textId="638DD9B6" w:rsidR="00E02732" w:rsidRPr="002248FB" w:rsidRDefault="00E02732" w:rsidP="00E02732">
            <w:pPr>
              <w:tabs>
                <w:tab w:val="left" w:pos="1035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</w:t>
            </w:r>
            <w:r w:rsidR="00C6137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39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 w:rsidR="00C6137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3B7B56E9" w14:textId="3AFA6D3A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</w:t>
            </w:r>
            <w:r w:rsidR="00C6137C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76</w:t>
            </w:r>
          </w:p>
          <w:p w14:paraId="0E02E024" w14:textId="05C1F334" w:rsidR="00E02732" w:rsidRPr="002248FB" w:rsidRDefault="00E02732" w:rsidP="00E02732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17366552" w14:textId="6738EDAC" w:rsidR="00E02732" w:rsidRPr="002248FB" w:rsidRDefault="00E02732" w:rsidP="00E02732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272C3B32" w14:textId="77777777" w:rsidTr="0058087F">
        <w:trPr>
          <w:trHeight w:val="290"/>
        </w:trPr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80F10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Cooking fuel used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67E0E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lectric</w:t>
            </w:r>
          </w:p>
          <w:p w14:paraId="6DEE9D20" w14:textId="6C7ED99D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E130B5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53</w:t>
            </w:r>
          </w:p>
        </w:tc>
        <w:tc>
          <w:tcPr>
            <w:tcW w:w="1276" w:type="dxa"/>
          </w:tcPr>
          <w:p w14:paraId="760EBDBF" w14:textId="4A76B4A1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5 (</w:t>
            </w:r>
            <w:r w:rsidR="00E130B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3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2E92429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5</w:t>
            </w:r>
          </w:p>
          <w:p w14:paraId="3C11A4F3" w14:textId="57FE8A1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="00E130B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9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6E1632FF" w14:textId="77777777" w:rsidR="0058087F" w:rsidRDefault="000D04D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93</w:t>
            </w:r>
          </w:p>
          <w:p w14:paraId="5F319967" w14:textId="4F3CA988" w:rsidR="000D04DF" w:rsidRPr="002248FB" w:rsidRDefault="000D04D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0.8%)</w:t>
            </w:r>
          </w:p>
        </w:tc>
        <w:tc>
          <w:tcPr>
            <w:tcW w:w="1134" w:type="dxa"/>
            <w:vMerge w:val="restart"/>
          </w:tcPr>
          <w:p w14:paraId="0BF1CF0E" w14:textId="1F5D73D6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6A0F838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85F55A8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C65FBA6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F74059D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108510B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719FA52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AA50823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835F338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8C07048" w14:textId="7777777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9A031D4" w14:textId="671C2B57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=0.</w:t>
            </w:r>
            <w:r w:rsidRPr="004F7DF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0</w:t>
            </w:r>
            <w:r w:rsidR="004F7DF6" w:rsidRPr="004F7DF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4F7DF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</w:tc>
      </w:tr>
      <w:tr w:rsidR="000D04DF" w:rsidRPr="002248FB" w14:paraId="6F21ED8C" w14:textId="77777777" w:rsidTr="00244831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7BA7D" w14:textId="77777777" w:rsidR="000D04DF" w:rsidRPr="002248FB" w:rsidRDefault="000D04D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A38A1" w14:textId="77777777" w:rsidR="000D04DF" w:rsidRPr="002248FB" w:rsidRDefault="000D04D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Kerosene</w:t>
            </w:r>
          </w:p>
          <w:p w14:paraId="4E8B75EB" w14:textId="77777777" w:rsidR="000D04DF" w:rsidRPr="002248FB" w:rsidRDefault="000D04D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 = 1</w:t>
            </w:r>
          </w:p>
        </w:tc>
        <w:tc>
          <w:tcPr>
            <w:tcW w:w="3686" w:type="dxa"/>
            <w:gridSpan w:val="3"/>
          </w:tcPr>
          <w:p w14:paraId="2E71C99A" w14:textId="4553331C" w:rsidR="000D04DF" w:rsidRPr="002248FB" w:rsidRDefault="000D04D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t enough data for analysis n = 1</w:t>
            </w:r>
          </w:p>
        </w:tc>
        <w:tc>
          <w:tcPr>
            <w:tcW w:w="1134" w:type="dxa"/>
            <w:vMerge/>
          </w:tcPr>
          <w:p w14:paraId="0A52AEE5" w14:textId="0CD6FB42" w:rsidR="000D04DF" w:rsidRPr="002248FB" w:rsidRDefault="000D04D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0D04DF" w:rsidRPr="002248FB" w14:paraId="497F9A1A" w14:textId="77777777" w:rsidTr="00735723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30155" w14:textId="77777777" w:rsidR="000D04DF" w:rsidRPr="002248FB" w:rsidRDefault="000D04D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6DBE5" w14:textId="77777777" w:rsidR="000D04DF" w:rsidRPr="002248FB" w:rsidRDefault="000D04D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oal</w:t>
            </w:r>
          </w:p>
          <w:p w14:paraId="2DDE94A5" w14:textId="1F356664" w:rsidR="000D04DF" w:rsidRPr="002248FB" w:rsidRDefault="000D04D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3686" w:type="dxa"/>
            <w:gridSpan w:val="3"/>
          </w:tcPr>
          <w:p w14:paraId="38C6615C" w14:textId="2EFD7DEC" w:rsidR="000D04DF" w:rsidRPr="002248FB" w:rsidRDefault="000D04D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t enough data for analysis n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vMerge/>
          </w:tcPr>
          <w:p w14:paraId="49C41DB7" w14:textId="5E4FDC61" w:rsidR="000D04DF" w:rsidRPr="002248FB" w:rsidRDefault="000D04D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233A1EBD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7A419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F25F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harcoal</w:t>
            </w:r>
          </w:p>
          <w:p w14:paraId="550FD76F" w14:textId="7E57768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0D04D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,142</w:t>
            </w:r>
          </w:p>
        </w:tc>
        <w:tc>
          <w:tcPr>
            <w:tcW w:w="1276" w:type="dxa"/>
          </w:tcPr>
          <w:p w14:paraId="5BC89656" w14:textId="040AC340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426 (</w:t>
            </w:r>
            <w:r w:rsidR="000D04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.9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393C595A" w14:textId="534A5FA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431 (</w:t>
            </w:r>
            <w:r w:rsidR="000D04D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684D158C" w14:textId="77777777" w:rsidR="0058087F" w:rsidRDefault="00E72613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,285</w:t>
            </w:r>
          </w:p>
          <w:p w14:paraId="50F354E6" w14:textId="3420493A" w:rsidR="00E72613" w:rsidRPr="002248FB" w:rsidRDefault="00E72613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0.0%)</w:t>
            </w:r>
          </w:p>
        </w:tc>
        <w:tc>
          <w:tcPr>
            <w:tcW w:w="1134" w:type="dxa"/>
            <w:vMerge/>
          </w:tcPr>
          <w:p w14:paraId="5B3CB20D" w14:textId="2D91E462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65DB4FFB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F67B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17A8B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Wood</w:t>
            </w:r>
          </w:p>
          <w:p w14:paraId="7936E043" w14:textId="172D3714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E7261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6,611</w:t>
            </w:r>
          </w:p>
        </w:tc>
        <w:tc>
          <w:tcPr>
            <w:tcW w:w="1276" w:type="dxa"/>
          </w:tcPr>
          <w:p w14:paraId="49466C44" w14:textId="7451031A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3,902 (</w:t>
            </w:r>
            <w:r w:rsidR="00E726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5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2DB44558" w14:textId="678FA24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,953 (</w:t>
            </w:r>
            <w:r w:rsidR="00E726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8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2001DE3E" w14:textId="77777777" w:rsidR="0058087F" w:rsidRDefault="000467D7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9,756</w:t>
            </w:r>
          </w:p>
          <w:p w14:paraId="61D9300F" w14:textId="66A80DF3" w:rsidR="000467D7" w:rsidRPr="002248FB" w:rsidRDefault="000467D7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8.7%)</w:t>
            </w:r>
          </w:p>
        </w:tc>
        <w:tc>
          <w:tcPr>
            <w:tcW w:w="1134" w:type="dxa"/>
            <w:vMerge/>
          </w:tcPr>
          <w:p w14:paraId="77D5163C" w14:textId="220CD878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67266594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4719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47AC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raw/</w:t>
            </w:r>
          </w:p>
          <w:p w14:paraId="70867729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hrubs</w:t>
            </w:r>
          </w:p>
          <w:p w14:paraId="71964C63" w14:textId="12F5BBE6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512D5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6</w:t>
            </w:r>
          </w:p>
        </w:tc>
        <w:tc>
          <w:tcPr>
            <w:tcW w:w="1276" w:type="dxa"/>
          </w:tcPr>
          <w:p w14:paraId="2DFD72C5" w14:textId="761F01A2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= 20 (</w:t>
            </w:r>
            <w:r w:rsidR="00512D5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612CFF59" w14:textId="77777777" w:rsidR="00512D50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5 </w:t>
            </w:r>
          </w:p>
          <w:p w14:paraId="6F28AC55" w14:textId="5C6FE9B5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="00512D5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6F7DC71C" w14:textId="77777777" w:rsidR="0058087F" w:rsidRDefault="00512D50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21</w:t>
            </w:r>
          </w:p>
          <w:p w14:paraId="2C9C26E3" w14:textId="5970EF99" w:rsidR="00512D50" w:rsidRPr="002248FB" w:rsidRDefault="00512D50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6%)</w:t>
            </w:r>
          </w:p>
        </w:tc>
        <w:tc>
          <w:tcPr>
            <w:tcW w:w="1134" w:type="dxa"/>
            <w:vMerge/>
          </w:tcPr>
          <w:p w14:paraId="06681EA3" w14:textId="64159FB1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8087F" w:rsidRPr="002248FB" w14:paraId="716FC92B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DDD8" w14:textId="77777777" w:rsidR="0058087F" w:rsidRPr="002248FB" w:rsidRDefault="0058087F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283B4" w14:textId="77777777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rops</w:t>
            </w:r>
          </w:p>
          <w:p w14:paraId="0CF3813C" w14:textId="32E9F4F8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n = </w:t>
            </w:r>
            <w:r w:rsidR="00840CB2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</w:t>
            </w: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</w:tcPr>
          <w:p w14:paraId="416A9D81" w14:textId="77777777" w:rsidR="00840CB2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6 </w:t>
            </w:r>
          </w:p>
          <w:p w14:paraId="74B1A366" w14:textId="3A46990F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="00840CB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276" w:type="dxa"/>
          </w:tcPr>
          <w:p w14:paraId="0F240AE1" w14:textId="77777777" w:rsidR="00840CB2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 = 2 </w:t>
            </w:r>
          </w:p>
          <w:p w14:paraId="5DD680A1" w14:textId="2BEF1C79" w:rsidR="0058087F" w:rsidRPr="002248FB" w:rsidRDefault="0058087F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r w:rsidR="00840CB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31AF3FC0" w14:textId="77777777" w:rsidR="0058087F" w:rsidRDefault="00840CB2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0</w:t>
            </w:r>
          </w:p>
          <w:p w14:paraId="17FA66AD" w14:textId="224BC12B" w:rsidR="00840CB2" w:rsidRPr="002248FB" w:rsidRDefault="00840CB2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6%)</w:t>
            </w:r>
          </w:p>
        </w:tc>
        <w:tc>
          <w:tcPr>
            <w:tcW w:w="1134" w:type="dxa"/>
            <w:vMerge/>
          </w:tcPr>
          <w:p w14:paraId="09119501" w14:textId="7D8CA748" w:rsidR="0058087F" w:rsidRPr="002248FB" w:rsidRDefault="0058087F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40CB2" w:rsidRPr="002248FB" w14:paraId="79283683" w14:textId="77777777" w:rsidTr="00821FBB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5698F" w14:textId="77777777" w:rsidR="00840CB2" w:rsidRPr="002248FB" w:rsidRDefault="00840CB2" w:rsidP="003B5271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F855D" w14:textId="77777777" w:rsidR="00840CB2" w:rsidRPr="002248FB" w:rsidRDefault="00840CB2" w:rsidP="003B52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ther n = 1</w:t>
            </w:r>
          </w:p>
        </w:tc>
        <w:tc>
          <w:tcPr>
            <w:tcW w:w="3686" w:type="dxa"/>
            <w:gridSpan w:val="3"/>
          </w:tcPr>
          <w:p w14:paraId="7FDD6B68" w14:textId="7A243131" w:rsidR="00840CB2" w:rsidRPr="002248FB" w:rsidRDefault="00840CB2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t enough data for analysis n = 1</w:t>
            </w:r>
          </w:p>
        </w:tc>
        <w:tc>
          <w:tcPr>
            <w:tcW w:w="1134" w:type="dxa"/>
            <w:vMerge/>
          </w:tcPr>
          <w:p w14:paraId="0E4FC59E" w14:textId="7C41B583" w:rsidR="00840CB2" w:rsidRPr="002248FB" w:rsidRDefault="00840CB2" w:rsidP="003B52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E02732" w:rsidRPr="002248FB" w14:paraId="37A8D438" w14:textId="77777777" w:rsidTr="0058087F">
        <w:trPr>
          <w:trHeight w:val="290"/>
        </w:trPr>
        <w:tc>
          <w:tcPr>
            <w:tcW w:w="1276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02738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FA0F0" w14:textId="77777777" w:rsidR="00E02732" w:rsidRPr="002248FB" w:rsidRDefault="00E02732" w:rsidP="00E02732">
            <w:pPr>
              <w:pStyle w:val="Body"/>
              <w:spacing w:after="0" w:line="480" w:lineRule="auto"/>
              <w:jc w:val="center"/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lang w:val="en-GB"/>
              </w:rPr>
              <w:t>Total</w:t>
            </w:r>
          </w:p>
          <w:p w14:paraId="671FB5FE" w14:textId="7D6E8C84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 xml:space="preserve">n = </w:t>
            </w:r>
            <w:r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18,9</w:t>
            </w:r>
            <w:r w:rsidR="00840CB2">
              <w:rPr>
                <w:rStyle w:val="mixed-citation"/>
                <w:rFonts w:asciiTheme="minorHAnsi" w:hAnsiTheme="minorHAnsi" w:cstheme="minorHAnsi"/>
                <w:b/>
                <w:lang w:val="en-GB"/>
              </w:rPr>
              <w:t>75</w:t>
            </w:r>
          </w:p>
        </w:tc>
        <w:tc>
          <w:tcPr>
            <w:tcW w:w="1276" w:type="dxa"/>
          </w:tcPr>
          <w:p w14:paraId="4695B9F3" w14:textId="603B0B35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4,38</w:t>
            </w:r>
            <w:r w:rsidR="00840CB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0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 xml:space="preserve">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23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1%)</w:t>
            </w:r>
          </w:p>
        </w:tc>
        <w:tc>
          <w:tcPr>
            <w:tcW w:w="1276" w:type="dxa"/>
          </w:tcPr>
          <w:p w14:paraId="790B6F99" w14:textId="1FA16959" w:rsidR="00E02732" w:rsidRPr="002248FB" w:rsidRDefault="00E02732" w:rsidP="00E0273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 = 3,426 (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8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.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1</w:t>
            </w:r>
            <w:r w:rsidRPr="002248FB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%)</w:t>
            </w:r>
          </w:p>
        </w:tc>
        <w:tc>
          <w:tcPr>
            <w:tcW w:w="1134" w:type="dxa"/>
          </w:tcPr>
          <w:p w14:paraId="0E53419E" w14:textId="1E8422BC" w:rsidR="00E02732" w:rsidRDefault="00E02732" w:rsidP="00E02732">
            <w:pPr>
              <w:spacing w:line="480" w:lineRule="auto"/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n=11,1</w:t>
            </w:r>
            <w:r w:rsidR="00840CB2"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69</w:t>
            </w:r>
          </w:p>
          <w:p w14:paraId="62B34E80" w14:textId="2B090C69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  <w:u w:color="000000"/>
                <w:lang w:val="en-GB"/>
              </w:rPr>
              <w:t>(58.9%)</w:t>
            </w:r>
          </w:p>
        </w:tc>
        <w:tc>
          <w:tcPr>
            <w:tcW w:w="1134" w:type="dxa"/>
            <w:vMerge/>
          </w:tcPr>
          <w:p w14:paraId="46C535FF" w14:textId="6C6E68B1" w:rsidR="00E02732" w:rsidRPr="002248FB" w:rsidRDefault="00E02732" w:rsidP="00E0273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44B72206" w14:textId="77777777" w:rsidR="0071329D" w:rsidRPr="002248FB" w:rsidRDefault="0071329D" w:rsidP="0071329D">
      <w:pPr>
        <w:pStyle w:val="Body"/>
        <w:spacing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  <w:r w:rsidRPr="002248FB"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  <w:t>*Indicates significance at the p &lt;0.005 level</w:t>
      </w:r>
    </w:p>
    <w:p w14:paraId="7A12F33E" w14:textId="77777777" w:rsidR="0058087F" w:rsidRDefault="005808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Helvetica" w:hAnsiTheme="minorHAnsi" w:cstheme="minorHAnsi"/>
          <w:b/>
          <w:bCs/>
          <w:lang w:val="en-GB"/>
        </w:rPr>
      </w:pPr>
    </w:p>
    <w:p w14:paraId="68F93857" w14:textId="3BF34F87" w:rsidR="0058087F" w:rsidRDefault="005808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Helvetica" w:hAnsiTheme="minorHAnsi" w:cstheme="minorHAnsi"/>
          <w:b/>
          <w:bCs/>
          <w:u w:color="000000"/>
          <w:lang w:val="en-GB" w:eastAsia="en-GB"/>
        </w:rPr>
      </w:pPr>
      <w:r>
        <w:rPr>
          <w:rFonts w:asciiTheme="minorHAnsi" w:eastAsia="Helvetica" w:hAnsiTheme="minorHAnsi" w:cstheme="minorHAnsi"/>
          <w:b/>
          <w:bCs/>
          <w:lang w:val="en-GB"/>
        </w:rPr>
        <w:br w:type="page"/>
      </w:r>
    </w:p>
    <w:p w14:paraId="30072DA5" w14:textId="780EC06E" w:rsidR="001D08F4" w:rsidRPr="00BB7978" w:rsidRDefault="001D08F4" w:rsidP="001D08F4">
      <w:pPr>
        <w:pStyle w:val="Body"/>
        <w:widowControl w:val="0"/>
        <w:spacing w:line="480" w:lineRule="auto"/>
        <w:rPr>
          <w:rStyle w:val="mixed-citation"/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BB7978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>S</w:t>
      </w:r>
      <w:r w:rsidR="0058087F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>2</w:t>
      </w:r>
      <w:r w:rsidRPr="00BB7978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 xml:space="preserve"> </w:t>
      </w:r>
      <w:r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>C</w:t>
      </w:r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hildren aged 1-36 months </w:t>
      </w:r>
      <w:r w:rsidRPr="00BB7978">
        <w:rPr>
          <w:rStyle w:val="mixed-citation"/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who have received the PCV vaccine since its introduction in November 2011 to the end survey date of April 2014, as evidenced from their record card:</w:t>
      </w:r>
    </w:p>
    <w:p w14:paraId="1E6EDE06" w14:textId="77777777" w:rsidR="001D08F4" w:rsidRPr="002248FB" w:rsidRDefault="001D08F4" w:rsidP="001D08F4">
      <w:pPr>
        <w:pStyle w:val="Body"/>
        <w:widowControl w:val="0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5"/>
        <w:gridCol w:w="3821"/>
      </w:tblGrid>
      <w:tr w:rsidR="001D08F4" w:rsidRPr="002248FB" w14:paraId="16726390" w14:textId="77777777" w:rsidTr="00EB758C">
        <w:trPr>
          <w:jc w:val="center"/>
        </w:trPr>
        <w:tc>
          <w:tcPr>
            <w:tcW w:w="3545" w:type="dxa"/>
          </w:tcPr>
          <w:p w14:paraId="1E483FCF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eastAsia="Helvetica" w:hAnsiTheme="minorHAnsi" w:cstheme="minorHAnsi"/>
                <w:b/>
                <w:color w:val="auto"/>
                <w:sz w:val="24"/>
                <w:szCs w:val="24"/>
              </w:rPr>
            </w:pPr>
            <w:r w:rsidRPr="002248FB">
              <w:rPr>
                <w:rFonts w:asciiTheme="minorHAnsi" w:eastAsia="Helvetica" w:hAnsiTheme="minorHAnsi" w:cstheme="minorHAnsi"/>
                <w:b/>
                <w:color w:val="auto"/>
                <w:sz w:val="24"/>
                <w:szCs w:val="24"/>
              </w:rPr>
              <w:t xml:space="preserve">PCV vaccine dose </w:t>
            </w:r>
          </w:p>
        </w:tc>
        <w:tc>
          <w:tcPr>
            <w:tcW w:w="3821" w:type="dxa"/>
          </w:tcPr>
          <w:p w14:paraId="54C4A172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eastAsia="Helvetica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Number of children Under 5 (n)</w:t>
            </w:r>
          </w:p>
        </w:tc>
      </w:tr>
      <w:tr w:rsidR="001D08F4" w:rsidRPr="002248FB" w14:paraId="1B0FE4A2" w14:textId="77777777" w:rsidTr="00EB758C">
        <w:trPr>
          <w:trHeight w:val="607"/>
          <w:jc w:val="center"/>
        </w:trPr>
        <w:tc>
          <w:tcPr>
            <w:tcW w:w="3545" w:type="dxa"/>
          </w:tcPr>
          <w:p w14:paraId="3D625A4A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PCV1</w:t>
            </w:r>
          </w:p>
          <w:p w14:paraId="012E8D99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n = 8,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449</w:t>
            </w:r>
          </w:p>
        </w:tc>
        <w:tc>
          <w:tcPr>
            <w:tcW w:w="3821" w:type="dxa"/>
          </w:tcPr>
          <w:p w14:paraId="71FAC959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  <w:u w:color="000000"/>
              </w:rPr>
            </w:pPr>
            <w:r w:rsidRPr="002248FB">
              <w:rPr>
                <w:rFonts w:asciiTheme="minorHAnsi" w:hAnsiTheme="minorHAnsi" w:cstheme="minorHAnsi"/>
                <w:u w:color="000000"/>
              </w:rPr>
              <w:t>Yes n = 7,76</w:t>
            </w:r>
            <w:r>
              <w:rPr>
                <w:rFonts w:asciiTheme="minorHAnsi" w:hAnsiTheme="minorHAnsi" w:cstheme="minorHAnsi"/>
                <w:u w:color="000000"/>
              </w:rPr>
              <w:t>1</w:t>
            </w:r>
            <w:r w:rsidRPr="002248FB">
              <w:rPr>
                <w:rFonts w:asciiTheme="minorHAnsi" w:hAnsiTheme="minorHAnsi" w:cstheme="minorHAnsi"/>
                <w:u w:color="000000"/>
              </w:rPr>
              <w:t xml:space="preserve"> (9</w:t>
            </w:r>
            <w:r>
              <w:rPr>
                <w:rFonts w:asciiTheme="minorHAnsi" w:hAnsiTheme="minorHAnsi" w:cstheme="minorHAnsi"/>
                <w:u w:color="000000"/>
              </w:rPr>
              <w:t>1</w:t>
            </w:r>
            <w:r w:rsidRPr="002248FB">
              <w:rPr>
                <w:rFonts w:asciiTheme="minorHAnsi" w:hAnsiTheme="minorHAnsi" w:cstheme="minorHAnsi"/>
                <w:u w:color="000000"/>
              </w:rPr>
              <w:t>.9%)</w:t>
            </w:r>
          </w:p>
          <w:p w14:paraId="3D0B3FF6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2248FB">
              <w:rPr>
                <w:rFonts w:asciiTheme="minorHAnsi" w:hAnsiTheme="minorHAnsi" w:cstheme="minorHAnsi"/>
              </w:rPr>
              <w:t xml:space="preserve">No n = </w:t>
            </w:r>
            <w:r>
              <w:rPr>
                <w:rFonts w:asciiTheme="minorHAnsi" w:hAnsiTheme="minorHAnsi" w:cstheme="minorHAnsi"/>
              </w:rPr>
              <w:t>688</w:t>
            </w:r>
            <w:r w:rsidRPr="002248FB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8</w:t>
            </w:r>
            <w:r w:rsidRPr="002248FB">
              <w:rPr>
                <w:rFonts w:asciiTheme="minorHAnsi" w:hAnsiTheme="minorHAnsi" w:cstheme="minorHAnsi"/>
              </w:rPr>
              <w:t>.1%)</w:t>
            </w:r>
          </w:p>
          <w:p w14:paraId="73A1A3A5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1D08F4" w:rsidRPr="002248FB" w14:paraId="3DFF4B24" w14:textId="77777777" w:rsidTr="00EB758C">
        <w:trPr>
          <w:jc w:val="center"/>
        </w:trPr>
        <w:tc>
          <w:tcPr>
            <w:tcW w:w="3545" w:type="dxa"/>
          </w:tcPr>
          <w:p w14:paraId="4BC2DFB6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PCV2</w:t>
            </w:r>
          </w:p>
          <w:p w14:paraId="0E0D2030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eastAsia="Helvetica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n = 8,</w:t>
            </w:r>
            <w:r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426</w:t>
            </w:r>
          </w:p>
        </w:tc>
        <w:tc>
          <w:tcPr>
            <w:tcW w:w="3821" w:type="dxa"/>
          </w:tcPr>
          <w:p w14:paraId="28988776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  <w:u w:color="000000"/>
              </w:rPr>
            </w:pPr>
            <w:r w:rsidRPr="002248FB">
              <w:rPr>
                <w:rFonts w:asciiTheme="minorHAnsi" w:hAnsiTheme="minorHAnsi" w:cstheme="minorHAnsi"/>
                <w:u w:color="000000"/>
              </w:rPr>
              <w:t>Yes n = 7,26</w:t>
            </w:r>
            <w:r>
              <w:rPr>
                <w:rFonts w:asciiTheme="minorHAnsi" w:hAnsiTheme="minorHAnsi" w:cstheme="minorHAnsi"/>
                <w:u w:color="000000"/>
              </w:rPr>
              <w:t>0</w:t>
            </w:r>
            <w:r w:rsidRPr="002248FB">
              <w:rPr>
                <w:rFonts w:asciiTheme="minorHAnsi" w:hAnsiTheme="minorHAnsi" w:cstheme="minorHAnsi"/>
                <w:u w:color="000000"/>
              </w:rPr>
              <w:t xml:space="preserve"> (8</w:t>
            </w:r>
            <w:r>
              <w:rPr>
                <w:rFonts w:asciiTheme="minorHAnsi" w:hAnsiTheme="minorHAnsi" w:cstheme="minorHAnsi"/>
                <w:u w:color="000000"/>
              </w:rPr>
              <w:t>6</w:t>
            </w:r>
            <w:r w:rsidRPr="002248FB">
              <w:rPr>
                <w:rFonts w:asciiTheme="minorHAnsi" w:hAnsiTheme="minorHAnsi" w:cstheme="minorHAnsi"/>
                <w:u w:color="000000"/>
              </w:rPr>
              <w:t>.</w:t>
            </w:r>
            <w:r>
              <w:rPr>
                <w:rFonts w:asciiTheme="minorHAnsi" w:hAnsiTheme="minorHAnsi" w:cstheme="minorHAnsi"/>
                <w:u w:color="000000"/>
              </w:rPr>
              <w:t>2</w:t>
            </w:r>
            <w:r w:rsidRPr="002248FB">
              <w:rPr>
                <w:rFonts w:asciiTheme="minorHAnsi" w:hAnsiTheme="minorHAnsi" w:cstheme="minorHAnsi"/>
                <w:u w:color="000000"/>
              </w:rPr>
              <w:t>%)</w:t>
            </w:r>
          </w:p>
          <w:p w14:paraId="7E919247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2248FB">
              <w:rPr>
                <w:rFonts w:asciiTheme="minorHAnsi" w:hAnsiTheme="minorHAnsi" w:cstheme="minorHAnsi"/>
              </w:rPr>
              <w:t>No n = 1,</w:t>
            </w:r>
            <w:r>
              <w:rPr>
                <w:rFonts w:asciiTheme="minorHAnsi" w:hAnsiTheme="minorHAnsi" w:cstheme="minorHAnsi"/>
              </w:rPr>
              <w:t>166</w:t>
            </w:r>
            <w:r w:rsidRPr="002248FB">
              <w:rPr>
                <w:rFonts w:asciiTheme="minorHAnsi" w:hAnsiTheme="minorHAnsi" w:cstheme="minorHAnsi"/>
              </w:rPr>
              <w:t xml:space="preserve"> (1</w:t>
            </w:r>
            <w:r>
              <w:rPr>
                <w:rFonts w:asciiTheme="minorHAnsi" w:hAnsiTheme="minorHAnsi" w:cstheme="minorHAnsi"/>
              </w:rPr>
              <w:t>3.8</w:t>
            </w:r>
            <w:r w:rsidRPr="002248FB">
              <w:rPr>
                <w:rFonts w:asciiTheme="minorHAnsi" w:hAnsiTheme="minorHAnsi" w:cstheme="minorHAnsi"/>
              </w:rPr>
              <w:t>%)</w:t>
            </w:r>
          </w:p>
          <w:p w14:paraId="31A5BAE2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  <w:u w:color="000000"/>
              </w:rPr>
            </w:pPr>
          </w:p>
        </w:tc>
      </w:tr>
      <w:tr w:rsidR="001D08F4" w:rsidRPr="002248FB" w14:paraId="4D58F31F" w14:textId="77777777" w:rsidTr="00EB758C">
        <w:trPr>
          <w:jc w:val="center"/>
        </w:trPr>
        <w:tc>
          <w:tcPr>
            <w:tcW w:w="3545" w:type="dxa"/>
          </w:tcPr>
          <w:p w14:paraId="05F27228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PCV3</w:t>
            </w:r>
          </w:p>
          <w:p w14:paraId="41122659" w14:textId="77777777" w:rsidR="001D08F4" w:rsidRPr="002248FB" w:rsidRDefault="001D08F4" w:rsidP="00EB758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n = 8,</w:t>
            </w:r>
            <w:r>
              <w:rPr>
                <w:rStyle w:val="mixed-citation"/>
                <w:rFonts w:asciiTheme="minorHAnsi" w:hAnsiTheme="minorHAnsi" w:cstheme="minorHAnsi"/>
                <w:color w:val="auto"/>
                <w:sz w:val="24"/>
                <w:szCs w:val="24"/>
              </w:rPr>
              <w:t>362</w:t>
            </w:r>
          </w:p>
        </w:tc>
        <w:tc>
          <w:tcPr>
            <w:tcW w:w="3821" w:type="dxa"/>
          </w:tcPr>
          <w:p w14:paraId="7055F88C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2248FB">
              <w:rPr>
                <w:rFonts w:asciiTheme="minorHAnsi" w:hAnsiTheme="minorHAnsi" w:cstheme="minorHAnsi"/>
              </w:rPr>
              <w:t>Yes n = 6,</w:t>
            </w:r>
            <w:r>
              <w:rPr>
                <w:rFonts w:asciiTheme="minorHAnsi" w:hAnsiTheme="minorHAnsi" w:cstheme="minorHAnsi"/>
              </w:rPr>
              <w:t>529</w:t>
            </w:r>
            <w:r w:rsidRPr="002248FB">
              <w:rPr>
                <w:rFonts w:asciiTheme="minorHAnsi" w:hAnsiTheme="minorHAnsi" w:cstheme="minorHAnsi"/>
              </w:rPr>
              <w:t xml:space="preserve"> (7</w:t>
            </w:r>
            <w:r>
              <w:rPr>
                <w:rFonts w:asciiTheme="minorHAnsi" w:hAnsiTheme="minorHAnsi" w:cstheme="minorHAnsi"/>
              </w:rPr>
              <w:t>8</w:t>
            </w:r>
            <w:r w:rsidRPr="002248FB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  <w:r w:rsidRPr="002248FB">
              <w:rPr>
                <w:rFonts w:asciiTheme="minorHAnsi" w:hAnsiTheme="minorHAnsi" w:cstheme="minorHAnsi"/>
              </w:rPr>
              <w:t>%)</w:t>
            </w:r>
          </w:p>
          <w:p w14:paraId="2D2D195B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  <w:r w:rsidRPr="002248FB">
              <w:rPr>
                <w:rFonts w:asciiTheme="minorHAnsi" w:hAnsiTheme="minorHAnsi" w:cstheme="minorHAnsi"/>
              </w:rPr>
              <w:t>No n = 1,</w:t>
            </w:r>
            <w:r>
              <w:rPr>
                <w:rFonts w:asciiTheme="minorHAnsi" w:hAnsiTheme="minorHAnsi" w:cstheme="minorHAnsi"/>
              </w:rPr>
              <w:t>833</w:t>
            </w:r>
            <w:r w:rsidRPr="002248FB">
              <w:rPr>
                <w:rFonts w:asciiTheme="minorHAnsi" w:hAnsiTheme="minorHAnsi" w:cstheme="minorHAnsi"/>
              </w:rPr>
              <w:t xml:space="preserve"> (2</w:t>
            </w:r>
            <w:r>
              <w:rPr>
                <w:rFonts w:asciiTheme="minorHAnsi" w:hAnsiTheme="minorHAnsi" w:cstheme="minorHAnsi"/>
              </w:rPr>
              <w:t>1.9</w:t>
            </w:r>
            <w:r w:rsidRPr="002248FB">
              <w:rPr>
                <w:rFonts w:asciiTheme="minorHAnsi" w:hAnsiTheme="minorHAnsi" w:cstheme="minorHAnsi"/>
              </w:rPr>
              <w:t>%)</w:t>
            </w:r>
          </w:p>
          <w:p w14:paraId="363293B2" w14:textId="77777777" w:rsidR="001D08F4" w:rsidRPr="002248FB" w:rsidRDefault="001D08F4" w:rsidP="00EB758C">
            <w:pPr>
              <w:pStyle w:val="NoSpacing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6873D5D5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3EDF49F6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17252654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073C34B1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2BBE2B6A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3994556E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0A9E2139" w14:textId="77777777" w:rsidR="001D08F4" w:rsidRDefault="001D08F4" w:rsidP="001D08F4">
      <w:pPr>
        <w:pStyle w:val="Body"/>
        <w:spacing w:line="480" w:lineRule="auto"/>
        <w:rPr>
          <w:rFonts w:asciiTheme="minorHAnsi" w:eastAsia="Helvetica" w:hAnsiTheme="minorHAnsi" w:cstheme="minorHAnsi"/>
          <w:color w:val="auto"/>
          <w:sz w:val="24"/>
          <w:szCs w:val="24"/>
          <w:lang w:val="en-GB"/>
        </w:rPr>
      </w:pPr>
    </w:p>
    <w:p w14:paraId="6F6D4D63" w14:textId="11FB7D9E" w:rsidR="001D08F4" w:rsidRPr="00BB7978" w:rsidRDefault="001D08F4" w:rsidP="001D08F4">
      <w:pPr>
        <w:pStyle w:val="Body"/>
        <w:spacing w:line="480" w:lineRule="auto"/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</w:pPr>
      <w:r w:rsidRPr="00BB7978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>S</w:t>
      </w:r>
      <w:r w:rsidR="0058087F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>3</w:t>
      </w:r>
      <w:r w:rsidRPr="00BB7978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 xml:space="preserve"> </w:t>
      </w:r>
      <w:r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>V</w:t>
      </w:r>
      <w:r w:rsidRPr="00BB7978">
        <w:rPr>
          <w:rFonts w:asciiTheme="minorHAnsi" w:eastAsia="Helvetica" w:hAnsiTheme="minorHAnsi" w:cstheme="minorHAnsi"/>
          <w:b/>
          <w:bCs/>
          <w:color w:val="auto"/>
          <w:sz w:val="24"/>
          <w:szCs w:val="24"/>
          <w:lang w:val="en-GB"/>
        </w:rPr>
        <w:t xml:space="preserve">accination report card and recall responses: </w:t>
      </w:r>
    </w:p>
    <w:tbl>
      <w:tblPr>
        <w:tblW w:w="90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81"/>
        <w:gridCol w:w="2126"/>
        <w:gridCol w:w="2410"/>
        <w:gridCol w:w="1899"/>
      </w:tblGrid>
      <w:tr w:rsidR="001D08F4" w:rsidRPr="002248FB" w14:paraId="29A461A1" w14:textId="77777777" w:rsidTr="00EB758C">
        <w:trPr>
          <w:trHeight w:val="321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ECC52" w14:textId="77777777" w:rsidR="001D08F4" w:rsidRPr="002248FB" w:rsidRDefault="001D08F4" w:rsidP="00EB758C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13B48" w14:textId="77777777" w:rsidR="001D08F4" w:rsidRPr="002248FB" w:rsidRDefault="001D08F4" w:rsidP="00EB758C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2248FB">
              <w:rPr>
                <w:rFonts w:asciiTheme="minorHAnsi" w:hAnsiTheme="minorHAnsi" w:cstheme="minorHAnsi"/>
                <w:b/>
                <w:lang w:val="en-GB"/>
              </w:rPr>
              <w:t>Measure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C1CA8" w14:textId="77777777" w:rsidR="001D08F4" w:rsidRPr="002248FB" w:rsidRDefault="001D08F4" w:rsidP="00EB758C">
            <w:pPr>
              <w:pStyle w:val="Body"/>
              <w:spacing w:after="0" w:line="480" w:lineRule="auto"/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b/>
                <w:color w:val="auto"/>
                <w:sz w:val="24"/>
                <w:szCs w:val="24"/>
                <w:lang w:val="en-GB"/>
              </w:rPr>
              <w:t>Number of children Under 5</w:t>
            </w:r>
          </w:p>
        </w:tc>
      </w:tr>
      <w:tr w:rsidR="001D08F4" w:rsidRPr="002248FB" w14:paraId="19D8855E" w14:textId="77777777" w:rsidTr="001D08F4">
        <w:trPr>
          <w:trHeight w:val="1017"/>
        </w:trPr>
        <w:tc>
          <w:tcPr>
            <w:tcW w:w="25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21610" w14:textId="77777777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Asked: Has a vaccination card?</w:t>
            </w:r>
          </w:p>
          <w:p w14:paraId="5C551C9B" w14:textId="77777777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n = 1</w:t>
            </w:r>
            <w:r>
              <w:rPr>
                <w:rStyle w:val="mixed-citation"/>
                <w:rFonts w:asciiTheme="minorHAnsi" w:hAnsiTheme="minorHAnsi" w:cstheme="minorHAnsi"/>
                <w:lang w:val="en-GB"/>
              </w:rPr>
              <w:t>1,052</w:t>
            </w:r>
          </w:p>
          <w:p w14:paraId="48375A5F" w14:textId="77777777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</w:p>
          <w:p w14:paraId="7F73E203" w14:textId="74CF0780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2959D" w14:textId="77777777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 xml:space="preserve">Excluded as </w:t>
            </w:r>
            <w:r>
              <w:rPr>
                <w:rStyle w:val="mixed-citation"/>
                <w:rFonts w:asciiTheme="minorHAnsi" w:hAnsiTheme="minorHAnsi" w:cstheme="minorHAnsi"/>
                <w:lang w:val="en-GB"/>
              </w:rPr>
              <w:t xml:space="preserve">not </w:t>
            </w: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 xml:space="preserve">aged </w:t>
            </w:r>
            <w:r>
              <w:rPr>
                <w:rStyle w:val="mixed-citation"/>
                <w:rFonts w:asciiTheme="minorHAnsi" w:hAnsiTheme="minorHAnsi" w:cstheme="minorHAnsi"/>
                <w:lang w:val="en-GB"/>
              </w:rPr>
              <w:t>1-</w:t>
            </w: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 xml:space="preserve">36 months 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259B7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n = </w:t>
            </w:r>
            <w:r>
              <w:rPr>
                <w:rFonts w:eastAsia="Calibri"/>
                <w:u w:color="000000"/>
                <w:lang w:val="en-GB"/>
              </w:rPr>
              <w:t>174</w:t>
            </w:r>
          </w:p>
        </w:tc>
      </w:tr>
      <w:tr w:rsidR="001D08F4" w:rsidRPr="002248FB" w14:paraId="0DD29B88" w14:textId="77777777" w:rsidTr="001D08F4">
        <w:trPr>
          <w:trHeight w:val="386"/>
        </w:trPr>
        <w:tc>
          <w:tcPr>
            <w:tcW w:w="25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1305B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8D84B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Yes - seen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E88CB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8,</w:t>
            </w:r>
            <w:r>
              <w:rPr>
                <w:rFonts w:eastAsia="Calibri"/>
                <w:u w:color="000000"/>
                <w:lang w:val="en-GB"/>
              </w:rPr>
              <w:t>686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78.</w:t>
            </w:r>
            <w:r>
              <w:rPr>
                <w:rFonts w:eastAsia="Calibri"/>
                <w:u w:color="000000"/>
                <w:lang w:val="en-GB"/>
              </w:rPr>
              <w:t>6</w:t>
            </w:r>
            <w:r w:rsidRPr="002248FB">
              <w:rPr>
                <w:rFonts w:eastAsia="Calibri"/>
                <w:u w:color="000000"/>
                <w:lang w:val="en-GB"/>
              </w:rPr>
              <w:t>%)</w:t>
            </w:r>
          </w:p>
        </w:tc>
      </w:tr>
      <w:tr w:rsidR="001D08F4" w:rsidRPr="002248FB" w14:paraId="7D80A03A" w14:textId="77777777" w:rsidTr="00EB758C">
        <w:trPr>
          <w:trHeight w:val="290"/>
        </w:trPr>
        <w:tc>
          <w:tcPr>
            <w:tcW w:w="25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3A56454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E5FF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Yes – not seen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24EAA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1,1</w:t>
            </w:r>
            <w:r>
              <w:rPr>
                <w:rFonts w:eastAsia="Calibri"/>
                <w:u w:color="000000"/>
                <w:lang w:val="en-GB"/>
              </w:rPr>
              <w:t>95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10.</w:t>
            </w:r>
            <w:r>
              <w:rPr>
                <w:rFonts w:eastAsia="Calibri"/>
                <w:u w:color="000000"/>
                <w:lang w:val="en-GB"/>
              </w:rPr>
              <w:t>8</w:t>
            </w:r>
            <w:r w:rsidRPr="002248FB">
              <w:rPr>
                <w:rFonts w:eastAsia="Calibri"/>
                <w:u w:color="000000"/>
                <w:lang w:val="en-GB"/>
              </w:rPr>
              <w:t>%)</w:t>
            </w:r>
          </w:p>
        </w:tc>
      </w:tr>
      <w:tr w:rsidR="001D08F4" w:rsidRPr="002248FB" w14:paraId="63F8945F" w14:textId="77777777" w:rsidTr="00EB758C">
        <w:trPr>
          <w:trHeight w:val="290"/>
        </w:trPr>
        <w:tc>
          <w:tcPr>
            <w:tcW w:w="258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9F14F0" w14:textId="77777777" w:rsidR="001D08F4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</w:p>
          <w:p w14:paraId="691B20F3" w14:textId="77777777" w:rsidR="001D08F4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</w:p>
          <w:p w14:paraId="455FA792" w14:textId="76F3268F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Child ever given PCV vaccine if no vaccination card?</w:t>
            </w:r>
          </w:p>
          <w:p w14:paraId="4A8FD46B" w14:textId="01AC5F70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n = 2,1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F6C0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 xml:space="preserve">No 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ACA1D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1,</w:t>
            </w:r>
            <w:r>
              <w:rPr>
                <w:rFonts w:eastAsia="Calibri"/>
                <w:u w:color="000000"/>
                <w:lang w:val="en-GB"/>
              </w:rPr>
              <w:t>171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10.</w:t>
            </w:r>
            <w:r>
              <w:rPr>
                <w:rFonts w:eastAsia="Calibri"/>
                <w:u w:color="000000"/>
                <w:lang w:val="en-GB"/>
              </w:rPr>
              <w:t>6</w:t>
            </w:r>
            <w:r w:rsidRPr="002248FB">
              <w:rPr>
                <w:rFonts w:eastAsia="Calibri"/>
                <w:u w:color="000000"/>
                <w:lang w:val="en-GB"/>
              </w:rPr>
              <w:t>%)</w:t>
            </w:r>
          </w:p>
        </w:tc>
      </w:tr>
      <w:tr w:rsidR="001D08F4" w:rsidRPr="002248FB" w14:paraId="30B3D1E2" w14:textId="77777777" w:rsidTr="00EB758C">
        <w:trPr>
          <w:trHeight w:val="241"/>
        </w:trPr>
        <w:tc>
          <w:tcPr>
            <w:tcW w:w="25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0F88C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BEC3F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Yes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3217A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2,0</w:t>
            </w:r>
            <w:r>
              <w:rPr>
                <w:rFonts w:eastAsia="Calibri"/>
                <w:u w:color="000000"/>
                <w:lang w:val="en-GB"/>
              </w:rPr>
              <w:t>49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94.</w:t>
            </w:r>
            <w:r>
              <w:rPr>
                <w:rFonts w:eastAsia="Calibri"/>
                <w:u w:color="000000"/>
                <w:lang w:val="en-GB"/>
              </w:rPr>
              <w:t>9</w:t>
            </w:r>
            <w:r w:rsidRPr="002248FB">
              <w:rPr>
                <w:rFonts w:eastAsia="Calibri"/>
                <w:u w:color="000000"/>
                <w:lang w:val="en-GB"/>
              </w:rPr>
              <w:t>%)</w:t>
            </w:r>
          </w:p>
          <w:p w14:paraId="7DF81112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</w:p>
        </w:tc>
      </w:tr>
      <w:tr w:rsidR="001D08F4" w:rsidRPr="002248FB" w14:paraId="255627B3" w14:textId="77777777" w:rsidTr="00EB758C">
        <w:trPr>
          <w:trHeight w:val="290"/>
        </w:trPr>
        <w:tc>
          <w:tcPr>
            <w:tcW w:w="25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785C4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3B905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No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DE8BC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1</w:t>
            </w:r>
            <w:r>
              <w:rPr>
                <w:rFonts w:eastAsia="Calibri"/>
                <w:u w:color="000000"/>
                <w:lang w:val="en-GB"/>
              </w:rPr>
              <w:t>09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5.</w:t>
            </w:r>
            <w:r>
              <w:rPr>
                <w:rFonts w:eastAsia="Calibri"/>
                <w:u w:color="000000"/>
                <w:lang w:val="en-GB"/>
              </w:rPr>
              <w:t>1</w:t>
            </w:r>
            <w:r w:rsidRPr="002248FB">
              <w:rPr>
                <w:rFonts w:eastAsia="Calibri"/>
                <w:u w:color="000000"/>
                <w:lang w:val="en-GB"/>
              </w:rPr>
              <w:t>%)</w:t>
            </w:r>
          </w:p>
        </w:tc>
      </w:tr>
      <w:tr w:rsidR="001D08F4" w:rsidRPr="002248FB" w14:paraId="2AC4B182" w14:textId="77777777" w:rsidTr="00EB758C">
        <w:trPr>
          <w:trHeight w:val="290"/>
        </w:trPr>
        <w:tc>
          <w:tcPr>
            <w:tcW w:w="25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2B898" w14:textId="77777777" w:rsidR="001D08F4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</w:p>
          <w:p w14:paraId="753DC8BA" w14:textId="65A326C1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If yes, how many given?</w:t>
            </w:r>
          </w:p>
          <w:p w14:paraId="5E4A8B71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n = 2,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46243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A99FB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n = </w:t>
            </w:r>
            <w:r>
              <w:rPr>
                <w:rFonts w:eastAsia="Calibri"/>
                <w:u w:color="000000"/>
                <w:lang w:val="en-GB"/>
              </w:rPr>
              <w:t>200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9.</w:t>
            </w:r>
            <w:r>
              <w:rPr>
                <w:rFonts w:eastAsia="Calibri"/>
                <w:u w:color="000000"/>
                <w:lang w:val="en-GB"/>
              </w:rPr>
              <w:t>8</w:t>
            </w:r>
            <w:r w:rsidRPr="002248FB">
              <w:rPr>
                <w:rFonts w:eastAsia="Calibri"/>
                <w:u w:color="000000"/>
                <w:lang w:val="en-GB"/>
              </w:rPr>
              <w:t xml:space="preserve">%)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1EC8E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Accumulative total (assuming all those who had received PCV 3 also had 1 and 2) </w:t>
            </w:r>
          </w:p>
          <w:p w14:paraId="485CCA2B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 n = </w:t>
            </w:r>
            <w:r>
              <w:rPr>
                <w:rFonts w:eastAsia="Calibri"/>
                <w:u w:color="000000"/>
                <w:lang w:val="en-GB"/>
              </w:rPr>
              <w:t>2,036</w:t>
            </w:r>
          </w:p>
        </w:tc>
      </w:tr>
      <w:tr w:rsidR="001D08F4" w:rsidRPr="002248FB" w14:paraId="42A6611C" w14:textId="77777777" w:rsidTr="00EB758C">
        <w:trPr>
          <w:trHeight w:val="290"/>
        </w:trPr>
        <w:tc>
          <w:tcPr>
            <w:tcW w:w="25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A928E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5329F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3B9DC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34</w:t>
            </w:r>
            <w:r>
              <w:rPr>
                <w:rFonts w:eastAsia="Calibri"/>
                <w:u w:color="000000"/>
                <w:lang w:val="en-GB"/>
              </w:rPr>
              <w:t>9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17.</w:t>
            </w:r>
            <w:r>
              <w:rPr>
                <w:rFonts w:eastAsia="Calibri"/>
                <w:u w:color="000000"/>
                <w:lang w:val="en-GB"/>
              </w:rPr>
              <w:t>1</w:t>
            </w:r>
            <w:r w:rsidRPr="002248FB">
              <w:rPr>
                <w:rFonts w:eastAsia="Calibri"/>
                <w:u w:color="000000"/>
                <w:lang w:val="en-GB"/>
              </w:rPr>
              <w:t xml:space="preserve">%)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DD3F7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Accumulative total (assuming all those who had received PCV 2 also had PCV1)  </w:t>
            </w:r>
          </w:p>
          <w:p w14:paraId="06995033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1,</w:t>
            </w:r>
            <w:r>
              <w:rPr>
                <w:rFonts w:eastAsia="Calibri"/>
                <w:u w:color="000000"/>
                <w:lang w:val="en-GB"/>
              </w:rPr>
              <w:t>836</w:t>
            </w:r>
          </w:p>
        </w:tc>
      </w:tr>
      <w:tr w:rsidR="001D08F4" w:rsidRPr="002248FB" w14:paraId="7F166A6D" w14:textId="77777777" w:rsidTr="00EB758C">
        <w:trPr>
          <w:trHeight w:val="290"/>
        </w:trPr>
        <w:tc>
          <w:tcPr>
            <w:tcW w:w="25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4BF0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5E4B9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438F7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1,4</w:t>
            </w:r>
            <w:r>
              <w:rPr>
                <w:rFonts w:eastAsia="Calibri"/>
                <w:u w:color="000000"/>
                <w:lang w:val="en-GB"/>
              </w:rPr>
              <w:t>87</w:t>
            </w:r>
            <w:r w:rsidRPr="002248FB">
              <w:rPr>
                <w:rFonts w:eastAsia="Calibri"/>
                <w:u w:color="000000"/>
                <w:lang w:val="en-GB"/>
              </w:rPr>
              <w:t xml:space="preserve"> (73</w:t>
            </w:r>
            <w:r>
              <w:rPr>
                <w:rFonts w:eastAsia="Calibri"/>
                <w:u w:color="000000"/>
                <w:lang w:val="en-GB"/>
              </w:rPr>
              <w:t>.0</w:t>
            </w:r>
            <w:r w:rsidRPr="002248FB">
              <w:rPr>
                <w:rFonts w:eastAsia="Calibri"/>
                <w:u w:color="000000"/>
                <w:lang w:val="en-GB"/>
              </w:rPr>
              <w:t xml:space="preserve">%) 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A3892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Accumulative </w:t>
            </w:r>
            <w:proofErr w:type="gramStart"/>
            <w:r w:rsidRPr="002248FB">
              <w:rPr>
                <w:rFonts w:eastAsia="Calibri"/>
                <w:u w:color="000000"/>
                <w:lang w:val="en-GB"/>
              </w:rPr>
              <w:t>total  (</w:t>
            </w:r>
            <w:proofErr w:type="gramEnd"/>
            <w:r w:rsidRPr="002248FB">
              <w:rPr>
                <w:rFonts w:eastAsia="Calibri"/>
                <w:u w:color="000000"/>
                <w:lang w:val="en-GB"/>
              </w:rPr>
              <w:t xml:space="preserve">assuming all those who had received PCV 3 also had PCV1 and 2)  </w:t>
            </w:r>
          </w:p>
          <w:p w14:paraId="32B9058B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 xml:space="preserve">n </w:t>
            </w:r>
            <w:proofErr w:type="gramStart"/>
            <w:r w:rsidRPr="002248FB">
              <w:rPr>
                <w:rFonts w:eastAsia="Calibri"/>
                <w:u w:color="000000"/>
                <w:lang w:val="en-GB"/>
              </w:rPr>
              <w:t>=  1,4</w:t>
            </w:r>
            <w:r>
              <w:rPr>
                <w:rFonts w:eastAsia="Calibri"/>
                <w:u w:color="000000"/>
                <w:lang w:val="en-GB"/>
              </w:rPr>
              <w:t>87</w:t>
            </w:r>
            <w:proofErr w:type="gramEnd"/>
          </w:p>
        </w:tc>
      </w:tr>
      <w:tr w:rsidR="001D08F4" w:rsidRPr="002248FB" w14:paraId="49A98FD9" w14:textId="77777777" w:rsidTr="00EB758C">
        <w:trPr>
          <w:trHeight w:val="290"/>
        </w:trPr>
        <w:tc>
          <w:tcPr>
            <w:tcW w:w="258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DDC00" w14:textId="77777777" w:rsidR="001D08F4" w:rsidRPr="002248FB" w:rsidRDefault="001D08F4" w:rsidP="001D08F4">
            <w:pPr>
              <w:pStyle w:val="NoSpacing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D9DFA" w14:textId="77777777" w:rsidR="001D08F4" w:rsidRPr="002248FB" w:rsidRDefault="001D08F4" w:rsidP="001D08F4">
            <w:pPr>
              <w:pStyle w:val="NoSpacing"/>
              <w:rPr>
                <w:rStyle w:val="mixed-citation"/>
                <w:rFonts w:asciiTheme="minorHAnsi" w:hAnsiTheme="minorHAnsi" w:cstheme="minorHAnsi"/>
                <w:lang w:val="en-GB"/>
              </w:rPr>
            </w:pPr>
            <w:r w:rsidRPr="002248FB">
              <w:rPr>
                <w:rStyle w:val="mixed-citation"/>
                <w:rFonts w:asciiTheme="minorHAnsi" w:hAnsiTheme="minorHAnsi" w:cstheme="minorHAnsi"/>
                <w:lang w:val="en-GB"/>
              </w:rPr>
              <w:t xml:space="preserve">Missing data </w:t>
            </w:r>
          </w:p>
        </w:tc>
        <w:tc>
          <w:tcPr>
            <w:tcW w:w="4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25F94" w14:textId="77777777" w:rsidR="001D08F4" w:rsidRPr="002248FB" w:rsidRDefault="001D08F4" w:rsidP="001D08F4">
            <w:pPr>
              <w:pStyle w:val="NoSpacing"/>
              <w:rPr>
                <w:rFonts w:eastAsia="Calibri"/>
                <w:u w:color="000000"/>
                <w:lang w:val="en-GB"/>
              </w:rPr>
            </w:pPr>
            <w:r w:rsidRPr="002248FB">
              <w:rPr>
                <w:rFonts w:eastAsia="Calibri"/>
                <w:u w:color="000000"/>
                <w:lang w:val="en-GB"/>
              </w:rPr>
              <w:t>n = 13</w:t>
            </w:r>
          </w:p>
        </w:tc>
      </w:tr>
    </w:tbl>
    <w:p w14:paraId="090064EE" w14:textId="77777777" w:rsidR="001D08F4" w:rsidRPr="002248FB" w:rsidRDefault="001D08F4" w:rsidP="001D08F4">
      <w:pPr>
        <w:pStyle w:val="NoSpacing"/>
        <w:rPr>
          <w:rFonts w:eastAsia="Times New Roman"/>
          <w:b/>
          <w:bCs/>
          <w:kern w:val="36"/>
          <w:sz w:val="33"/>
          <w:szCs w:val="33"/>
          <w:bdr w:val="none" w:sz="0" w:space="0" w:color="auto"/>
          <w:lang w:val="en-GB"/>
        </w:rPr>
      </w:pPr>
    </w:p>
    <w:p w14:paraId="6F2CC3EB" w14:textId="77777777" w:rsidR="001D08F4" w:rsidRPr="002248FB" w:rsidRDefault="001D08F4" w:rsidP="001D08F4">
      <w:pPr>
        <w:pStyle w:val="NoSpacing"/>
        <w:rPr>
          <w:lang w:val="en-GB"/>
        </w:rPr>
      </w:pPr>
    </w:p>
    <w:p w14:paraId="59881B17" w14:textId="250F48CC" w:rsidR="001D08F4" w:rsidRPr="001D08F4" w:rsidRDefault="001D08F4" w:rsidP="001D08F4">
      <w:pPr>
        <w:pStyle w:val="Body"/>
        <w:spacing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Fig </w:t>
      </w:r>
      <w:r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S3</w:t>
      </w:r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showing composition of the </w:t>
      </w:r>
      <w:proofErr w:type="spellStart"/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PCVtotals</w:t>
      </w:r>
      <w:proofErr w:type="spellEnd"/>
      <w:r w:rsidRPr="00BB7978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variables:</w:t>
      </w:r>
    </w:p>
    <w:p w14:paraId="55841FFD" w14:textId="77777777" w:rsidR="001D08F4" w:rsidRPr="002248FB" w:rsidRDefault="001D08F4" w:rsidP="001D08F4">
      <w:pPr>
        <w:spacing w:line="480" w:lineRule="auto"/>
        <w:jc w:val="center"/>
        <w:rPr>
          <w:rFonts w:asciiTheme="minorHAnsi" w:hAnsiTheme="minorHAnsi" w:cstheme="minorHAnsi"/>
          <w:noProof/>
          <w:lang w:val="en-GB" w:eastAsia="en-GB"/>
        </w:rPr>
      </w:pP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02768E" wp14:editId="188ADD43">
                <wp:simplePos x="0" y="0"/>
                <wp:positionH relativeFrom="column">
                  <wp:posOffset>3646502</wp:posOffset>
                </wp:positionH>
                <wp:positionV relativeFrom="paragraph">
                  <wp:posOffset>3596806</wp:posOffset>
                </wp:positionV>
                <wp:extent cx="323850" cy="152400"/>
                <wp:effectExtent l="38100" t="38100" r="19050" b="190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23850" cy="1524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5B59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87.15pt;margin-top:283.2pt;width:25.5pt;height:12pt;flip:x 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" strokecolor="#4472c4 [3204]" strokeweight="1pt">
                <v:stroke endarrow="block" joinstyle="miter"/>
              </v:shape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57053F" wp14:editId="7F70F44F">
                <wp:simplePos x="0" y="0"/>
                <wp:positionH relativeFrom="column">
                  <wp:posOffset>3641696</wp:posOffset>
                </wp:positionH>
                <wp:positionV relativeFrom="paragraph">
                  <wp:posOffset>2631522</wp:posOffset>
                </wp:positionV>
                <wp:extent cx="818985" cy="492981"/>
                <wp:effectExtent l="38100" t="38100" r="19685" b="2159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18985" cy="49298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57BE3" id="Straight Arrow Connector 8" o:spid="_x0000_s1026" type="#_x0000_t32" style="position:absolute;margin-left:286.75pt;margin-top:207.2pt;width:64.5pt;height:38.8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" strokecolor="#4472c4 [3204]" strokeweight="1pt">
                <v:stroke endarrow="block" joinstyle="miter"/>
              </v:shape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598445" wp14:editId="2434116D">
                <wp:simplePos x="0" y="0"/>
                <wp:positionH relativeFrom="margin">
                  <wp:posOffset>1543049</wp:posOffset>
                </wp:positionH>
                <wp:positionV relativeFrom="paragraph">
                  <wp:posOffset>2061845</wp:posOffset>
                </wp:positionV>
                <wp:extent cx="2025015" cy="647700"/>
                <wp:effectExtent l="0" t="0" r="1333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5015" cy="647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D9C8B1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  <w:t>PVC1total variable</w:t>
                            </w:r>
                          </w:p>
                          <w:p w14:paraId="36F5188D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(All that received PCV1)</w:t>
                            </w:r>
                          </w:p>
                          <w:p w14:paraId="73BBA26D" w14:textId="77777777" w:rsidR="001D08F4" w:rsidRPr="00B50F7A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  <w:t>n = 7,761 + 2,036 = 9,797</w:t>
                            </w:r>
                          </w:p>
                          <w:p w14:paraId="00531B33" w14:textId="77777777" w:rsidR="001D08F4" w:rsidRPr="00136690" w:rsidRDefault="001D08F4" w:rsidP="001D08F4">
                            <w:pPr>
                              <w:contextualSpacing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36690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  </w:t>
                            </w:r>
                          </w:p>
                          <w:p w14:paraId="0F4720B6" w14:textId="77777777" w:rsidR="001D08F4" w:rsidRDefault="001D08F4" w:rsidP="001D08F4">
                            <w:pPr>
                              <w:jc w:val="center"/>
                            </w:pPr>
                          </w:p>
                          <w:p w14:paraId="36BEADE7" w14:textId="77777777" w:rsidR="001D08F4" w:rsidRDefault="001D08F4" w:rsidP="001D08F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598445" id="Rectangle 4" o:spid="_x0000_s1032" style="position:absolute;left:0;text-align:left;margin-left:121.5pt;margin-top:162.35pt;width:159.45pt;height:5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" fillcolor="#4472c4 [3204]" strokecolor="#1f3763 [1604]" strokeweight="1pt">
                <v:textbox>
                  <w:txbxContent>
                    <w:p w14:paraId="4DD9C8B1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  <w:t>PVC1total variable</w:t>
                      </w:r>
                    </w:p>
                    <w:p w14:paraId="36F5188D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(All that received PCV1)</w:t>
                      </w:r>
                    </w:p>
                    <w:p w14:paraId="73BBA26D" w14:textId="77777777" w:rsidR="001D08F4" w:rsidRPr="00B50F7A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  <w:t>n = 7,761 + 2,036 = 9,797</w:t>
                      </w:r>
                    </w:p>
                    <w:p w14:paraId="00531B33" w14:textId="77777777" w:rsidR="001D08F4" w:rsidRPr="00136690" w:rsidRDefault="001D08F4" w:rsidP="001D08F4">
                      <w:pPr>
                        <w:contextualSpacing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136690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   </w:t>
                      </w:r>
                    </w:p>
                    <w:p w14:paraId="0F4720B6" w14:textId="77777777" w:rsidR="001D08F4" w:rsidRDefault="001D08F4" w:rsidP="001D08F4">
                      <w:pPr>
                        <w:jc w:val="center"/>
                      </w:pPr>
                    </w:p>
                    <w:p w14:paraId="36BEADE7" w14:textId="77777777" w:rsidR="001D08F4" w:rsidRDefault="001D08F4" w:rsidP="001D08F4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8D4B93" wp14:editId="53994375">
                <wp:simplePos x="0" y="0"/>
                <wp:positionH relativeFrom="margin">
                  <wp:posOffset>19050</wp:posOffset>
                </wp:positionH>
                <wp:positionV relativeFrom="paragraph">
                  <wp:posOffset>1699894</wp:posOffset>
                </wp:positionV>
                <wp:extent cx="1164590" cy="1114425"/>
                <wp:effectExtent l="0" t="0" r="1651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4590" cy="1114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F9A4CF" w14:textId="77777777" w:rsidR="001D08F4" w:rsidRPr="002F5494" w:rsidRDefault="001D08F4" w:rsidP="001D08F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Style w:val="mixed-citation"/>
                                <w:rFonts w:asciiTheme="minorHAnsi" w:hAnsiTheme="minorHAnsi" w:cstheme="minorHAnsi"/>
                                <w:color w:val="000000" w:themeColor="text1"/>
                              </w:rPr>
                              <w:t>PCV1 received on record card           Yes n = 7,76</w:t>
                            </w:r>
                            <w:r>
                              <w:rPr>
                                <w:rStyle w:val="mixed-citation"/>
                                <w:rFonts w:asciiTheme="minorHAnsi" w:hAnsiTheme="minorHAnsi" w:cstheme="minorHAnsi"/>
                                <w:color w:val="000000" w:themeColor="text1"/>
                              </w:rPr>
                              <w:t>1</w:t>
                            </w:r>
                            <w:r w:rsidRPr="002F5494">
                              <w:rPr>
                                <w:rStyle w:val="mixed-citation"/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        No n = </w:t>
                            </w:r>
                            <w:r>
                              <w:rPr>
                                <w:rStyle w:val="mixed-citation"/>
                                <w:rFonts w:asciiTheme="minorHAnsi" w:hAnsiTheme="minorHAnsi" w:cstheme="minorHAnsi"/>
                                <w:color w:val="000000" w:themeColor="text1"/>
                              </w:rPr>
                              <w:t>6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D4B93" id="Rectangle 16" o:spid="_x0000_s1033" style="position:absolute;left:0;text-align:left;margin-left:1.5pt;margin-top:133.85pt;width:91.7pt;height:87.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" fillcolor="#4472c4 [3204]" strokecolor="#1f3763 [1604]" strokeweight="1pt">
                <v:textbox>
                  <w:txbxContent>
                    <w:p w14:paraId="57F9A4CF" w14:textId="77777777" w:rsidR="001D08F4" w:rsidRPr="002F5494" w:rsidRDefault="001D08F4" w:rsidP="001D08F4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2F5494">
                        <w:rPr>
                          <w:rStyle w:val="mixed-citation"/>
                          <w:rFonts w:asciiTheme="minorHAnsi" w:hAnsiTheme="minorHAnsi" w:cstheme="minorHAnsi"/>
                          <w:color w:val="000000" w:themeColor="text1"/>
                        </w:rPr>
                        <w:t>PCV1 received on record card           Yes n = 7,76</w:t>
                      </w:r>
                      <w:r>
                        <w:rPr>
                          <w:rStyle w:val="mixed-citation"/>
                          <w:rFonts w:asciiTheme="minorHAnsi" w:hAnsiTheme="minorHAnsi" w:cstheme="minorHAnsi"/>
                          <w:color w:val="000000" w:themeColor="text1"/>
                        </w:rPr>
                        <w:t>1</w:t>
                      </w:r>
                      <w:r w:rsidRPr="002F5494">
                        <w:rPr>
                          <w:rStyle w:val="mixed-citation"/>
                          <w:rFonts w:asciiTheme="minorHAnsi" w:hAnsiTheme="minorHAnsi" w:cstheme="minorHAnsi"/>
                          <w:color w:val="000000" w:themeColor="text1"/>
                        </w:rPr>
                        <w:t xml:space="preserve">         No n = </w:t>
                      </w:r>
                      <w:r>
                        <w:rPr>
                          <w:rStyle w:val="mixed-citation"/>
                          <w:rFonts w:asciiTheme="minorHAnsi" w:hAnsiTheme="minorHAnsi" w:cstheme="minorHAnsi"/>
                          <w:color w:val="000000" w:themeColor="text1"/>
                        </w:rPr>
                        <w:t>68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BDBF7D" wp14:editId="3F67EC09">
                <wp:simplePos x="0" y="0"/>
                <wp:positionH relativeFrom="column">
                  <wp:posOffset>3423802</wp:posOffset>
                </wp:positionH>
                <wp:positionV relativeFrom="paragraph">
                  <wp:posOffset>4795623</wp:posOffset>
                </wp:positionV>
                <wp:extent cx="148855" cy="113281"/>
                <wp:effectExtent l="38100" t="38100" r="22860" b="2032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8855" cy="11328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E1CBA" id="Straight Arrow Connector 12" o:spid="_x0000_s1026" type="#_x0000_t32" style="position:absolute;margin-left:269.6pt;margin-top:377.6pt;width:11.7pt;height:8.9pt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" strokecolor="#4472c4 [3204]" strokeweight="1pt">
                <v:stroke endarrow="block" joinstyle="miter"/>
              </v:shape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D6F601" wp14:editId="21A84AF3">
                <wp:simplePos x="0" y="0"/>
                <wp:positionH relativeFrom="margin">
                  <wp:posOffset>1477926</wp:posOffset>
                </wp:positionH>
                <wp:positionV relativeFrom="paragraph">
                  <wp:posOffset>4019683</wp:posOffset>
                </wp:positionV>
                <wp:extent cx="1988288" cy="676275"/>
                <wp:effectExtent l="0" t="0" r="1206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8288" cy="6762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FA8625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  <w:t>PVC1total3</w:t>
                            </w:r>
                          </w:p>
                          <w:p w14:paraId="7DF8FF6C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(All that received PCV3)</w:t>
                            </w:r>
                          </w:p>
                          <w:p w14:paraId="546BC519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  <w:t>n = 6,529 + 1,487 = 8,016</w:t>
                            </w:r>
                          </w:p>
                          <w:p w14:paraId="45753B74" w14:textId="77777777" w:rsidR="001D08F4" w:rsidRPr="0043533B" w:rsidRDefault="001D08F4" w:rsidP="001D08F4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6F601" id="Rectangle 10" o:spid="_x0000_s1034" style="position:absolute;left:0;text-align:left;margin-left:116.35pt;margin-top:316.5pt;width:156.55pt;height:53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" fillcolor="#4472c4 [3204]" strokecolor="#1f3763 [1604]" strokeweight="1pt">
                <v:textbox>
                  <w:txbxContent>
                    <w:p w14:paraId="38FA8625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  <w:t>PVC1total3</w:t>
                      </w:r>
                    </w:p>
                    <w:p w14:paraId="7DF8FF6C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(All that received PCV3)</w:t>
                      </w:r>
                    </w:p>
                    <w:p w14:paraId="546BC519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  <w:t>n = 6,529 + 1,487 = 8,016</w:t>
                      </w:r>
                    </w:p>
                    <w:p w14:paraId="45753B74" w14:textId="77777777" w:rsidR="001D08F4" w:rsidRPr="0043533B" w:rsidRDefault="001D08F4" w:rsidP="001D08F4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5003CC" wp14:editId="28AE99CE">
                <wp:simplePos x="0" y="0"/>
                <wp:positionH relativeFrom="margin">
                  <wp:posOffset>1552353</wp:posOffset>
                </wp:positionH>
                <wp:positionV relativeFrom="paragraph">
                  <wp:posOffset>3052120</wp:posOffset>
                </wp:positionV>
                <wp:extent cx="1988289" cy="666750"/>
                <wp:effectExtent l="0" t="0" r="1206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8289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367D97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  <w:t>PVC2total variable</w:t>
                            </w:r>
                          </w:p>
                          <w:p w14:paraId="5B7CBCA8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(All that received PCV2</w:t>
                            </w: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)</w:t>
                            </w:r>
                          </w:p>
                          <w:p w14:paraId="5B5E58B7" w14:textId="77777777" w:rsidR="001D08F4" w:rsidRPr="002F5494" w:rsidRDefault="001D08F4" w:rsidP="001D08F4">
                            <w:pPr>
                              <w:contextualSpacing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</w:rPr>
                              <w:t>n = 7,260 + 1,836 = 9,0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003CC" id="Rectangle 5" o:spid="_x0000_s1035" style="position:absolute;left:0;text-align:left;margin-left:122.25pt;margin-top:240.3pt;width:156.55pt;height:52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" fillcolor="#4472c4 [3204]" strokecolor="#1f3763 [1604]" strokeweight="1pt">
                <v:textbox>
                  <w:txbxContent>
                    <w:p w14:paraId="0E367D97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  <w:t>PVC2total variable</w:t>
                      </w:r>
                    </w:p>
                    <w:p w14:paraId="5B7CBCA8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(All that received PCV2</w:t>
                      </w: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)</w:t>
                      </w:r>
                    </w:p>
                    <w:p w14:paraId="5B5E58B7" w14:textId="77777777" w:rsidR="001D08F4" w:rsidRPr="002F5494" w:rsidRDefault="001D08F4" w:rsidP="001D08F4">
                      <w:pPr>
                        <w:contextualSpacing/>
                        <w:jc w:val="center"/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</w:rPr>
                        <w:t>n = 7,260 + 1,836 = 9,09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4F2E81" wp14:editId="71B7ED51">
                <wp:simplePos x="0" y="0"/>
                <wp:positionH relativeFrom="margin">
                  <wp:align>left</wp:align>
                </wp:positionH>
                <wp:positionV relativeFrom="paragraph">
                  <wp:posOffset>4168539</wp:posOffset>
                </wp:positionV>
                <wp:extent cx="1161385" cy="1038225"/>
                <wp:effectExtent l="0" t="0" r="2032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1385" cy="1038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E7846F" w14:textId="77777777" w:rsidR="001D08F4" w:rsidRPr="002F5494" w:rsidRDefault="001D08F4" w:rsidP="001D08F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CV3 received on record card                Yes n = 6,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529</w:t>
                            </w: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    No n = 1,9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4F2E81" id="Rectangle 14" o:spid="_x0000_s1036" style="position:absolute;left:0;text-align:left;margin-left:0;margin-top:328.25pt;width:91.45pt;height:81.75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" fillcolor="#4472c4 [3204]" strokecolor="#1f3763 [1604]" strokeweight="1pt">
                <v:textbox>
                  <w:txbxContent>
                    <w:p w14:paraId="7EE7846F" w14:textId="77777777" w:rsidR="001D08F4" w:rsidRPr="002F5494" w:rsidRDefault="001D08F4" w:rsidP="001D08F4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CV3 received on record card                Yes n = 6,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529</w:t>
                      </w: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    No n = 1,92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183031" wp14:editId="12FD93B5">
                <wp:simplePos x="0" y="0"/>
                <wp:positionH relativeFrom="margin">
                  <wp:align>left</wp:align>
                </wp:positionH>
                <wp:positionV relativeFrom="paragraph">
                  <wp:posOffset>3030855</wp:posOffset>
                </wp:positionV>
                <wp:extent cx="1161385" cy="1028700"/>
                <wp:effectExtent l="0" t="0" r="2032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1385" cy="1028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0F4EB0" w14:textId="77777777" w:rsidR="001D08F4" w:rsidRPr="002F5494" w:rsidRDefault="001D08F4" w:rsidP="001D08F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PCV2 received on record card                      Yes n = 7,262     </w:t>
                            </w:r>
                          </w:p>
                          <w:p w14:paraId="3A4A93E6" w14:textId="77777777" w:rsidR="001D08F4" w:rsidRPr="002F5494" w:rsidRDefault="001D08F4" w:rsidP="001D08F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2F5494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No n = 1,2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83031" id="Rectangle 15" o:spid="_x0000_s1037" style="position:absolute;left:0;text-align:left;margin-left:0;margin-top:238.65pt;width:91.45pt;height:81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" fillcolor="#4472c4 [3204]" strokecolor="#1f3763 [1604]" strokeweight="1pt">
                <v:textbox>
                  <w:txbxContent>
                    <w:p w14:paraId="640F4EB0" w14:textId="77777777" w:rsidR="001D08F4" w:rsidRPr="002F5494" w:rsidRDefault="001D08F4" w:rsidP="001D08F4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PCV2 received on record card                      Yes n = 7,262     </w:t>
                      </w:r>
                    </w:p>
                    <w:p w14:paraId="3A4A93E6" w14:textId="77777777" w:rsidR="001D08F4" w:rsidRPr="002F5494" w:rsidRDefault="001D08F4" w:rsidP="001D08F4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2F5494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No n = 1,25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183A4E" wp14:editId="2D819AFA">
                <wp:simplePos x="0" y="0"/>
                <wp:positionH relativeFrom="column">
                  <wp:posOffset>1219200</wp:posOffset>
                </wp:positionH>
                <wp:positionV relativeFrom="paragraph">
                  <wp:posOffset>4440554</wp:posOffset>
                </wp:positionV>
                <wp:extent cx="237490" cy="161925"/>
                <wp:effectExtent l="0" t="38100" r="48260" b="285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7490" cy="16192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4C5D8" id="Straight Arrow Connector 13" o:spid="_x0000_s1026" type="#_x0000_t32" style="position:absolute;margin-left:96pt;margin-top:349.65pt;width:18.7pt;height:12.7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" strokecolor="#4472c4 [3204]" strokeweight="1pt">
                <v:stroke endarrow="block" joinstyle="miter"/>
              </v:shape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233E16" wp14:editId="4311C6F5">
                <wp:simplePos x="0" y="0"/>
                <wp:positionH relativeFrom="column">
                  <wp:posOffset>1247775</wp:posOffset>
                </wp:positionH>
                <wp:positionV relativeFrom="paragraph">
                  <wp:posOffset>3449954</wp:posOffset>
                </wp:positionV>
                <wp:extent cx="209550" cy="95250"/>
                <wp:effectExtent l="0" t="38100" r="57150" b="190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9550" cy="952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2F853" id="Straight Arrow Connector 11" o:spid="_x0000_s1026" type="#_x0000_t32" style="position:absolute;margin-left:98.25pt;margin-top:271.65pt;width:16.5pt;height:7.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" strokecolor="#4472c4 [3204]" strokeweight="1pt">
                <v:stroke endarrow="block" joinstyle="miter"/>
              </v:shape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0A6D3D" wp14:editId="570D7488">
                <wp:simplePos x="0" y="0"/>
                <wp:positionH relativeFrom="column">
                  <wp:posOffset>1257300</wp:posOffset>
                </wp:positionH>
                <wp:positionV relativeFrom="paragraph">
                  <wp:posOffset>2354579</wp:posOffset>
                </wp:positionV>
                <wp:extent cx="224790" cy="85725"/>
                <wp:effectExtent l="0" t="38100" r="60960" b="2857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4790" cy="8572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9ACA1" id="Straight Arrow Connector 6" o:spid="_x0000_s1026" type="#_x0000_t32" style="position:absolute;margin-left:99pt;margin-top:185.4pt;width:17.7pt;height:6.7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" strokecolor="#4472c4 [3204]" strokeweight="1pt">
                <v:stroke endarrow="block" joinstyle="miter"/>
              </v:shape>
            </w:pict>
          </mc:Fallback>
        </mc:AlternateContent>
      </w:r>
      <w:r w:rsidRPr="002248FB">
        <w:rPr>
          <w:rFonts w:asciiTheme="minorHAnsi" w:hAnsiTheme="minorHAnsi" w:cstheme="minorHAnsi"/>
          <w:noProof/>
          <w:lang w:val="en-GB" w:eastAsia="en-GB"/>
        </w:rPr>
        <w:drawing>
          <wp:inline distT="0" distB="0" distL="0" distR="0" wp14:anchorId="3A3C682A" wp14:editId="3A74D62B">
            <wp:extent cx="5962650" cy="5324475"/>
            <wp:effectExtent l="0" t="0" r="44450" b="9525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48CC168F" w14:textId="77777777" w:rsidR="001D08F4" w:rsidRPr="002248FB" w:rsidRDefault="001D08F4" w:rsidP="001D08F4">
      <w:pPr>
        <w:pStyle w:val="Body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14:paraId="76336388" w14:textId="77777777" w:rsidR="001C1735" w:rsidRDefault="00000000"/>
    <w:sectPr w:rsidR="001C1735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CF247" w14:textId="77777777" w:rsidR="004F1717" w:rsidRDefault="004F1717" w:rsidP="00E24888">
      <w:r>
        <w:separator/>
      </w:r>
    </w:p>
  </w:endnote>
  <w:endnote w:type="continuationSeparator" w:id="0">
    <w:p w14:paraId="54433CF2" w14:textId="77777777" w:rsidR="004F1717" w:rsidRDefault="004F1717" w:rsidP="00E24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HelveticaNeueLT Std Med">
    <w:altName w:val="HelveticaNeueLT Std Med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Europa">
    <w:altName w:val="Times New Roman"/>
    <w:panose1 w:val="020B0604020202020204"/>
    <w:charset w:val="00"/>
    <w:family w:val="auto"/>
    <w:pitch w:val="default"/>
  </w:font>
  <w:font w:name="Helvetica (Body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4470813"/>
      <w:docPartObj>
        <w:docPartGallery w:val="Page Numbers (Bottom of Page)"/>
        <w:docPartUnique/>
      </w:docPartObj>
    </w:sdtPr>
    <w:sdtContent>
      <w:p w14:paraId="27224A6E" w14:textId="0AC9C128" w:rsidR="00E24888" w:rsidRDefault="00E24888" w:rsidP="00A05A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45001E" w14:textId="77777777" w:rsidR="00E24888" w:rsidRDefault="00E24888" w:rsidP="00E248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2385068"/>
      <w:docPartObj>
        <w:docPartGallery w:val="Page Numbers (Bottom of Page)"/>
        <w:docPartUnique/>
      </w:docPartObj>
    </w:sdtPr>
    <w:sdtContent>
      <w:p w14:paraId="4BF1C399" w14:textId="48A23221" w:rsidR="00E24888" w:rsidRDefault="00E24888" w:rsidP="00A05A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CE533" w14:textId="77777777" w:rsidR="00E24888" w:rsidRDefault="00E24888" w:rsidP="00E248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53255" w14:textId="77777777" w:rsidR="004F1717" w:rsidRDefault="004F1717" w:rsidP="00E24888">
      <w:r>
        <w:separator/>
      </w:r>
    </w:p>
  </w:footnote>
  <w:footnote w:type="continuationSeparator" w:id="0">
    <w:p w14:paraId="74AEBFE0" w14:textId="77777777" w:rsidR="004F1717" w:rsidRDefault="004F1717" w:rsidP="00E24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76317"/>
    <w:multiLevelType w:val="hybridMultilevel"/>
    <w:tmpl w:val="59B25D10"/>
    <w:styleLink w:val="ImportedStyle1"/>
    <w:lvl w:ilvl="0" w:tplc="C834EA66">
      <w:start w:val="1"/>
      <w:numFmt w:val="bullet"/>
      <w:lvlText w:val="•"/>
      <w:lvlJc w:val="left"/>
      <w:pPr>
        <w:tabs>
          <w:tab w:val="left" w:pos="2160"/>
        </w:tabs>
        <w:ind w:left="753" w:hanging="39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627D8">
      <w:start w:val="1"/>
      <w:numFmt w:val="bullet"/>
      <w:lvlText w:val="o"/>
      <w:lvlJc w:val="left"/>
      <w:pPr>
        <w:tabs>
          <w:tab w:val="left" w:pos="2160"/>
        </w:tabs>
        <w:ind w:left="1473" w:hanging="39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90A91A8">
      <w:start w:val="1"/>
      <w:numFmt w:val="bullet"/>
      <w:lvlText w:val="▪"/>
      <w:lvlJc w:val="left"/>
      <w:pPr>
        <w:tabs>
          <w:tab w:val="left" w:pos="2160"/>
        </w:tabs>
        <w:ind w:left="17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01A00A2">
      <w:start w:val="1"/>
      <w:numFmt w:val="bullet"/>
      <w:lvlText w:val="▪"/>
      <w:lvlJc w:val="left"/>
      <w:pPr>
        <w:ind w:left="243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35EE0EC">
      <w:start w:val="1"/>
      <w:numFmt w:val="bullet"/>
      <w:lvlText w:val="▪"/>
      <w:lvlJc w:val="left"/>
      <w:pPr>
        <w:tabs>
          <w:tab w:val="left" w:pos="2160"/>
        </w:tabs>
        <w:ind w:left="315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705E7E">
      <w:start w:val="1"/>
      <w:numFmt w:val="bullet"/>
      <w:lvlText w:val="▪"/>
      <w:lvlJc w:val="left"/>
      <w:pPr>
        <w:tabs>
          <w:tab w:val="left" w:pos="2160"/>
        </w:tabs>
        <w:ind w:left="387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0A0942">
      <w:start w:val="1"/>
      <w:numFmt w:val="bullet"/>
      <w:lvlText w:val="▪"/>
      <w:lvlJc w:val="left"/>
      <w:pPr>
        <w:tabs>
          <w:tab w:val="left" w:pos="2160"/>
        </w:tabs>
        <w:ind w:left="459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0A521E">
      <w:start w:val="1"/>
      <w:numFmt w:val="bullet"/>
      <w:lvlText w:val="▪"/>
      <w:lvlJc w:val="left"/>
      <w:pPr>
        <w:tabs>
          <w:tab w:val="left" w:pos="2160"/>
        </w:tabs>
        <w:ind w:left="53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C6857EC">
      <w:start w:val="1"/>
      <w:numFmt w:val="bullet"/>
      <w:lvlText w:val="▪"/>
      <w:lvlJc w:val="left"/>
      <w:pPr>
        <w:tabs>
          <w:tab w:val="left" w:pos="2160"/>
        </w:tabs>
        <w:ind w:left="603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07457E6"/>
    <w:multiLevelType w:val="multilevel"/>
    <w:tmpl w:val="CAFE1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4F2C6A"/>
    <w:multiLevelType w:val="multilevel"/>
    <w:tmpl w:val="3CC00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4A446B"/>
    <w:multiLevelType w:val="hybridMultilevel"/>
    <w:tmpl w:val="C2D27418"/>
    <w:lvl w:ilvl="0" w:tplc="4FA02E90">
      <w:numFmt w:val="bullet"/>
      <w:lvlText w:val="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1293F"/>
    <w:multiLevelType w:val="hybridMultilevel"/>
    <w:tmpl w:val="C4C2E038"/>
    <w:lvl w:ilvl="0" w:tplc="433A903C">
      <w:start w:val="56"/>
      <w:numFmt w:val="bullet"/>
      <w:lvlText w:val=""/>
      <w:lvlJc w:val="left"/>
      <w:pPr>
        <w:ind w:left="720" w:hanging="360"/>
      </w:pPr>
      <w:rPr>
        <w:rFonts w:ascii="Symbol" w:eastAsia="Helvetic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940B9"/>
    <w:multiLevelType w:val="hybridMultilevel"/>
    <w:tmpl w:val="BEA0AD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CF0FA0"/>
    <w:multiLevelType w:val="hybridMultilevel"/>
    <w:tmpl w:val="A72A812E"/>
    <w:lvl w:ilvl="0" w:tplc="807A453E">
      <w:numFmt w:val="bullet"/>
      <w:lvlText w:val=""/>
      <w:lvlJc w:val="left"/>
      <w:pPr>
        <w:ind w:left="114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7" w15:restartNumberingAfterBreak="0">
    <w:nsid w:val="32466802"/>
    <w:multiLevelType w:val="hybridMultilevel"/>
    <w:tmpl w:val="E17007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E194E"/>
    <w:multiLevelType w:val="hybridMultilevel"/>
    <w:tmpl w:val="59B25D10"/>
    <w:numStyleLink w:val="ImportedStyle1"/>
  </w:abstractNum>
  <w:abstractNum w:abstractNumId="9" w15:restartNumberingAfterBreak="0">
    <w:nsid w:val="551E319B"/>
    <w:multiLevelType w:val="hybridMultilevel"/>
    <w:tmpl w:val="55AE4C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CF5494"/>
    <w:multiLevelType w:val="multilevel"/>
    <w:tmpl w:val="F5E6F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AC0440"/>
    <w:multiLevelType w:val="hybridMultilevel"/>
    <w:tmpl w:val="3BA0C3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CA2A50"/>
    <w:multiLevelType w:val="hybridMultilevel"/>
    <w:tmpl w:val="5B3A19BA"/>
    <w:lvl w:ilvl="0" w:tplc="4260F39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426BF"/>
    <w:multiLevelType w:val="hybridMultilevel"/>
    <w:tmpl w:val="59B25D10"/>
    <w:numStyleLink w:val="ImportedStyle1"/>
  </w:abstractNum>
  <w:num w:numId="1" w16cid:durableId="1658920005">
    <w:abstractNumId w:val="0"/>
  </w:num>
  <w:num w:numId="2" w16cid:durableId="987782879">
    <w:abstractNumId w:val="13"/>
  </w:num>
  <w:num w:numId="3" w16cid:durableId="245303602">
    <w:abstractNumId w:val="13"/>
    <w:lvlOverride w:ilvl="0">
      <w:lvl w:ilvl="0" w:tplc="EBB04A50">
        <w:start w:val="1"/>
        <w:numFmt w:val="bullet"/>
        <w:lvlText w:val="•"/>
        <w:lvlJc w:val="left"/>
        <w:pPr>
          <w:ind w:left="753" w:hanging="393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F12E43C">
        <w:start w:val="1"/>
        <w:numFmt w:val="bullet"/>
        <w:lvlText w:val="o"/>
        <w:lvlJc w:val="left"/>
        <w:pPr>
          <w:ind w:left="14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4D227F98">
        <w:start w:val="1"/>
        <w:numFmt w:val="bullet"/>
        <w:lvlText w:val="▪"/>
        <w:lvlJc w:val="left"/>
        <w:pPr>
          <w:tabs>
            <w:tab w:val="left" w:pos="1440"/>
          </w:tabs>
          <w:ind w:left="21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654A604">
        <w:start w:val="1"/>
        <w:numFmt w:val="bullet"/>
        <w:lvlText w:val="▪"/>
        <w:lvlJc w:val="left"/>
        <w:pPr>
          <w:tabs>
            <w:tab w:val="left" w:pos="1440"/>
          </w:tabs>
          <w:ind w:left="28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8E677D4">
        <w:start w:val="1"/>
        <w:numFmt w:val="bullet"/>
        <w:lvlText w:val="▪"/>
        <w:lvlJc w:val="left"/>
        <w:pPr>
          <w:tabs>
            <w:tab w:val="left" w:pos="1440"/>
          </w:tabs>
          <w:ind w:left="360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1565B2E">
        <w:start w:val="1"/>
        <w:numFmt w:val="bullet"/>
        <w:lvlText w:val="▪"/>
        <w:lvlJc w:val="left"/>
        <w:pPr>
          <w:tabs>
            <w:tab w:val="left" w:pos="1440"/>
          </w:tabs>
          <w:ind w:left="432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3B6B892">
        <w:start w:val="1"/>
        <w:numFmt w:val="bullet"/>
        <w:lvlText w:val="▪"/>
        <w:lvlJc w:val="left"/>
        <w:pPr>
          <w:tabs>
            <w:tab w:val="left" w:pos="1440"/>
          </w:tabs>
          <w:ind w:left="50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E8AD5C6">
        <w:start w:val="1"/>
        <w:numFmt w:val="bullet"/>
        <w:lvlText w:val="▪"/>
        <w:lvlJc w:val="left"/>
        <w:pPr>
          <w:tabs>
            <w:tab w:val="left" w:pos="1440"/>
          </w:tabs>
          <w:ind w:left="57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52CA234">
        <w:start w:val="1"/>
        <w:numFmt w:val="bullet"/>
        <w:lvlText w:val="▪"/>
        <w:lvlJc w:val="left"/>
        <w:pPr>
          <w:tabs>
            <w:tab w:val="left" w:pos="1440"/>
          </w:tabs>
          <w:ind w:left="64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1996686533">
    <w:abstractNumId w:val="13"/>
    <w:lvlOverride w:ilvl="0">
      <w:lvl w:ilvl="0" w:tplc="EBB04A50">
        <w:start w:val="1"/>
        <w:numFmt w:val="bullet"/>
        <w:lvlText w:val="•"/>
        <w:lvlJc w:val="left"/>
        <w:pPr>
          <w:ind w:left="72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F12E43C">
        <w:start w:val="1"/>
        <w:numFmt w:val="bullet"/>
        <w:lvlText w:val="o"/>
        <w:lvlJc w:val="left"/>
        <w:pPr>
          <w:tabs>
            <w:tab w:val="left" w:pos="720"/>
          </w:tabs>
          <w:ind w:left="14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4D227F98">
        <w:start w:val="1"/>
        <w:numFmt w:val="bullet"/>
        <w:lvlText w:val="▪"/>
        <w:lvlJc w:val="left"/>
        <w:pPr>
          <w:tabs>
            <w:tab w:val="left" w:pos="720"/>
          </w:tabs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654A604">
        <w:start w:val="1"/>
        <w:numFmt w:val="bullet"/>
        <w:lvlText w:val="▪"/>
        <w:lvlJc w:val="left"/>
        <w:pPr>
          <w:tabs>
            <w:tab w:val="left" w:pos="720"/>
          </w:tabs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8E677D4">
        <w:start w:val="1"/>
        <w:numFmt w:val="bullet"/>
        <w:lvlText w:val="▪"/>
        <w:lvlJc w:val="left"/>
        <w:pPr>
          <w:tabs>
            <w:tab w:val="left" w:pos="720"/>
          </w:tabs>
          <w:ind w:left="36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1565B2E">
        <w:start w:val="1"/>
        <w:numFmt w:val="bullet"/>
        <w:lvlText w:val="▪"/>
        <w:lvlJc w:val="left"/>
        <w:pPr>
          <w:tabs>
            <w:tab w:val="left" w:pos="720"/>
          </w:tabs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3B6B892">
        <w:start w:val="1"/>
        <w:numFmt w:val="bullet"/>
        <w:lvlText w:val="▪"/>
        <w:lvlJc w:val="left"/>
        <w:pPr>
          <w:tabs>
            <w:tab w:val="left" w:pos="720"/>
          </w:tabs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E8AD5C6">
        <w:start w:val="1"/>
        <w:numFmt w:val="bullet"/>
        <w:lvlText w:val="▪"/>
        <w:lvlJc w:val="left"/>
        <w:pPr>
          <w:tabs>
            <w:tab w:val="left" w:pos="720"/>
          </w:tabs>
          <w:ind w:left="57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52CA234">
        <w:start w:val="1"/>
        <w:numFmt w:val="bullet"/>
        <w:lvlText w:val="▪"/>
        <w:lvlJc w:val="left"/>
        <w:pPr>
          <w:tabs>
            <w:tab w:val="left" w:pos="720"/>
          </w:tabs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 w16cid:durableId="2009091635">
    <w:abstractNumId w:val="8"/>
  </w:num>
  <w:num w:numId="6" w16cid:durableId="1216695153">
    <w:abstractNumId w:val="8"/>
    <w:lvlOverride w:ilvl="0">
      <w:lvl w:ilvl="0" w:tplc="BFD61D48">
        <w:start w:val="1"/>
        <w:numFmt w:val="bullet"/>
        <w:lvlText w:val="•"/>
        <w:lvlJc w:val="left"/>
        <w:pPr>
          <w:ind w:left="753" w:hanging="393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D22E6C4">
        <w:start w:val="1"/>
        <w:numFmt w:val="bullet"/>
        <w:lvlText w:val="o"/>
        <w:lvlJc w:val="left"/>
        <w:pPr>
          <w:ind w:left="14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3428544">
        <w:start w:val="1"/>
        <w:numFmt w:val="bullet"/>
        <w:lvlText w:val="▪"/>
        <w:lvlJc w:val="left"/>
        <w:pPr>
          <w:ind w:left="21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812884C">
        <w:start w:val="1"/>
        <w:numFmt w:val="bullet"/>
        <w:lvlText w:val="▪"/>
        <w:lvlJc w:val="left"/>
        <w:pPr>
          <w:ind w:left="28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D0269D4">
        <w:start w:val="1"/>
        <w:numFmt w:val="bullet"/>
        <w:lvlText w:val="▪"/>
        <w:lvlJc w:val="left"/>
        <w:pPr>
          <w:ind w:left="360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96E5B36">
        <w:start w:val="1"/>
        <w:numFmt w:val="bullet"/>
        <w:lvlText w:val="▪"/>
        <w:lvlJc w:val="left"/>
        <w:pPr>
          <w:ind w:left="432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86268DC">
        <w:start w:val="1"/>
        <w:numFmt w:val="bullet"/>
        <w:lvlText w:val="▪"/>
        <w:lvlJc w:val="left"/>
        <w:pPr>
          <w:ind w:left="504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258F1FA">
        <w:start w:val="1"/>
        <w:numFmt w:val="bullet"/>
        <w:lvlText w:val="▪"/>
        <w:lvlJc w:val="left"/>
        <w:pPr>
          <w:ind w:left="576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EE84CE">
        <w:start w:val="1"/>
        <w:numFmt w:val="bullet"/>
        <w:lvlText w:val="▪"/>
        <w:lvlJc w:val="left"/>
        <w:pPr>
          <w:ind w:left="6480" w:hanging="360"/>
        </w:pPr>
        <w:rPr>
          <w:rFonts w:ascii="Courier New" w:eastAsia="Courier New" w:hAnsi="Courier New" w:cs="Courier New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2092896615">
    <w:abstractNumId w:val="8"/>
    <w:lvlOverride w:ilvl="0">
      <w:lvl w:ilvl="0" w:tplc="BFD61D48">
        <w:start w:val="1"/>
        <w:numFmt w:val="bullet"/>
        <w:lvlText w:val="•"/>
        <w:lvlJc w:val="left"/>
        <w:pPr>
          <w:ind w:left="72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D22E6C4">
        <w:start w:val="1"/>
        <w:numFmt w:val="bullet"/>
        <w:lvlText w:val="o"/>
        <w:lvlJc w:val="left"/>
        <w:pPr>
          <w:ind w:left="14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3428544">
        <w:start w:val="1"/>
        <w:numFmt w:val="bullet"/>
        <w:lvlText w:val="▪"/>
        <w:lvlJc w:val="left"/>
        <w:pPr>
          <w:ind w:left="171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812884C">
        <w:start w:val="1"/>
        <w:numFmt w:val="bullet"/>
        <w:lvlText w:val="▪"/>
        <w:lvlJc w:val="left"/>
        <w:pPr>
          <w:ind w:left="243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D0269D4">
        <w:start w:val="1"/>
        <w:numFmt w:val="bullet"/>
        <w:lvlText w:val="▪"/>
        <w:lvlJc w:val="left"/>
        <w:pPr>
          <w:ind w:left="315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496E5B36">
        <w:start w:val="1"/>
        <w:numFmt w:val="bullet"/>
        <w:lvlText w:val="▪"/>
        <w:lvlJc w:val="left"/>
        <w:pPr>
          <w:ind w:left="387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86268DC">
        <w:start w:val="1"/>
        <w:numFmt w:val="bullet"/>
        <w:lvlText w:val="▪"/>
        <w:lvlJc w:val="left"/>
        <w:pPr>
          <w:ind w:left="459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258F1FA">
        <w:start w:val="1"/>
        <w:numFmt w:val="bullet"/>
        <w:lvlText w:val="▪"/>
        <w:lvlJc w:val="left"/>
        <w:pPr>
          <w:ind w:left="531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9EE84CE">
        <w:start w:val="1"/>
        <w:numFmt w:val="bullet"/>
        <w:lvlText w:val="▪"/>
        <w:lvlJc w:val="left"/>
        <w:pPr>
          <w:ind w:left="603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 w16cid:durableId="1197154244">
    <w:abstractNumId w:val="7"/>
  </w:num>
  <w:num w:numId="9" w16cid:durableId="1596665574">
    <w:abstractNumId w:val="5"/>
  </w:num>
  <w:num w:numId="10" w16cid:durableId="2017070807">
    <w:abstractNumId w:val="3"/>
  </w:num>
  <w:num w:numId="11" w16cid:durableId="232588449">
    <w:abstractNumId w:val="6"/>
  </w:num>
  <w:num w:numId="12" w16cid:durableId="869532225">
    <w:abstractNumId w:val="4"/>
  </w:num>
  <w:num w:numId="13" w16cid:durableId="632830429">
    <w:abstractNumId w:val="12"/>
  </w:num>
  <w:num w:numId="14" w16cid:durableId="343553130">
    <w:abstractNumId w:val="11"/>
  </w:num>
  <w:num w:numId="15" w16cid:durableId="2140416931">
    <w:abstractNumId w:val="9"/>
  </w:num>
  <w:num w:numId="16" w16cid:durableId="1040083102">
    <w:abstractNumId w:val="10"/>
  </w:num>
  <w:num w:numId="17" w16cid:durableId="1311472689">
    <w:abstractNumId w:val="2"/>
  </w:num>
  <w:num w:numId="18" w16cid:durableId="777869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F4"/>
    <w:rsid w:val="00003473"/>
    <w:rsid w:val="00040648"/>
    <w:rsid w:val="000467D7"/>
    <w:rsid w:val="00047186"/>
    <w:rsid w:val="00054896"/>
    <w:rsid w:val="000B2E35"/>
    <w:rsid w:val="000D04DF"/>
    <w:rsid w:val="000F4D37"/>
    <w:rsid w:val="00105A8C"/>
    <w:rsid w:val="00177341"/>
    <w:rsid w:val="001A2D75"/>
    <w:rsid w:val="001A5769"/>
    <w:rsid w:val="001B6CAD"/>
    <w:rsid w:val="001D08F4"/>
    <w:rsid w:val="0022365A"/>
    <w:rsid w:val="00226602"/>
    <w:rsid w:val="00233750"/>
    <w:rsid w:val="00261463"/>
    <w:rsid w:val="00331326"/>
    <w:rsid w:val="00334121"/>
    <w:rsid w:val="00353F26"/>
    <w:rsid w:val="00373B4A"/>
    <w:rsid w:val="003C2930"/>
    <w:rsid w:val="003C3B4E"/>
    <w:rsid w:val="003C55E0"/>
    <w:rsid w:val="0040257B"/>
    <w:rsid w:val="004034C1"/>
    <w:rsid w:val="00482AF5"/>
    <w:rsid w:val="0049545D"/>
    <w:rsid w:val="004C7A6D"/>
    <w:rsid w:val="004F1717"/>
    <w:rsid w:val="004F7DF6"/>
    <w:rsid w:val="00512D50"/>
    <w:rsid w:val="005438FE"/>
    <w:rsid w:val="005623FD"/>
    <w:rsid w:val="0058087F"/>
    <w:rsid w:val="00594764"/>
    <w:rsid w:val="005A43B2"/>
    <w:rsid w:val="005C60DE"/>
    <w:rsid w:val="005C67F6"/>
    <w:rsid w:val="005D040E"/>
    <w:rsid w:val="005F7228"/>
    <w:rsid w:val="00633CED"/>
    <w:rsid w:val="00651744"/>
    <w:rsid w:val="006C1D93"/>
    <w:rsid w:val="006C30DB"/>
    <w:rsid w:val="006E1ABE"/>
    <w:rsid w:val="006E7A90"/>
    <w:rsid w:val="006F7A7C"/>
    <w:rsid w:val="00700F3B"/>
    <w:rsid w:val="0071329D"/>
    <w:rsid w:val="00746C09"/>
    <w:rsid w:val="00763971"/>
    <w:rsid w:val="00794B40"/>
    <w:rsid w:val="007A0A7B"/>
    <w:rsid w:val="007B5453"/>
    <w:rsid w:val="007D74B9"/>
    <w:rsid w:val="00802B95"/>
    <w:rsid w:val="00825D69"/>
    <w:rsid w:val="00831D8B"/>
    <w:rsid w:val="00840CB2"/>
    <w:rsid w:val="00840F0E"/>
    <w:rsid w:val="00844FCE"/>
    <w:rsid w:val="0085260E"/>
    <w:rsid w:val="008652F7"/>
    <w:rsid w:val="00873B34"/>
    <w:rsid w:val="0089135D"/>
    <w:rsid w:val="008951F6"/>
    <w:rsid w:val="008A3987"/>
    <w:rsid w:val="008F6300"/>
    <w:rsid w:val="00912A17"/>
    <w:rsid w:val="0093259B"/>
    <w:rsid w:val="00956827"/>
    <w:rsid w:val="00973577"/>
    <w:rsid w:val="00986DDD"/>
    <w:rsid w:val="009A19D3"/>
    <w:rsid w:val="009D3BCB"/>
    <w:rsid w:val="00A03A08"/>
    <w:rsid w:val="00A04E78"/>
    <w:rsid w:val="00A12D85"/>
    <w:rsid w:val="00A64C74"/>
    <w:rsid w:val="00A678EC"/>
    <w:rsid w:val="00A80ADC"/>
    <w:rsid w:val="00A92C73"/>
    <w:rsid w:val="00AE6EC3"/>
    <w:rsid w:val="00AF28C2"/>
    <w:rsid w:val="00AF4E21"/>
    <w:rsid w:val="00B00707"/>
    <w:rsid w:val="00B03C9C"/>
    <w:rsid w:val="00B109CC"/>
    <w:rsid w:val="00B21102"/>
    <w:rsid w:val="00B55DF1"/>
    <w:rsid w:val="00B836F5"/>
    <w:rsid w:val="00B9269D"/>
    <w:rsid w:val="00B95D8B"/>
    <w:rsid w:val="00BB4793"/>
    <w:rsid w:val="00BB60E5"/>
    <w:rsid w:val="00BC5393"/>
    <w:rsid w:val="00C1285F"/>
    <w:rsid w:val="00C224E4"/>
    <w:rsid w:val="00C45D67"/>
    <w:rsid w:val="00C6137C"/>
    <w:rsid w:val="00C67678"/>
    <w:rsid w:val="00CA2228"/>
    <w:rsid w:val="00CB033C"/>
    <w:rsid w:val="00CC4202"/>
    <w:rsid w:val="00D11287"/>
    <w:rsid w:val="00D87775"/>
    <w:rsid w:val="00D9645D"/>
    <w:rsid w:val="00DA27D2"/>
    <w:rsid w:val="00DE6EBB"/>
    <w:rsid w:val="00E02732"/>
    <w:rsid w:val="00E034F9"/>
    <w:rsid w:val="00E130B5"/>
    <w:rsid w:val="00E15A95"/>
    <w:rsid w:val="00E21C5B"/>
    <w:rsid w:val="00E24888"/>
    <w:rsid w:val="00E72613"/>
    <w:rsid w:val="00EB3859"/>
    <w:rsid w:val="00ED71E9"/>
    <w:rsid w:val="00F201CB"/>
    <w:rsid w:val="00F213FD"/>
    <w:rsid w:val="00F47FDF"/>
    <w:rsid w:val="00F85F61"/>
    <w:rsid w:val="00F9739F"/>
    <w:rsid w:val="00FA2021"/>
    <w:rsid w:val="00FC0133"/>
    <w:rsid w:val="00FC64B7"/>
    <w:rsid w:val="00FE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2F77"/>
  <w15:chartTrackingRefBased/>
  <w15:docId w15:val="{4E75504F-899B-4820-9CE0-94145CBC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D08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link w:val="Heading1Char"/>
    <w:uiPriority w:val="9"/>
    <w:qFormat/>
    <w:rsid w:val="005808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bdr w:val="none" w:sz="0" w:space="0" w:color="auto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8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8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08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087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D0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mixed-citation">
    <w:name w:val="mixed-citation"/>
    <w:rsid w:val="001D08F4"/>
    <w:rPr>
      <w:lang w:val="en-US"/>
    </w:rPr>
  </w:style>
  <w:style w:type="paragraph" w:styleId="Caption">
    <w:name w:val="caption"/>
    <w:rsid w:val="001D0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Helvetica" w:eastAsia="Arial Unicode MS" w:hAnsi="Helvetica" w:cs="Arial Unicode MS"/>
      <w:b/>
      <w:bCs/>
      <w:caps/>
      <w:color w:val="000000"/>
      <w:sz w:val="20"/>
      <w:szCs w:val="20"/>
      <w:bdr w:val="nil"/>
      <w:lang w:eastAsia="en-GB"/>
    </w:rPr>
  </w:style>
  <w:style w:type="paragraph" w:styleId="NoSpacing">
    <w:name w:val="No Spacing"/>
    <w:uiPriority w:val="1"/>
    <w:qFormat/>
    <w:rsid w:val="001D08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39"/>
    <w:rsid w:val="001D08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1D0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8087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8087F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rsid w:val="0058087F"/>
    <w:rPr>
      <w:rFonts w:asciiTheme="majorHAnsi" w:eastAsiaTheme="majorEastAsia" w:hAnsiTheme="majorHAnsi" w:cstheme="majorBidi"/>
      <w:color w:val="1F3763" w:themeColor="accent1" w:themeShade="7F"/>
      <w:sz w:val="24"/>
      <w:szCs w:val="24"/>
      <w:bdr w:val="nil"/>
    </w:rPr>
  </w:style>
  <w:style w:type="character" w:customStyle="1" w:styleId="Heading4Char">
    <w:name w:val="Heading 4 Char"/>
    <w:basedOn w:val="DefaultParagraphFont"/>
    <w:link w:val="Heading4"/>
    <w:uiPriority w:val="9"/>
    <w:rsid w:val="0058087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bdr w:val="nil"/>
    </w:rPr>
  </w:style>
  <w:style w:type="character" w:customStyle="1" w:styleId="Heading5Char">
    <w:name w:val="Heading 5 Char"/>
    <w:basedOn w:val="DefaultParagraphFont"/>
    <w:link w:val="Heading5"/>
    <w:uiPriority w:val="9"/>
    <w:rsid w:val="0058087F"/>
    <w:rPr>
      <w:rFonts w:asciiTheme="majorHAnsi" w:eastAsiaTheme="majorEastAsia" w:hAnsiTheme="majorHAnsi" w:cstheme="majorBidi"/>
      <w:color w:val="2F5496" w:themeColor="accent1" w:themeShade="BF"/>
      <w:sz w:val="24"/>
      <w:szCs w:val="24"/>
      <w:bdr w:val="nil"/>
    </w:rPr>
  </w:style>
  <w:style w:type="character" w:styleId="Hyperlink">
    <w:name w:val="Hyperlink"/>
    <w:rsid w:val="0058087F"/>
    <w:rPr>
      <w:u w:val="single"/>
    </w:rPr>
  </w:style>
  <w:style w:type="paragraph" w:customStyle="1" w:styleId="HeaderFooter">
    <w:name w:val="Header &amp; Footer"/>
    <w:rsid w:val="0058087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character" w:customStyle="1" w:styleId="Hyperlink0">
    <w:name w:val="Hyperlink.0"/>
    <w:basedOn w:val="mixed-citation"/>
    <w:rsid w:val="0058087F"/>
    <w:rPr>
      <w:color w:val="FF0000"/>
      <w:sz w:val="24"/>
      <w:szCs w:val="24"/>
      <w:u w:color="FF0000"/>
      <w:lang w:val="en-US"/>
    </w:rPr>
  </w:style>
  <w:style w:type="character" w:customStyle="1" w:styleId="Link">
    <w:name w:val="Link"/>
    <w:rsid w:val="0058087F"/>
    <w:rPr>
      <w:strike w:val="0"/>
      <w:dstrike w:val="0"/>
      <w:color w:val="337AB7"/>
      <w:u w:val="none" w:color="337AB7"/>
    </w:rPr>
  </w:style>
  <w:style w:type="character" w:customStyle="1" w:styleId="Hyperlink1">
    <w:name w:val="Hyperlink.1"/>
    <w:basedOn w:val="Link"/>
    <w:rsid w:val="0058087F"/>
    <w:rPr>
      <w:strike w:val="0"/>
      <w:dstrike w:val="0"/>
      <w:color w:val="337AB7"/>
      <w:sz w:val="24"/>
      <w:szCs w:val="24"/>
      <w:u w:val="none" w:color="337AB7"/>
    </w:rPr>
  </w:style>
  <w:style w:type="paragraph" w:customStyle="1" w:styleId="Default">
    <w:name w:val="Default"/>
    <w:rsid w:val="005808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GB"/>
    </w:rPr>
  </w:style>
  <w:style w:type="character" w:customStyle="1" w:styleId="Hyperlink2">
    <w:name w:val="Hyperlink.2"/>
    <w:basedOn w:val="mixed-citation"/>
    <w:rsid w:val="0058087F"/>
    <w:rPr>
      <w:color w:val="005274"/>
      <w:sz w:val="24"/>
      <w:szCs w:val="24"/>
      <w:u w:color="005274"/>
      <w:lang w:val="en-US"/>
    </w:rPr>
  </w:style>
  <w:style w:type="numbering" w:customStyle="1" w:styleId="ImportedStyle1">
    <w:name w:val="Imported Style 1"/>
    <w:rsid w:val="0058087F"/>
    <w:pPr>
      <w:numPr>
        <w:numId w:val="1"/>
      </w:numPr>
    </w:pPr>
  </w:style>
  <w:style w:type="character" w:customStyle="1" w:styleId="Hyperlink3">
    <w:name w:val="Hyperlink.3"/>
    <w:basedOn w:val="mixed-citation"/>
    <w:rsid w:val="0058087F"/>
    <w:rPr>
      <w:color w:val="005274"/>
      <w:u w:color="005274"/>
      <w:lang w:val="en-US"/>
    </w:rPr>
  </w:style>
  <w:style w:type="paragraph" w:styleId="ListParagraph">
    <w:name w:val="List Paragraph"/>
    <w:rsid w:val="0058087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yperlink4">
    <w:name w:val="Hyperlink.4"/>
    <w:basedOn w:val="mixed-citation"/>
    <w:rsid w:val="0058087F"/>
    <w:rPr>
      <w:color w:val="303030"/>
      <w:u w:val="single" w:color="303030"/>
      <w:lang w:val="en-US"/>
    </w:rPr>
  </w:style>
  <w:style w:type="paragraph" w:styleId="Title">
    <w:name w:val="Title"/>
    <w:basedOn w:val="Normal"/>
    <w:next w:val="Normal"/>
    <w:link w:val="TitleChar"/>
    <w:qFormat/>
    <w:rsid w:val="005808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8087F"/>
    <w:rPr>
      <w:rFonts w:asciiTheme="majorHAnsi" w:eastAsiaTheme="majorEastAsia" w:hAnsiTheme="majorHAnsi" w:cstheme="majorBidi"/>
      <w:spacing w:val="-10"/>
      <w:kern w:val="28"/>
      <w:sz w:val="56"/>
      <w:szCs w:val="56"/>
      <w:bdr w:val="nil"/>
    </w:rPr>
  </w:style>
  <w:style w:type="character" w:customStyle="1" w:styleId="None">
    <w:name w:val="None"/>
    <w:rsid w:val="0058087F"/>
  </w:style>
  <w:style w:type="paragraph" w:styleId="CommentText">
    <w:name w:val="annotation text"/>
    <w:basedOn w:val="Normal"/>
    <w:link w:val="CommentTextChar"/>
    <w:uiPriority w:val="99"/>
    <w:unhideWhenUsed/>
    <w:rsid w:val="0058087F"/>
  </w:style>
  <w:style w:type="character" w:customStyle="1" w:styleId="CommentTextChar">
    <w:name w:val="Comment Text Char"/>
    <w:basedOn w:val="DefaultParagraphFont"/>
    <w:link w:val="CommentText"/>
    <w:uiPriority w:val="99"/>
    <w:rsid w:val="0058087F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58087F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808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70" w:line="270" w:lineRule="atLeast"/>
    </w:pPr>
    <w:rPr>
      <w:rFonts w:ascii="inherit" w:eastAsia="Times New Roman" w:hAnsi="inherit"/>
      <w:sz w:val="20"/>
      <w:szCs w:val="20"/>
      <w:bdr w:val="none" w:sz="0" w:space="0" w:color="auto"/>
      <w:lang w:val="en-GB" w:eastAsia="en-GB"/>
    </w:rPr>
  </w:style>
  <w:style w:type="character" w:styleId="Strong">
    <w:name w:val="Strong"/>
    <w:basedOn w:val="DefaultParagraphFont"/>
    <w:uiPriority w:val="22"/>
    <w:qFormat/>
    <w:rsid w:val="0058087F"/>
    <w:rPr>
      <w:b/>
      <w:bCs/>
    </w:rPr>
  </w:style>
  <w:style w:type="character" w:styleId="Emphasis">
    <w:name w:val="Emphasis"/>
    <w:basedOn w:val="DefaultParagraphFont"/>
    <w:uiPriority w:val="20"/>
    <w:qFormat/>
    <w:rsid w:val="0058087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8087F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58087F"/>
  </w:style>
  <w:style w:type="character" w:customStyle="1" w:styleId="sr-only1">
    <w:name w:val="sr-only1"/>
    <w:basedOn w:val="DefaultParagraphFont"/>
    <w:rsid w:val="0058087F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58087F"/>
  </w:style>
  <w:style w:type="character" w:customStyle="1" w:styleId="author-ref">
    <w:name w:val="author-ref"/>
    <w:basedOn w:val="DefaultParagraphFont"/>
    <w:rsid w:val="0058087F"/>
  </w:style>
  <w:style w:type="paragraph" w:customStyle="1" w:styleId="Pa0">
    <w:name w:val="Pa0"/>
    <w:basedOn w:val="Default"/>
    <w:next w:val="Default"/>
    <w:uiPriority w:val="99"/>
    <w:rsid w:val="005808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61" w:lineRule="atLeast"/>
    </w:pPr>
    <w:rPr>
      <w:rFonts w:ascii="HelveticaNeueLT Std Med" w:hAnsi="HelveticaNeueLT Std Med" w:cs="Times New Roman"/>
      <w:color w:val="auto"/>
      <w:sz w:val="24"/>
      <w:szCs w:val="24"/>
      <w:lang w:val="en-GB"/>
    </w:rPr>
  </w:style>
  <w:style w:type="character" w:customStyle="1" w:styleId="A1">
    <w:name w:val="A1"/>
    <w:uiPriority w:val="99"/>
    <w:rsid w:val="0058087F"/>
    <w:rPr>
      <w:rFonts w:cs="HelveticaNeueLT Std Med"/>
      <w:color w:val="000000"/>
      <w:sz w:val="56"/>
      <w:szCs w:val="56"/>
    </w:rPr>
  </w:style>
  <w:style w:type="character" w:customStyle="1" w:styleId="cit">
    <w:name w:val="cit"/>
    <w:basedOn w:val="DefaultParagraphFont"/>
    <w:rsid w:val="0058087F"/>
  </w:style>
  <w:style w:type="character" w:customStyle="1" w:styleId="fm-vol-iss-date">
    <w:name w:val="fm-vol-iss-date"/>
    <w:basedOn w:val="DefaultParagraphFont"/>
    <w:rsid w:val="0058087F"/>
  </w:style>
  <w:style w:type="character" w:customStyle="1" w:styleId="doi2">
    <w:name w:val="doi2"/>
    <w:basedOn w:val="DefaultParagraphFont"/>
    <w:rsid w:val="0058087F"/>
  </w:style>
  <w:style w:type="character" w:customStyle="1" w:styleId="fm-citation-ids-label">
    <w:name w:val="fm-citation-ids-label"/>
    <w:basedOn w:val="DefaultParagraphFont"/>
    <w:rsid w:val="0058087F"/>
  </w:style>
  <w:style w:type="paragraph" w:styleId="BalloonText">
    <w:name w:val="Balloon Text"/>
    <w:basedOn w:val="Normal"/>
    <w:link w:val="BalloonTextChar"/>
    <w:uiPriority w:val="99"/>
    <w:semiHidden/>
    <w:unhideWhenUsed/>
    <w:rsid w:val="005808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87F"/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ref-journal">
    <w:name w:val="ref-journal"/>
    <w:rsid w:val="0058087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8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87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customStyle="1" w:styleId="p">
    <w:name w:val="p"/>
    <w:basedOn w:val="Normal"/>
    <w:rsid w:val="005808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87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8087F"/>
    <w:rPr>
      <w:rFonts w:eastAsiaTheme="minorEastAsia"/>
      <w:color w:val="5A5A5A" w:themeColor="text1" w:themeTint="A5"/>
      <w:spacing w:val="15"/>
      <w:bdr w:val="nil"/>
    </w:rPr>
  </w:style>
  <w:style w:type="paragraph" w:styleId="Header">
    <w:name w:val="header"/>
    <w:basedOn w:val="Normal"/>
    <w:link w:val="HeaderChar"/>
    <w:uiPriority w:val="99"/>
    <w:unhideWhenUsed/>
    <w:rsid w:val="005808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87F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5808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87F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c-article-info-details">
    <w:name w:val="c-article-info-details"/>
    <w:basedOn w:val="Normal"/>
    <w:rsid w:val="005808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</w:pPr>
    <w:rPr>
      <w:rFonts w:ascii="Europa" w:eastAsia="Times New Roman" w:hAnsi="Europa"/>
      <w:bdr w:val="none" w:sz="0" w:space="0" w:color="auto"/>
      <w:lang w:val="en-GB" w:eastAsia="en-GB"/>
    </w:rPr>
  </w:style>
  <w:style w:type="character" w:customStyle="1" w:styleId="u-visually-hidden1">
    <w:name w:val="u-visually-hidden1"/>
    <w:basedOn w:val="DefaultParagraphFont"/>
    <w:rsid w:val="0058087F"/>
    <w:rPr>
      <w:bdr w:val="none" w:sz="0" w:space="0" w:color="auto" w:frame="1"/>
    </w:rPr>
  </w:style>
  <w:style w:type="character" w:styleId="UnresolvedMention">
    <w:name w:val="Unresolved Mention"/>
    <w:basedOn w:val="DefaultParagraphFont"/>
    <w:uiPriority w:val="99"/>
    <w:semiHidden/>
    <w:unhideWhenUsed/>
    <w:rsid w:val="005808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087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apple-converted-space">
    <w:name w:val="apple-converted-space"/>
    <w:basedOn w:val="DefaultParagraphFont"/>
    <w:rsid w:val="0058087F"/>
  </w:style>
  <w:style w:type="character" w:styleId="PageNumber">
    <w:name w:val="page number"/>
    <w:basedOn w:val="DefaultParagraphFont"/>
    <w:uiPriority w:val="99"/>
    <w:semiHidden/>
    <w:unhideWhenUsed/>
    <w:rsid w:val="00E24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712B90F-002C-425A-B28F-3AF95E5FE720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2B17326-8069-4B70-A6F5-79CB95AD8C13}">
      <dgm:prSet custT="1"/>
      <dgm:spPr/>
      <dgm:t>
        <a:bodyPr/>
        <a:lstStyle/>
        <a:p>
          <a:pPr algn="ctr">
            <a:lnSpc>
              <a:spcPct val="100000"/>
            </a:lnSpc>
          </a:pPr>
          <a:r>
            <a:rPr lang="en-US" sz="1200" b="1" i="0">
              <a:solidFill>
                <a:sysClr val="windowText" lastClr="000000"/>
              </a:solidFill>
              <a:latin typeface="+mn-lt"/>
            </a:rPr>
            <a:t>No vaccaintion card: Has the child ever recieved a PVC vaccination?                   </a:t>
          </a:r>
        </a:p>
        <a:p>
          <a:pPr algn="ctr">
            <a:lnSpc>
              <a:spcPct val="100000"/>
            </a:lnSpc>
          </a:pPr>
          <a:r>
            <a:rPr lang="en-US" sz="1200" b="1" i="0">
              <a:solidFill>
                <a:sysClr val="windowText" lastClr="000000"/>
              </a:solidFill>
              <a:latin typeface="+mn-lt"/>
            </a:rPr>
            <a:t>   n = </a:t>
          </a:r>
          <a:r>
            <a:rPr lang="en-US" sz="1200" b="1">
              <a:solidFill>
                <a:sysClr val="windowText" lastClr="000000"/>
              </a:solidFill>
            </a:rPr>
            <a:t>2,158</a:t>
          </a:r>
          <a:endParaRPr lang="en-US" sz="1200" b="1" i="0">
            <a:solidFill>
              <a:sysClr val="windowText" lastClr="000000"/>
            </a:solidFill>
            <a:latin typeface="+mn-lt"/>
          </a:endParaRPr>
        </a:p>
      </dgm:t>
    </dgm:pt>
    <dgm:pt modelId="{5C0F6C14-7653-4C1A-94B7-72ED93CF7B7B}" type="parTrans" cxnId="{663E56DA-F0AD-4B67-9152-3DFADC649F1D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67D813C6-459E-4625-BCE3-789722D03562}" type="sibTrans" cxnId="{663E56DA-F0AD-4B67-9152-3DFADC649F1D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9A920C5D-1B9B-43AF-B0CD-70B1188874A4}" type="asst">
      <dgm:prSet custT="1"/>
      <dgm:spPr/>
      <dgm:t>
        <a:bodyPr/>
        <a:lstStyle/>
        <a:p>
          <a:r>
            <a:rPr lang="en-US" sz="1200" b="1" i="0">
              <a:solidFill>
                <a:sysClr val="windowText" lastClr="000000"/>
              </a:solidFill>
              <a:latin typeface="+mn-lt"/>
            </a:rPr>
            <a:t>No</a:t>
          </a:r>
        </a:p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n = 109 </a:t>
          </a:r>
        </a:p>
      </dgm:t>
    </dgm:pt>
    <dgm:pt modelId="{0C07AB68-9545-4A70-BB97-4EF11A97946F}" type="parTrans" cxnId="{7331090F-C82E-429D-8F0A-987FC4899EFF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64E2AB3A-99CC-4DFD-8EAA-27AE111EF42F}" type="sibTrans" cxnId="{7331090F-C82E-429D-8F0A-987FC4899EFF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B2061E63-A7D5-4D47-B1A9-0DFE4EAD2A7E}" type="asst">
      <dgm:prSet custT="1"/>
      <dgm:spPr/>
      <dgm:t>
        <a:bodyPr/>
        <a:lstStyle/>
        <a:p>
          <a:r>
            <a:rPr lang="en-US" sz="1200" b="1" i="0">
              <a:solidFill>
                <a:sysClr val="windowText" lastClr="000000"/>
              </a:solidFill>
              <a:latin typeface="+mn-lt"/>
            </a:rPr>
            <a:t>Yes</a:t>
          </a:r>
        </a:p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n = </a:t>
          </a:r>
          <a:r>
            <a:rPr lang="en-US" sz="1200">
              <a:solidFill>
                <a:sysClr val="windowText" lastClr="000000"/>
              </a:solidFill>
            </a:rPr>
            <a:t>2,049</a:t>
          </a:r>
        </a:p>
        <a:p>
          <a:r>
            <a:rPr lang="en-US" sz="1200">
              <a:solidFill>
                <a:sysClr val="windowText" lastClr="000000"/>
              </a:solidFill>
            </a:rPr>
            <a:t>missing = 13 </a:t>
          </a:r>
          <a:endParaRPr lang="en-US" sz="1200" i="0">
            <a:solidFill>
              <a:sysClr val="windowText" lastClr="000000"/>
            </a:solidFill>
            <a:latin typeface="+mn-lt"/>
          </a:endParaRPr>
        </a:p>
      </dgm:t>
    </dgm:pt>
    <dgm:pt modelId="{16AEC76D-1C83-4E43-8F7B-1651B6CE3F7E}" type="parTrans" cxnId="{4B737DE4-1743-43EF-98ED-27359A3BE13D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B8DB8504-AF0F-46E9-88E4-72079A398D1E}" type="sibTrans" cxnId="{4B737DE4-1743-43EF-98ED-27359A3BE13D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93FE0614-0C87-4709-9C93-8D3CC6078E39}">
      <dgm:prSet custT="1"/>
      <dgm:spPr/>
      <dgm:t>
        <a:bodyPr/>
        <a:lstStyle/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If yes, how many given?</a:t>
          </a:r>
        </a:p>
      </dgm:t>
    </dgm:pt>
    <dgm:pt modelId="{918F1324-6EC0-4E63-A131-68CF2BA87360}" type="parTrans" cxnId="{5C5395CE-FA4C-40A1-980E-ECFD421ADB1E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9F3ACEC1-11B2-426B-A353-E3E5CE8C9FFC}" type="sibTrans" cxnId="{5C5395CE-FA4C-40A1-980E-ECFD421ADB1E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4F6B1058-8DDE-42B9-A2A6-CE1526DD6F87}" type="asst">
      <dgm:prSet custT="1"/>
      <dgm:spPr/>
      <dgm:t>
        <a:bodyPr/>
        <a:lstStyle/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1 PCV Vaccine</a:t>
          </a:r>
        </a:p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n = 2,036</a:t>
          </a:r>
        </a:p>
      </dgm:t>
    </dgm:pt>
    <dgm:pt modelId="{4C405E69-5E0D-4732-97A7-CAAE0F738987}" type="parTrans" cxnId="{FDC7BEE8-D00F-41ED-B85B-9A2CED0C463A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FB16F1EE-778B-4883-AA22-ECD628CA0D7F}" type="sibTrans" cxnId="{FDC7BEE8-D00F-41ED-B85B-9A2CED0C463A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3CDF4CE0-D352-4525-B483-A0D551A84E52}" type="asst">
      <dgm:prSet custT="1"/>
      <dgm:spPr/>
      <dgm:t>
        <a:bodyPr/>
        <a:lstStyle/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2 PCV vaccines</a:t>
          </a:r>
        </a:p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n = 1,836</a:t>
          </a:r>
        </a:p>
      </dgm:t>
    </dgm:pt>
    <dgm:pt modelId="{3A653846-BF53-4690-BE93-E76EB88F8E21}" type="parTrans" cxnId="{A099BDCD-25F1-4246-A621-C03B412219F8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AAAD6BEE-764F-43C5-BA31-300AF8CB5EBC}" type="sibTrans" cxnId="{A099BDCD-25F1-4246-A621-C03B412219F8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15DEDAA3-AAFF-4080-9AFA-FCC76CF6D8A7}">
      <dgm:prSet custT="1"/>
      <dgm:spPr/>
      <dgm:t>
        <a:bodyPr/>
        <a:lstStyle/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3 PCV vaccines</a:t>
          </a:r>
        </a:p>
        <a:p>
          <a:r>
            <a:rPr lang="en-US" sz="1200" i="0">
              <a:solidFill>
                <a:sysClr val="windowText" lastClr="000000"/>
              </a:solidFill>
              <a:latin typeface="+mn-lt"/>
            </a:rPr>
            <a:t>n = 1,487</a:t>
          </a:r>
        </a:p>
      </dgm:t>
    </dgm:pt>
    <dgm:pt modelId="{DCBCFC11-5A95-4B2B-82CF-459F7018AA62}" type="parTrans" cxnId="{24641ADB-6EF6-4D64-AB46-1E44AEF98AA3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21CBF748-8AD2-4E36-97EA-4FC246070558}" type="sibTrans" cxnId="{24641ADB-6EF6-4D64-AB46-1E44AEF98AA3}">
      <dgm:prSet/>
      <dgm:spPr/>
      <dgm:t>
        <a:bodyPr/>
        <a:lstStyle/>
        <a:p>
          <a:endParaRPr lang="en-US" sz="800" i="0">
            <a:solidFill>
              <a:sysClr val="windowText" lastClr="000000"/>
            </a:solidFill>
            <a:latin typeface="+mn-lt"/>
          </a:endParaRPr>
        </a:p>
      </dgm:t>
    </dgm:pt>
    <dgm:pt modelId="{3755314F-3C30-46D1-B461-255691DD9828}" type="pres">
      <dgm:prSet presAssocID="{6712B90F-002C-425A-B28F-3AF95E5FE72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F3D9CCF-5278-465A-860D-017B71A08190}" type="pres">
      <dgm:prSet presAssocID="{12B17326-8069-4B70-A6F5-79CB95AD8C13}" presName="hierRoot1" presStyleCnt="0">
        <dgm:presLayoutVars>
          <dgm:hierBranch val="init"/>
        </dgm:presLayoutVars>
      </dgm:prSet>
      <dgm:spPr/>
    </dgm:pt>
    <dgm:pt modelId="{B40A43F8-3903-47B6-9A26-EDA5B7D2BD05}" type="pres">
      <dgm:prSet presAssocID="{12B17326-8069-4B70-A6F5-79CB95AD8C13}" presName="rootComposite1" presStyleCnt="0"/>
      <dgm:spPr/>
    </dgm:pt>
    <dgm:pt modelId="{298ABDD5-945E-401F-A463-B44B25DE315E}" type="pres">
      <dgm:prSet presAssocID="{12B17326-8069-4B70-A6F5-79CB95AD8C13}" presName="rootText1" presStyleLbl="node0" presStyleIdx="0" presStyleCnt="1" custScaleX="316848" custScaleY="109894" custLinFactNeighborX="67730" custLinFactNeighborY="6946">
        <dgm:presLayoutVars>
          <dgm:chPref val="3"/>
        </dgm:presLayoutVars>
      </dgm:prSet>
      <dgm:spPr/>
    </dgm:pt>
    <dgm:pt modelId="{31C914F8-8452-4214-A3F3-41EDA9178196}" type="pres">
      <dgm:prSet presAssocID="{12B17326-8069-4B70-A6F5-79CB95AD8C13}" presName="rootConnector1" presStyleLbl="node1" presStyleIdx="0" presStyleCnt="0"/>
      <dgm:spPr/>
    </dgm:pt>
    <dgm:pt modelId="{D5A65FCB-B990-49BE-B342-6D89CF3ABE07}" type="pres">
      <dgm:prSet presAssocID="{12B17326-8069-4B70-A6F5-79CB95AD8C13}" presName="hierChild2" presStyleCnt="0"/>
      <dgm:spPr/>
    </dgm:pt>
    <dgm:pt modelId="{3B6729CC-367D-44E9-8C06-38DE26DFBC0D}" type="pres">
      <dgm:prSet presAssocID="{12B17326-8069-4B70-A6F5-79CB95AD8C13}" presName="hierChild3" presStyleCnt="0"/>
      <dgm:spPr/>
    </dgm:pt>
    <dgm:pt modelId="{13C1D207-5DC5-4333-B1F7-968E1546A9CE}" type="pres">
      <dgm:prSet presAssocID="{0C07AB68-9545-4A70-BB97-4EF11A97946F}" presName="Name111" presStyleLbl="parChTrans1D2" presStyleIdx="0" presStyleCnt="2"/>
      <dgm:spPr/>
    </dgm:pt>
    <dgm:pt modelId="{2D6A016F-DC64-4FF9-BAEB-3C199A1999DF}" type="pres">
      <dgm:prSet presAssocID="{9A920C5D-1B9B-43AF-B0CD-70B1188874A4}" presName="hierRoot3" presStyleCnt="0">
        <dgm:presLayoutVars>
          <dgm:hierBranch val="init"/>
        </dgm:presLayoutVars>
      </dgm:prSet>
      <dgm:spPr/>
    </dgm:pt>
    <dgm:pt modelId="{BDA216C8-DC63-43E5-8066-D9370EEA4EB7}" type="pres">
      <dgm:prSet presAssocID="{9A920C5D-1B9B-43AF-B0CD-70B1188874A4}" presName="rootComposite3" presStyleCnt="0"/>
      <dgm:spPr/>
    </dgm:pt>
    <dgm:pt modelId="{81517200-1523-4D2F-8E89-AEEE1B8BBFBD}" type="pres">
      <dgm:prSet presAssocID="{9A920C5D-1B9B-43AF-B0CD-70B1188874A4}" presName="rootText3" presStyleLbl="asst1" presStyleIdx="0" presStyleCnt="2" custScaleX="83993" custScaleY="86115" custLinFactNeighborX="-82175" custLinFactNeighborY="-4342">
        <dgm:presLayoutVars>
          <dgm:chPref val="3"/>
        </dgm:presLayoutVars>
      </dgm:prSet>
      <dgm:spPr/>
    </dgm:pt>
    <dgm:pt modelId="{65C6C050-FB38-4D55-B4F2-5DE278492449}" type="pres">
      <dgm:prSet presAssocID="{9A920C5D-1B9B-43AF-B0CD-70B1188874A4}" presName="rootConnector3" presStyleLbl="asst1" presStyleIdx="0" presStyleCnt="2"/>
      <dgm:spPr/>
    </dgm:pt>
    <dgm:pt modelId="{E43C8D79-0D08-473C-867E-D6BF646DE1F2}" type="pres">
      <dgm:prSet presAssocID="{9A920C5D-1B9B-43AF-B0CD-70B1188874A4}" presName="hierChild6" presStyleCnt="0"/>
      <dgm:spPr/>
    </dgm:pt>
    <dgm:pt modelId="{513E1294-24CE-4D7F-B749-45B78C01FCAC}" type="pres">
      <dgm:prSet presAssocID="{9A920C5D-1B9B-43AF-B0CD-70B1188874A4}" presName="hierChild7" presStyleCnt="0"/>
      <dgm:spPr/>
    </dgm:pt>
    <dgm:pt modelId="{523946FA-63DA-45FA-8264-792E97D4EC8A}" type="pres">
      <dgm:prSet presAssocID="{16AEC76D-1C83-4E43-8F7B-1651B6CE3F7E}" presName="Name111" presStyleLbl="parChTrans1D2" presStyleIdx="1" presStyleCnt="2"/>
      <dgm:spPr/>
    </dgm:pt>
    <dgm:pt modelId="{5B07AE72-378E-4F51-A1E3-ACE915420DFD}" type="pres">
      <dgm:prSet presAssocID="{B2061E63-A7D5-4D47-B1A9-0DFE4EAD2A7E}" presName="hierRoot3" presStyleCnt="0">
        <dgm:presLayoutVars>
          <dgm:hierBranch val="init"/>
        </dgm:presLayoutVars>
      </dgm:prSet>
      <dgm:spPr/>
    </dgm:pt>
    <dgm:pt modelId="{19652821-197C-43B2-A181-220749A13F3E}" type="pres">
      <dgm:prSet presAssocID="{B2061E63-A7D5-4D47-B1A9-0DFE4EAD2A7E}" presName="rootComposite3" presStyleCnt="0"/>
      <dgm:spPr/>
    </dgm:pt>
    <dgm:pt modelId="{96B13E29-A3FD-4F91-96BC-7556D9D7C6CD}" type="pres">
      <dgm:prSet presAssocID="{B2061E63-A7D5-4D47-B1A9-0DFE4EAD2A7E}" presName="rootText3" presStyleLbl="asst1" presStyleIdx="1" presStyleCnt="2" custScaleX="73767" custScaleY="118074" custLinFactNeighborX="32950" custLinFactNeighborY="-14341">
        <dgm:presLayoutVars>
          <dgm:chPref val="3"/>
        </dgm:presLayoutVars>
      </dgm:prSet>
      <dgm:spPr/>
    </dgm:pt>
    <dgm:pt modelId="{867FFB7A-8A10-43C9-BA9B-3371EE8505A4}" type="pres">
      <dgm:prSet presAssocID="{B2061E63-A7D5-4D47-B1A9-0DFE4EAD2A7E}" presName="rootConnector3" presStyleLbl="asst1" presStyleIdx="1" presStyleCnt="2"/>
      <dgm:spPr/>
    </dgm:pt>
    <dgm:pt modelId="{0DAF0D80-829B-44FD-B715-DC49DEFBC637}" type="pres">
      <dgm:prSet presAssocID="{B2061E63-A7D5-4D47-B1A9-0DFE4EAD2A7E}" presName="hierChild6" presStyleCnt="0"/>
      <dgm:spPr/>
    </dgm:pt>
    <dgm:pt modelId="{F71C35CD-A670-4948-8A38-10D1009B2ECD}" type="pres">
      <dgm:prSet presAssocID="{918F1324-6EC0-4E63-A131-68CF2BA87360}" presName="Name37" presStyleLbl="parChTrans1D3" presStyleIdx="0" presStyleCnt="1"/>
      <dgm:spPr/>
    </dgm:pt>
    <dgm:pt modelId="{F5979661-1C24-4A5F-90CD-E0214D73076B}" type="pres">
      <dgm:prSet presAssocID="{93FE0614-0C87-4709-9C93-8D3CC6078E39}" presName="hierRoot2" presStyleCnt="0">
        <dgm:presLayoutVars>
          <dgm:hierBranch val="init"/>
        </dgm:presLayoutVars>
      </dgm:prSet>
      <dgm:spPr/>
    </dgm:pt>
    <dgm:pt modelId="{3E718125-C845-413C-942F-4FEBB203EC74}" type="pres">
      <dgm:prSet presAssocID="{93FE0614-0C87-4709-9C93-8D3CC6078E39}" presName="rootComposite" presStyleCnt="0"/>
      <dgm:spPr/>
    </dgm:pt>
    <dgm:pt modelId="{B9A596C4-B40B-4755-89C0-436F589AD6EC}" type="pres">
      <dgm:prSet presAssocID="{93FE0614-0C87-4709-9C93-8D3CC6078E39}" presName="rootText" presStyleLbl="node3" presStyleIdx="0" presStyleCnt="1" custScaleX="83527" custScaleY="73577" custLinFactNeighborX="79696" custLinFactNeighborY="10965">
        <dgm:presLayoutVars>
          <dgm:chPref val="3"/>
        </dgm:presLayoutVars>
      </dgm:prSet>
      <dgm:spPr/>
    </dgm:pt>
    <dgm:pt modelId="{995CE1AA-DBE8-4985-9868-853BD8267E2F}" type="pres">
      <dgm:prSet presAssocID="{93FE0614-0C87-4709-9C93-8D3CC6078E39}" presName="rootConnector" presStyleLbl="node3" presStyleIdx="0" presStyleCnt="1"/>
      <dgm:spPr/>
    </dgm:pt>
    <dgm:pt modelId="{1D1F7D1D-1E07-433E-A7E2-F2D8457F3C78}" type="pres">
      <dgm:prSet presAssocID="{93FE0614-0C87-4709-9C93-8D3CC6078E39}" presName="hierChild4" presStyleCnt="0"/>
      <dgm:spPr/>
    </dgm:pt>
    <dgm:pt modelId="{1DB9726F-643F-473C-AE9B-B90932F92168}" type="pres">
      <dgm:prSet presAssocID="{93FE0614-0C87-4709-9C93-8D3CC6078E39}" presName="hierChild5" presStyleCnt="0"/>
      <dgm:spPr/>
    </dgm:pt>
    <dgm:pt modelId="{3A5E51D7-2001-4298-AFE9-780F8D57E01E}" type="pres">
      <dgm:prSet presAssocID="{4C405E69-5E0D-4732-97A7-CAAE0F738987}" presName="Name111" presStyleLbl="parChTrans1D4" presStyleIdx="0" presStyleCnt="3"/>
      <dgm:spPr/>
    </dgm:pt>
    <dgm:pt modelId="{D05CF79D-5811-4384-88B1-F5EE7E85DDCA}" type="pres">
      <dgm:prSet presAssocID="{4F6B1058-8DDE-42B9-A2A6-CE1526DD6F87}" presName="hierRoot3" presStyleCnt="0">
        <dgm:presLayoutVars>
          <dgm:hierBranch val="init"/>
        </dgm:presLayoutVars>
      </dgm:prSet>
      <dgm:spPr/>
    </dgm:pt>
    <dgm:pt modelId="{5D5B8E72-C182-4A8F-9B30-FE44A6544B52}" type="pres">
      <dgm:prSet presAssocID="{4F6B1058-8DDE-42B9-A2A6-CE1526DD6F87}" presName="rootComposite3" presStyleCnt="0"/>
      <dgm:spPr/>
    </dgm:pt>
    <dgm:pt modelId="{FADA3AF7-2C02-45DC-83C9-B56A1D6BC8D7}" type="pres">
      <dgm:prSet presAssocID="{4F6B1058-8DDE-42B9-A2A6-CE1526DD6F87}" presName="rootText3" presStyleLbl="asst3" presStyleIdx="0" presStyleCnt="2" custScaleX="60006" custScaleY="104892" custLinFactNeighborX="38144" custLinFactNeighborY="17942">
        <dgm:presLayoutVars>
          <dgm:chPref val="3"/>
        </dgm:presLayoutVars>
      </dgm:prSet>
      <dgm:spPr/>
    </dgm:pt>
    <dgm:pt modelId="{DEB07555-5780-4D81-BA59-46D9B727E503}" type="pres">
      <dgm:prSet presAssocID="{4F6B1058-8DDE-42B9-A2A6-CE1526DD6F87}" presName="rootConnector3" presStyleLbl="asst3" presStyleIdx="0" presStyleCnt="2"/>
      <dgm:spPr/>
    </dgm:pt>
    <dgm:pt modelId="{32E1E5DC-1F19-4A95-8742-F11417483184}" type="pres">
      <dgm:prSet presAssocID="{4F6B1058-8DDE-42B9-A2A6-CE1526DD6F87}" presName="hierChild6" presStyleCnt="0"/>
      <dgm:spPr/>
    </dgm:pt>
    <dgm:pt modelId="{509CFB25-7A24-4AF9-BA29-1C411B7A87D5}" type="pres">
      <dgm:prSet presAssocID="{4F6B1058-8DDE-42B9-A2A6-CE1526DD6F87}" presName="hierChild7" presStyleCnt="0"/>
      <dgm:spPr/>
    </dgm:pt>
    <dgm:pt modelId="{EF361B1B-32F9-4F7B-8344-EB718141CCB4}" type="pres">
      <dgm:prSet presAssocID="{3A653846-BF53-4690-BE93-E76EB88F8E21}" presName="Name111" presStyleLbl="parChTrans1D4" presStyleIdx="1" presStyleCnt="3"/>
      <dgm:spPr/>
    </dgm:pt>
    <dgm:pt modelId="{8476E487-EF9F-4ECD-94FE-93472AF8123C}" type="pres">
      <dgm:prSet presAssocID="{3CDF4CE0-D352-4525-B483-A0D551A84E52}" presName="hierRoot3" presStyleCnt="0">
        <dgm:presLayoutVars>
          <dgm:hierBranch val="init"/>
        </dgm:presLayoutVars>
      </dgm:prSet>
      <dgm:spPr/>
    </dgm:pt>
    <dgm:pt modelId="{5D83CE0B-D0D2-4486-8B12-C8B8C1E3AE87}" type="pres">
      <dgm:prSet presAssocID="{3CDF4CE0-D352-4525-B483-A0D551A84E52}" presName="rootComposite3" presStyleCnt="0"/>
      <dgm:spPr/>
    </dgm:pt>
    <dgm:pt modelId="{1600BEA6-7ABB-489B-8563-8A9ADDE44881}" type="pres">
      <dgm:prSet presAssocID="{3CDF4CE0-D352-4525-B483-A0D551A84E52}" presName="rootText3" presStyleLbl="asst3" presStyleIdx="1" presStyleCnt="2" custScaleX="63882" custScaleY="105812" custLinFactNeighborX="86917" custLinFactNeighborY="14990">
        <dgm:presLayoutVars>
          <dgm:chPref val="3"/>
        </dgm:presLayoutVars>
      </dgm:prSet>
      <dgm:spPr/>
    </dgm:pt>
    <dgm:pt modelId="{FFB9623D-E867-4B42-AF48-CF59842E84CF}" type="pres">
      <dgm:prSet presAssocID="{3CDF4CE0-D352-4525-B483-A0D551A84E52}" presName="rootConnector3" presStyleLbl="asst3" presStyleIdx="1" presStyleCnt="2"/>
      <dgm:spPr/>
    </dgm:pt>
    <dgm:pt modelId="{A036BB73-FF8B-4A36-BAA7-17A5EBDC72FC}" type="pres">
      <dgm:prSet presAssocID="{3CDF4CE0-D352-4525-B483-A0D551A84E52}" presName="hierChild6" presStyleCnt="0"/>
      <dgm:spPr/>
    </dgm:pt>
    <dgm:pt modelId="{AAE1F204-3B76-4606-92B0-873C3B811CB2}" type="pres">
      <dgm:prSet presAssocID="{DCBCFC11-5A95-4B2B-82CF-459F7018AA62}" presName="Name37" presStyleLbl="parChTrans1D4" presStyleIdx="2" presStyleCnt="3"/>
      <dgm:spPr/>
    </dgm:pt>
    <dgm:pt modelId="{7FF6CB86-AEC9-4151-953D-A79646AA86F7}" type="pres">
      <dgm:prSet presAssocID="{15DEDAA3-AAFF-4080-9AFA-FCC76CF6D8A7}" presName="hierRoot2" presStyleCnt="0">
        <dgm:presLayoutVars>
          <dgm:hierBranch val="init"/>
        </dgm:presLayoutVars>
      </dgm:prSet>
      <dgm:spPr/>
    </dgm:pt>
    <dgm:pt modelId="{29B163A5-2AEA-4DC5-954D-82FD3BB1127E}" type="pres">
      <dgm:prSet presAssocID="{15DEDAA3-AAFF-4080-9AFA-FCC76CF6D8A7}" presName="rootComposite" presStyleCnt="0"/>
      <dgm:spPr/>
    </dgm:pt>
    <dgm:pt modelId="{F6D08619-BE2C-4F01-BAD5-0537CD3DFFED}" type="pres">
      <dgm:prSet presAssocID="{15DEDAA3-AAFF-4080-9AFA-FCC76CF6D8A7}" presName="rootText" presStyleLbl="node4" presStyleIdx="0" presStyleCnt="1" custScaleX="62347" custScaleY="106686" custLinFactNeighborX="17639" custLinFactNeighborY="-2326">
        <dgm:presLayoutVars>
          <dgm:chPref val="3"/>
        </dgm:presLayoutVars>
      </dgm:prSet>
      <dgm:spPr/>
    </dgm:pt>
    <dgm:pt modelId="{D74E1FE6-B89F-4553-93B5-3A1CB63CE560}" type="pres">
      <dgm:prSet presAssocID="{15DEDAA3-AAFF-4080-9AFA-FCC76CF6D8A7}" presName="rootConnector" presStyleLbl="node4" presStyleIdx="0" presStyleCnt="1"/>
      <dgm:spPr/>
    </dgm:pt>
    <dgm:pt modelId="{234E032E-436D-4F25-B099-9C57D5893D8D}" type="pres">
      <dgm:prSet presAssocID="{15DEDAA3-AAFF-4080-9AFA-FCC76CF6D8A7}" presName="hierChild4" presStyleCnt="0"/>
      <dgm:spPr/>
    </dgm:pt>
    <dgm:pt modelId="{86BD5813-BF6B-4B68-81B7-8348EDAE071E}" type="pres">
      <dgm:prSet presAssocID="{15DEDAA3-AAFF-4080-9AFA-FCC76CF6D8A7}" presName="hierChild5" presStyleCnt="0"/>
      <dgm:spPr/>
    </dgm:pt>
    <dgm:pt modelId="{47E37F67-E6C2-4055-AD2D-A1739D656025}" type="pres">
      <dgm:prSet presAssocID="{3CDF4CE0-D352-4525-B483-A0D551A84E52}" presName="hierChild7" presStyleCnt="0"/>
      <dgm:spPr/>
    </dgm:pt>
    <dgm:pt modelId="{3B039648-F74E-4BD2-A16D-7818E89F83EF}" type="pres">
      <dgm:prSet presAssocID="{B2061E63-A7D5-4D47-B1A9-0DFE4EAD2A7E}" presName="hierChild7" presStyleCnt="0"/>
      <dgm:spPr/>
    </dgm:pt>
  </dgm:ptLst>
  <dgm:cxnLst>
    <dgm:cxn modelId="{7331090F-C82E-429D-8F0A-987FC4899EFF}" srcId="{12B17326-8069-4B70-A6F5-79CB95AD8C13}" destId="{9A920C5D-1B9B-43AF-B0CD-70B1188874A4}" srcOrd="0" destOrd="0" parTransId="{0C07AB68-9545-4A70-BB97-4EF11A97946F}" sibTransId="{64E2AB3A-99CC-4DFD-8EAA-27AE111EF42F}"/>
    <dgm:cxn modelId="{55529B12-4458-4A0C-8D25-BE9269FE4B70}" type="presOf" srcId="{4F6B1058-8DDE-42B9-A2A6-CE1526DD6F87}" destId="{FADA3AF7-2C02-45DC-83C9-B56A1D6BC8D7}" srcOrd="0" destOrd="0" presId="urn:microsoft.com/office/officeart/2005/8/layout/orgChart1"/>
    <dgm:cxn modelId="{98FF3D23-A588-4732-A9E1-08BBD788532F}" type="presOf" srcId="{16AEC76D-1C83-4E43-8F7B-1651B6CE3F7E}" destId="{523946FA-63DA-45FA-8264-792E97D4EC8A}" srcOrd="0" destOrd="0" presId="urn:microsoft.com/office/officeart/2005/8/layout/orgChart1"/>
    <dgm:cxn modelId="{CCD3913C-A216-44DF-8D44-D4DE1B318133}" type="presOf" srcId="{4F6B1058-8DDE-42B9-A2A6-CE1526DD6F87}" destId="{DEB07555-5780-4D81-BA59-46D9B727E503}" srcOrd="1" destOrd="0" presId="urn:microsoft.com/office/officeart/2005/8/layout/orgChart1"/>
    <dgm:cxn modelId="{35554647-625B-467F-93E3-4B5CF867B386}" type="presOf" srcId="{93FE0614-0C87-4709-9C93-8D3CC6078E39}" destId="{995CE1AA-DBE8-4985-9868-853BD8267E2F}" srcOrd="1" destOrd="0" presId="urn:microsoft.com/office/officeart/2005/8/layout/orgChart1"/>
    <dgm:cxn modelId="{A1BC8E47-EAC9-431B-B46A-4B767893B22F}" type="presOf" srcId="{6712B90F-002C-425A-B28F-3AF95E5FE720}" destId="{3755314F-3C30-46D1-B461-255691DD9828}" srcOrd="0" destOrd="0" presId="urn:microsoft.com/office/officeart/2005/8/layout/orgChart1"/>
    <dgm:cxn modelId="{CA833A5B-A225-4648-81EB-1BD310520512}" type="presOf" srcId="{DCBCFC11-5A95-4B2B-82CF-459F7018AA62}" destId="{AAE1F204-3B76-4606-92B0-873C3B811CB2}" srcOrd="0" destOrd="0" presId="urn:microsoft.com/office/officeart/2005/8/layout/orgChart1"/>
    <dgm:cxn modelId="{7A185461-1650-41AC-A7B9-42F8D48D5A59}" type="presOf" srcId="{3CDF4CE0-D352-4525-B483-A0D551A84E52}" destId="{1600BEA6-7ABB-489B-8563-8A9ADDE44881}" srcOrd="0" destOrd="0" presId="urn:microsoft.com/office/officeart/2005/8/layout/orgChart1"/>
    <dgm:cxn modelId="{0D448462-F125-4749-B063-68F19F72A324}" type="presOf" srcId="{15DEDAA3-AAFF-4080-9AFA-FCC76CF6D8A7}" destId="{F6D08619-BE2C-4F01-BAD5-0537CD3DFFED}" srcOrd="0" destOrd="0" presId="urn:microsoft.com/office/officeart/2005/8/layout/orgChart1"/>
    <dgm:cxn modelId="{97C03079-7DEA-497C-AEB1-42DDADE39E00}" type="presOf" srcId="{15DEDAA3-AAFF-4080-9AFA-FCC76CF6D8A7}" destId="{D74E1FE6-B89F-4553-93B5-3A1CB63CE560}" srcOrd="1" destOrd="0" presId="urn:microsoft.com/office/officeart/2005/8/layout/orgChart1"/>
    <dgm:cxn modelId="{CB4C427D-7CF8-43E6-BBBE-DCEEEBA2AB3F}" type="presOf" srcId="{918F1324-6EC0-4E63-A131-68CF2BA87360}" destId="{F71C35CD-A670-4948-8A38-10D1009B2ECD}" srcOrd="0" destOrd="0" presId="urn:microsoft.com/office/officeart/2005/8/layout/orgChart1"/>
    <dgm:cxn modelId="{1E40F47E-BFA7-4FEA-8154-81BC3206DD3A}" type="presOf" srcId="{B2061E63-A7D5-4D47-B1A9-0DFE4EAD2A7E}" destId="{96B13E29-A3FD-4F91-96BC-7556D9D7C6CD}" srcOrd="0" destOrd="0" presId="urn:microsoft.com/office/officeart/2005/8/layout/orgChart1"/>
    <dgm:cxn modelId="{38ABDC80-C403-4A40-8BDB-3C037897847A}" type="presOf" srcId="{4C405E69-5E0D-4732-97A7-CAAE0F738987}" destId="{3A5E51D7-2001-4298-AFE9-780F8D57E01E}" srcOrd="0" destOrd="0" presId="urn:microsoft.com/office/officeart/2005/8/layout/orgChart1"/>
    <dgm:cxn modelId="{06D18184-8411-4E16-956A-54377F2442C5}" type="presOf" srcId="{12B17326-8069-4B70-A6F5-79CB95AD8C13}" destId="{298ABDD5-945E-401F-A463-B44B25DE315E}" srcOrd="0" destOrd="0" presId="urn:microsoft.com/office/officeart/2005/8/layout/orgChart1"/>
    <dgm:cxn modelId="{BBA10E8C-1E70-4008-8CC3-902062010FE2}" type="presOf" srcId="{12B17326-8069-4B70-A6F5-79CB95AD8C13}" destId="{31C914F8-8452-4214-A3F3-41EDA9178196}" srcOrd="1" destOrd="0" presId="urn:microsoft.com/office/officeart/2005/8/layout/orgChart1"/>
    <dgm:cxn modelId="{868BD8AA-4B67-4955-8246-73B95D20543D}" type="presOf" srcId="{9A920C5D-1B9B-43AF-B0CD-70B1188874A4}" destId="{65C6C050-FB38-4D55-B4F2-5DE278492449}" srcOrd="1" destOrd="0" presId="urn:microsoft.com/office/officeart/2005/8/layout/orgChart1"/>
    <dgm:cxn modelId="{693EC1B8-EE0B-469E-9325-5F85710A5EB6}" type="presOf" srcId="{B2061E63-A7D5-4D47-B1A9-0DFE4EAD2A7E}" destId="{867FFB7A-8A10-43C9-BA9B-3371EE8505A4}" srcOrd="1" destOrd="0" presId="urn:microsoft.com/office/officeart/2005/8/layout/orgChart1"/>
    <dgm:cxn modelId="{12289CBB-8233-4541-A4D0-71C2AEFF7BE3}" type="presOf" srcId="{9A920C5D-1B9B-43AF-B0CD-70B1188874A4}" destId="{81517200-1523-4D2F-8E89-AEEE1B8BBFBD}" srcOrd="0" destOrd="0" presId="urn:microsoft.com/office/officeart/2005/8/layout/orgChart1"/>
    <dgm:cxn modelId="{A099BDCD-25F1-4246-A621-C03B412219F8}" srcId="{4F6B1058-8DDE-42B9-A2A6-CE1526DD6F87}" destId="{3CDF4CE0-D352-4525-B483-A0D551A84E52}" srcOrd="0" destOrd="0" parTransId="{3A653846-BF53-4690-BE93-E76EB88F8E21}" sibTransId="{AAAD6BEE-764F-43C5-BA31-300AF8CB5EBC}"/>
    <dgm:cxn modelId="{5C5395CE-FA4C-40A1-980E-ECFD421ADB1E}" srcId="{B2061E63-A7D5-4D47-B1A9-0DFE4EAD2A7E}" destId="{93FE0614-0C87-4709-9C93-8D3CC6078E39}" srcOrd="0" destOrd="0" parTransId="{918F1324-6EC0-4E63-A131-68CF2BA87360}" sibTransId="{9F3ACEC1-11B2-426B-A353-E3E5CE8C9FFC}"/>
    <dgm:cxn modelId="{278BD9CE-C86F-4765-BD6B-98B089C6B340}" type="presOf" srcId="{0C07AB68-9545-4A70-BB97-4EF11A97946F}" destId="{13C1D207-5DC5-4333-B1F7-968E1546A9CE}" srcOrd="0" destOrd="0" presId="urn:microsoft.com/office/officeart/2005/8/layout/orgChart1"/>
    <dgm:cxn modelId="{8FC84BD9-82BE-4DB0-85CF-061003A7E8D4}" type="presOf" srcId="{3CDF4CE0-D352-4525-B483-A0D551A84E52}" destId="{FFB9623D-E867-4B42-AF48-CF59842E84CF}" srcOrd="1" destOrd="0" presId="urn:microsoft.com/office/officeart/2005/8/layout/orgChart1"/>
    <dgm:cxn modelId="{663E56DA-F0AD-4B67-9152-3DFADC649F1D}" srcId="{6712B90F-002C-425A-B28F-3AF95E5FE720}" destId="{12B17326-8069-4B70-A6F5-79CB95AD8C13}" srcOrd="0" destOrd="0" parTransId="{5C0F6C14-7653-4C1A-94B7-72ED93CF7B7B}" sibTransId="{67D813C6-459E-4625-BCE3-789722D03562}"/>
    <dgm:cxn modelId="{24641ADB-6EF6-4D64-AB46-1E44AEF98AA3}" srcId="{3CDF4CE0-D352-4525-B483-A0D551A84E52}" destId="{15DEDAA3-AAFF-4080-9AFA-FCC76CF6D8A7}" srcOrd="0" destOrd="0" parTransId="{DCBCFC11-5A95-4B2B-82CF-459F7018AA62}" sibTransId="{21CBF748-8AD2-4E36-97EA-4FC246070558}"/>
    <dgm:cxn modelId="{E6D8ADDE-02A4-4B9A-9AF8-2DB0CA36E5F4}" type="presOf" srcId="{93FE0614-0C87-4709-9C93-8D3CC6078E39}" destId="{B9A596C4-B40B-4755-89C0-436F589AD6EC}" srcOrd="0" destOrd="0" presId="urn:microsoft.com/office/officeart/2005/8/layout/orgChart1"/>
    <dgm:cxn modelId="{4B737DE4-1743-43EF-98ED-27359A3BE13D}" srcId="{12B17326-8069-4B70-A6F5-79CB95AD8C13}" destId="{B2061E63-A7D5-4D47-B1A9-0DFE4EAD2A7E}" srcOrd="1" destOrd="0" parTransId="{16AEC76D-1C83-4E43-8F7B-1651B6CE3F7E}" sibTransId="{B8DB8504-AF0F-46E9-88E4-72079A398D1E}"/>
    <dgm:cxn modelId="{FDC7BEE8-D00F-41ED-B85B-9A2CED0C463A}" srcId="{93FE0614-0C87-4709-9C93-8D3CC6078E39}" destId="{4F6B1058-8DDE-42B9-A2A6-CE1526DD6F87}" srcOrd="0" destOrd="0" parTransId="{4C405E69-5E0D-4732-97A7-CAAE0F738987}" sibTransId="{FB16F1EE-778B-4883-AA22-ECD628CA0D7F}"/>
    <dgm:cxn modelId="{65C7ADF2-5A05-484B-9A7E-800447E1519A}" type="presOf" srcId="{3A653846-BF53-4690-BE93-E76EB88F8E21}" destId="{EF361B1B-32F9-4F7B-8344-EB718141CCB4}" srcOrd="0" destOrd="0" presId="urn:microsoft.com/office/officeart/2005/8/layout/orgChart1"/>
    <dgm:cxn modelId="{371E2CEB-0F4C-4078-AB28-E8A71B78E60B}" type="presParOf" srcId="{3755314F-3C30-46D1-B461-255691DD9828}" destId="{8F3D9CCF-5278-465A-860D-017B71A08190}" srcOrd="0" destOrd="0" presId="urn:microsoft.com/office/officeart/2005/8/layout/orgChart1"/>
    <dgm:cxn modelId="{4210D653-17FA-4464-97CC-657B533DF818}" type="presParOf" srcId="{8F3D9CCF-5278-465A-860D-017B71A08190}" destId="{B40A43F8-3903-47B6-9A26-EDA5B7D2BD05}" srcOrd="0" destOrd="0" presId="urn:microsoft.com/office/officeart/2005/8/layout/orgChart1"/>
    <dgm:cxn modelId="{16B07326-56E2-4389-9C0D-4FC85576694D}" type="presParOf" srcId="{B40A43F8-3903-47B6-9A26-EDA5B7D2BD05}" destId="{298ABDD5-945E-401F-A463-B44B25DE315E}" srcOrd="0" destOrd="0" presId="urn:microsoft.com/office/officeart/2005/8/layout/orgChart1"/>
    <dgm:cxn modelId="{B97AA0BD-9FFD-431B-BCBC-4D8A9614755F}" type="presParOf" srcId="{B40A43F8-3903-47B6-9A26-EDA5B7D2BD05}" destId="{31C914F8-8452-4214-A3F3-41EDA9178196}" srcOrd="1" destOrd="0" presId="urn:microsoft.com/office/officeart/2005/8/layout/orgChart1"/>
    <dgm:cxn modelId="{601A3EDA-204F-4A7D-BF7A-CE3B3CF1F84B}" type="presParOf" srcId="{8F3D9CCF-5278-465A-860D-017B71A08190}" destId="{D5A65FCB-B990-49BE-B342-6D89CF3ABE07}" srcOrd="1" destOrd="0" presId="urn:microsoft.com/office/officeart/2005/8/layout/orgChart1"/>
    <dgm:cxn modelId="{8EDEFBB0-05B8-4D01-96F4-F868B42A7A7A}" type="presParOf" srcId="{8F3D9CCF-5278-465A-860D-017B71A08190}" destId="{3B6729CC-367D-44E9-8C06-38DE26DFBC0D}" srcOrd="2" destOrd="0" presId="urn:microsoft.com/office/officeart/2005/8/layout/orgChart1"/>
    <dgm:cxn modelId="{F698EF00-E8DC-441C-82EB-F349E31E9CD4}" type="presParOf" srcId="{3B6729CC-367D-44E9-8C06-38DE26DFBC0D}" destId="{13C1D207-5DC5-4333-B1F7-968E1546A9CE}" srcOrd="0" destOrd="0" presId="urn:microsoft.com/office/officeart/2005/8/layout/orgChart1"/>
    <dgm:cxn modelId="{DB989045-6314-4EAE-8F99-3B76AD02214E}" type="presParOf" srcId="{3B6729CC-367D-44E9-8C06-38DE26DFBC0D}" destId="{2D6A016F-DC64-4FF9-BAEB-3C199A1999DF}" srcOrd="1" destOrd="0" presId="urn:microsoft.com/office/officeart/2005/8/layout/orgChart1"/>
    <dgm:cxn modelId="{1E939265-8280-4534-BD02-22B1FB9FD823}" type="presParOf" srcId="{2D6A016F-DC64-4FF9-BAEB-3C199A1999DF}" destId="{BDA216C8-DC63-43E5-8066-D9370EEA4EB7}" srcOrd="0" destOrd="0" presId="urn:microsoft.com/office/officeart/2005/8/layout/orgChart1"/>
    <dgm:cxn modelId="{6ADDDF7F-E058-41AC-B82F-60257E760CBD}" type="presParOf" srcId="{BDA216C8-DC63-43E5-8066-D9370EEA4EB7}" destId="{81517200-1523-4D2F-8E89-AEEE1B8BBFBD}" srcOrd="0" destOrd="0" presId="urn:microsoft.com/office/officeart/2005/8/layout/orgChart1"/>
    <dgm:cxn modelId="{29219667-A942-463D-A257-FF0324D14A39}" type="presParOf" srcId="{BDA216C8-DC63-43E5-8066-D9370EEA4EB7}" destId="{65C6C050-FB38-4D55-B4F2-5DE278492449}" srcOrd="1" destOrd="0" presId="urn:microsoft.com/office/officeart/2005/8/layout/orgChart1"/>
    <dgm:cxn modelId="{7A10B5C1-3BD9-40C1-81FD-2899528EAB75}" type="presParOf" srcId="{2D6A016F-DC64-4FF9-BAEB-3C199A1999DF}" destId="{E43C8D79-0D08-473C-867E-D6BF646DE1F2}" srcOrd="1" destOrd="0" presId="urn:microsoft.com/office/officeart/2005/8/layout/orgChart1"/>
    <dgm:cxn modelId="{84A1537C-E8C9-483F-B936-A9F5CD1AE9D8}" type="presParOf" srcId="{2D6A016F-DC64-4FF9-BAEB-3C199A1999DF}" destId="{513E1294-24CE-4D7F-B749-45B78C01FCAC}" srcOrd="2" destOrd="0" presId="urn:microsoft.com/office/officeart/2005/8/layout/orgChart1"/>
    <dgm:cxn modelId="{86BB8168-A0CA-4AB3-BE13-457708FF4B83}" type="presParOf" srcId="{3B6729CC-367D-44E9-8C06-38DE26DFBC0D}" destId="{523946FA-63DA-45FA-8264-792E97D4EC8A}" srcOrd="2" destOrd="0" presId="urn:microsoft.com/office/officeart/2005/8/layout/orgChart1"/>
    <dgm:cxn modelId="{4206717C-A8B9-4B41-A482-3147A4D8D6E4}" type="presParOf" srcId="{3B6729CC-367D-44E9-8C06-38DE26DFBC0D}" destId="{5B07AE72-378E-4F51-A1E3-ACE915420DFD}" srcOrd="3" destOrd="0" presId="urn:microsoft.com/office/officeart/2005/8/layout/orgChart1"/>
    <dgm:cxn modelId="{63B181A1-BD33-40D7-9DB1-8A25CF9F6B20}" type="presParOf" srcId="{5B07AE72-378E-4F51-A1E3-ACE915420DFD}" destId="{19652821-197C-43B2-A181-220749A13F3E}" srcOrd="0" destOrd="0" presId="urn:microsoft.com/office/officeart/2005/8/layout/orgChart1"/>
    <dgm:cxn modelId="{EE8AE642-00C3-40C5-A536-4744EB3DCF4E}" type="presParOf" srcId="{19652821-197C-43B2-A181-220749A13F3E}" destId="{96B13E29-A3FD-4F91-96BC-7556D9D7C6CD}" srcOrd="0" destOrd="0" presId="urn:microsoft.com/office/officeart/2005/8/layout/orgChart1"/>
    <dgm:cxn modelId="{32A957A2-E45C-402E-A4C0-D3B07216488B}" type="presParOf" srcId="{19652821-197C-43B2-A181-220749A13F3E}" destId="{867FFB7A-8A10-43C9-BA9B-3371EE8505A4}" srcOrd="1" destOrd="0" presId="urn:microsoft.com/office/officeart/2005/8/layout/orgChart1"/>
    <dgm:cxn modelId="{B138FEA2-5D7D-4D24-9E89-05FD9B41FD18}" type="presParOf" srcId="{5B07AE72-378E-4F51-A1E3-ACE915420DFD}" destId="{0DAF0D80-829B-44FD-B715-DC49DEFBC637}" srcOrd="1" destOrd="0" presId="urn:microsoft.com/office/officeart/2005/8/layout/orgChart1"/>
    <dgm:cxn modelId="{90986B37-7255-45BD-BF36-5D54ABBCC6E6}" type="presParOf" srcId="{0DAF0D80-829B-44FD-B715-DC49DEFBC637}" destId="{F71C35CD-A670-4948-8A38-10D1009B2ECD}" srcOrd="0" destOrd="0" presId="urn:microsoft.com/office/officeart/2005/8/layout/orgChart1"/>
    <dgm:cxn modelId="{DDAF759E-61ED-4911-888F-451AE93A9D23}" type="presParOf" srcId="{0DAF0D80-829B-44FD-B715-DC49DEFBC637}" destId="{F5979661-1C24-4A5F-90CD-E0214D73076B}" srcOrd="1" destOrd="0" presId="urn:microsoft.com/office/officeart/2005/8/layout/orgChart1"/>
    <dgm:cxn modelId="{B510596D-5A74-4B0A-B341-6D0C8C7D5762}" type="presParOf" srcId="{F5979661-1C24-4A5F-90CD-E0214D73076B}" destId="{3E718125-C845-413C-942F-4FEBB203EC74}" srcOrd="0" destOrd="0" presId="urn:microsoft.com/office/officeart/2005/8/layout/orgChart1"/>
    <dgm:cxn modelId="{0127D267-F7BB-4CAF-BD9A-08A90AD11FE1}" type="presParOf" srcId="{3E718125-C845-413C-942F-4FEBB203EC74}" destId="{B9A596C4-B40B-4755-89C0-436F589AD6EC}" srcOrd="0" destOrd="0" presId="urn:microsoft.com/office/officeart/2005/8/layout/orgChart1"/>
    <dgm:cxn modelId="{05E03485-EEBD-495B-BA0E-F23FB1EEF40E}" type="presParOf" srcId="{3E718125-C845-413C-942F-4FEBB203EC74}" destId="{995CE1AA-DBE8-4985-9868-853BD8267E2F}" srcOrd="1" destOrd="0" presId="urn:microsoft.com/office/officeart/2005/8/layout/orgChart1"/>
    <dgm:cxn modelId="{E0070B7D-21BE-4703-BEEF-48CBBC500DBD}" type="presParOf" srcId="{F5979661-1C24-4A5F-90CD-E0214D73076B}" destId="{1D1F7D1D-1E07-433E-A7E2-F2D8457F3C78}" srcOrd="1" destOrd="0" presId="urn:microsoft.com/office/officeart/2005/8/layout/orgChart1"/>
    <dgm:cxn modelId="{BF243353-9CF2-4851-B3B5-4B3E3BBBABC4}" type="presParOf" srcId="{F5979661-1C24-4A5F-90CD-E0214D73076B}" destId="{1DB9726F-643F-473C-AE9B-B90932F92168}" srcOrd="2" destOrd="0" presId="urn:microsoft.com/office/officeart/2005/8/layout/orgChart1"/>
    <dgm:cxn modelId="{AA7F6C98-46FA-4A10-9A96-EA92E134FA33}" type="presParOf" srcId="{1DB9726F-643F-473C-AE9B-B90932F92168}" destId="{3A5E51D7-2001-4298-AFE9-780F8D57E01E}" srcOrd="0" destOrd="0" presId="urn:microsoft.com/office/officeart/2005/8/layout/orgChart1"/>
    <dgm:cxn modelId="{DDD3FA55-4732-4571-A8C1-3F58D69BC6A7}" type="presParOf" srcId="{1DB9726F-643F-473C-AE9B-B90932F92168}" destId="{D05CF79D-5811-4384-88B1-F5EE7E85DDCA}" srcOrd="1" destOrd="0" presId="urn:microsoft.com/office/officeart/2005/8/layout/orgChart1"/>
    <dgm:cxn modelId="{196DCFF8-AD35-493E-8F83-F6F3E3DC8A1E}" type="presParOf" srcId="{D05CF79D-5811-4384-88B1-F5EE7E85DDCA}" destId="{5D5B8E72-C182-4A8F-9B30-FE44A6544B52}" srcOrd="0" destOrd="0" presId="urn:microsoft.com/office/officeart/2005/8/layout/orgChart1"/>
    <dgm:cxn modelId="{A6C2D0D4-7D5A-4BED-BEF5-C8FCC6EADD99}" type="presParOf" srcId="{5D5B8E72-C182-4A8F-9B30-FE44A6544B52}" destId="{FADA3AF7-2C02-45DC-83C9-B56A1D6BC8D7}" srcOrd="0" destOrd="0" presId="urn:microsoft.com/office/officeart/2005/8/layout/orgChart1"/>
    <dgm:cxn modelId="{F604830B-507A-4DF7-B273-03AAD0C3A5FF}" type="presParOf" srcId="{5D5B8E72-C182-4A8F-9B30-FE44A6544B52}" destId="{DEB07555-5780-4D81-BA59-46D9B727E503}" srcOrd="1" destOrd="0" presId="urn:microsoft.com/office/officeart/2005/8/layout/orgChart1"/>
    <dgm:cxn modelId="{56CA9000-0D99-452E-B6CA-F402491C168B}" type="presParOf" srcId="{D05CF79D-5811-4384-88B1-F5EE7E85DDCA}" destId="{32E1E5DC-1F19-4A95-8742-F11417483184}" srcOrd="1" destOrd="0" presId="urn:microsoft.com/office/officeart/2005/8/layout/orgChart1"/>
    <dgm:cxn modelId="{149A7AF0-ACA4-4C6D-8060-B6968B099B40}" type="presParOf" srcId="{D05CF79D-5811-4384-88B1-F5EE7E85DDCA}" destId="{509CFB25-7A24-4AF9-BA29-1C411B7A87D5}" srcOrd="2" destOrd="0" presId="urn:microsoft.com/office/officeart/2005/8/layout/orgChart1"/>
    <dgm:cxn modelId="{71438739-AB7D-4482-89D0-062BC3F79C87}" type="presParOf" srcId="{509CFB25-7A24-4AF9-BA29-1C411B7A87D5}" destId="{EF361B1B-32F9-4F7B-8344-EB718141CCB4}" srcOrd="0" destOrd="0" presId="urn:microsoft.com/office/officeart/2005/8/layout/orgChart1"/>
    <dgm:cxn modelId="{5C63AD69-C3D2-44A6-B728-062AAB3D5DC0}" type="presParOf" srcId="{509CFB25-7A24-4AF9-BA29-1C411B7A87D5}" destId="{8476E487-EF9F-4ECD-94FE-93472AF8123C}" srcOrd="1" destOrd="0" presId="urn:microsoft.com/office/officeart/2005/8/layout/orgChart1"/>
    <dgm:cxn modelId="{9A4C4A4B-5BE1-47B3-A880-E6C255E930D4}" type="presParOf" srcId="{8476E487-EF9F-4ECD-94FE-93472AF8123C}" destId="{5D83CE0B-D0D2-4486-8B12-C8B8C1E3AE87}" srcOrd="0" destOrd="0" presId="urn:microsoft.com/office/officeart/2005/8/layout/orgChart1"/>
    <dgm:cxn modelId="{DE310C1F-322D-4EA7-9E08-F375BB552CD3}" type="presParOf" srcId="{5D83CE0B-D0D2-4486-8B12-C8B8C1E3AE87}" destId="{1600BEA6-7ABB-489B-8563-8A9ADDE44881}" srcOrd="0" destOrd="0" presId="urn:microsoft.com/office/officeart/2005/8/layout/orgChart1"/>
    <dgm:cxn modelId="{415DB9F0-2285-4058-9E59-A43D112F5F8B}" type="presParOf" srcId="{5D83CE0B-D0D2-4486-8B12-C8B8C1E3AE87}" destId="{FFB9623D-E867-4B42-AF48-CF59842E84CF}" srcOrd="1" destOrd="0" presId="urn:microsoft.com/office/officeart/2005/8/layout/orgChart1"/>
    <dgm:cxn modelId="{C5EFA478-0507-4AA3-AC25-18D6C42732F5}" type="presParOf" srcId="{8476E487-EF9F-4ECD-94FE-93472AF8123C}" destId="{A036BB73-FF8B-4A36-BAA7-17A5EBDC72FC}" srcOrd="1" destOrd="0" presId="urn:microsoft.com/office/officeart/2005/8/layout/orgChart1"/>
    <dgm:cxn modelId="{1E2CB028-8925-49FA-82D6-196EA1DAAD61}" type="presParOf" srcId="{A036BB73-FF8B-4A36-BAA7-17A5EBDC72FC}" destId="{AAE1F204-3B76-4606-92B0-873C3B811CB2}" srcOrd="0" destOrd="0" presId="urn:microsoft.com/office/officeart/2005/8/layout/orgChart1"/>
    <dgm:cxn modelId="{C849F2E7-3C84-4A51-AE1C-5FFF170F53CE}" type="presParOf" srcId="{A036BB73-FF8B-4A36-BAA7-17A5EBDC72FC}" destId="{7FF6CB86-AEC9-4151-953D-A79646AA86F7}" srcOrd="1" destOrd="0" presId="urn:microsoft.com/office/officeart/2005/8/layout/orgChart1"/>
    <dgm:cxn modelId="{D670BC96-E03D-46A0-961A-DA0F8EAB0E26}" type="presParOf" srcId="{7FF6CB86-AEC9-4151-953D-A79646AA86F7}" destId="{29B163A5-2AEA-4DC5-954D-82FD3BB1127E}" srcOrd="0" destOrd="0" presId="urn:microsoft.com/office/officeart/2005/8/layout/orgChart1"/>
    <dgm:cxn modelId="{7D2D689D-691E-4376-B46F-EA2D12094C44}" type="presParOf" srcId="{29B163A5-2AEA-4DC5-954D-82FD3BB1127E}" destId="{F6D08619-BE2C-4F01-BAD5-0537CD3DFFED}" srcOrd="0" destOrd="0" presId="urn:microsoft.com/office/officeart/2005/8/layout/orgChart1"/>
    <dgm:cxn modelId="{D5FD3B22-604E-4AF1-8204-03EB45840D4A}" type="presParOf" srcId="{29B163A5-2AEA-4DC5-954D-82FD3BB1127E}" destId="{D74E1FE6-B89F-4553-93B5-3A1CB63CE560}" srcOrd="1" destOrd="0" presId="urn:microsoft.com/office/officeart/2005/8/layout/orgChart1"/>
    <dgm:cxn modelId="{C3979679-9651-4387-AE6B-1E048D1AE338}" type="presParOf" srcId="{7FF6CB86-AEC9-4151-953D-A79646AA86F7}" destId="{234E032E-436D-4F25-B099-9C57D5893D8D}" srcOrd="1" destOrd="0" presId="urn:microsoft.com/office/officeart/2005/8/layout/orgChart1"/>
    <dgm:cxn modelId="{FA6292BA-A83F-4C3C-A8E6-D3CCA6A4EDD0}" type="presParOf" srcId="{7FF6CB86-AEC9-4151-953D-A79646AA86F7}" destId="{86BD5813-BF6B-4B68-81B7-8348EDAE071E}" srcOrd="2" destOrd="0" presId="urn:microsoft.com/office/officeart/2005/8/layout/orgChart1"/>
    <dgm:cxn modelId="{EA22BA1C-F6D7-44FD-8931-47081DA161EA}" type="presParOf" srcId="{8476E487-EF9F-4ECD-94FE-93472AF8123C}" destId="{47E37F67-E6C2-4055-AD2D-A1739D656025}" srcOrd="2" destOrd="0" presId="urn:microsoft.com/office/officeart/2005/8/layout/orgChart1"/>
    <dgm:cxn modelId="{2F4357D2-B44A-4C8C-9187-6713F4BB4E77}" type="presParOf" srcId="{5B07AE72-378E-4F51-A1E3-ACE915420DFD}" destId="{3B039648-F74E-4BD2-A16D-7818E89F83E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AE1F204-3B76-4606-92B0-873C3B811CB2}">
      <dsp:nvSpPr>
        <dsp:cNvPr id="0" name=""/>
        <dsp:cNvSpPr/>
      </dsp:nvSpPr>
      <dsp:spPr>
        <a:xfrm>
          <a:off x="4317033" y="4463186"/>
          <a:ext cx="91440" cy="500487"/>
        </a:xfrm>
        <a:custGeom>
          <a:avLst/>
          <a:gdLst/>
          <a:ahLst/>
          <a:cxnLst/>
          <a:rect l="0" t="0" r="0" b="0"/>
          <a:pathLst>
            <a:path>
              <a:moveTo>
                <a:pt x="92792" y="0"/>
              </a:moveTo>
              <a:lnTo>
                <a:pt x="92792" y="500487"/>
              </a:lnTo>
              <a:lnTo>
                <a:pt x="45720" y="50048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F361B1B-32F9-4F7B-8344-EB718141CCB4}">
      <dsp:nvSpPr>
        <dsp:cNvPr id="0" name=""/>
        <dsp:cNvSpPr/>
      </dsp:nvSpPr>
      <dsp:spPr>
        <a:xfrm>
          <a:off x="4773863" y="3534013"/>
          <a:ext cx="91440" cy="589819"/>
        </a:xfrm>
        <a:custGeom>
          <a:avLst/>
          <a:gdLst/>
          <a:ahLst/>
          <a:cxnLst/>
          <a:rect l="0" t="0" r="0" b="0"/>
          <a:pathLst>
            <a:path>
              <a:moveTo>
                <a:pt x="114906" y="0"/>
              </a:moveTo>
              <a:lnTo>
                <a:pt x="114906" y="589819"/>
              </a:lnTo>
              <a:lnTo>
                <a:pt x="45720" y="58981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5E51D7-2001-4298-AFE9-780F8D57E01E}">
      <dsp:nvSpPr>
        <dsp:cNvPr id="0" name=""/>
        <dsp:cNvSpPr/>
      </dsp:nvSpPr>
      <dsp:spPr>
        <a:xfrm>
          <a:off x="5273666" y="2547052"/>
          <a:ext cx="153217" cy="650556"/>
        </a:xfrm>
        <a:custGeom>
          <a:avLst/>
          <a:gdLst/>
          <a:ahLst/>
          <a:cxnLst/>
          <a:rect l="0" t="0" r="0" b="0"/>
          <a:pathLst>
            <a:path>
              <a:moveTo>
                <a:pt x="153217" y="0"/>
              </a:moveTo>
              <a:lnTo>
                <a:pt x="153217" y="650556"/>
              </a:lnTo>
              <a:lnTo>
                <a:pt x="0" y="65055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1C35CD-A670-4948-8A38-10D1009B2ECD}">
      <dsp:nvSpPr>
        <dsp:cNvPr id="0" name=""/>
        <dsp:cNvSpPr/>
      </dsp:nvSpPr>
      <dsp:spPr>
        <a:xfrm>
          <a:off x="5380147" y="1643388"/>
          <a:ext cx="91440" cy="4317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7020"/>
              </a:lnTo>
              <a:lnTo>
                <a:pt x="46736" y="297020"/>
              </a:lnTo>
              <a:lnTo>
                <a:pt x="46736" y="431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3946FA-63DA-45FA-8264-792E97D4EC8A}">
      <dsp:nvSpPr>
        <dsp:cNvPr id="0" name=""/>
        <dsp:cNvSpPr/>
      </dsp:nvSpPr>
      <dsp:spPr>
        <a:xfrm>
          <a:off x="3387555" y="753168"/>
          <a:ext cx="1565149" cy="5115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11539"/>
              </a:lnTo>
              <a:lnTo>
                <a:pt x="1565149" y="51153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C1D207-5DC5-4333-B1F7-968E1546A9CE}">
      <dsp:nvSpPr>
        <dsp:cNvPr id="0" name=""/>
        <dsp:cNvSpPr/>
      </dsp:nvSpPr>
      <dsp:spPr>
        <a:xfrm>
          <a:off x="1329787" y="753168"/>
          <a:ext cx="2057767" cy="517710"/>
        </a:xfrm>
        <a:custGeom>
          <a:avLst/>
          <a:gdLst/>
          <a:ahLst/>
          <a:cxnLst/>
          <a:rect l="0" t="0" r="0" b="0"/>
          <a:pathLst>
            <a:path>
              <a:moveTo>
                <a:pt x="2057767" y="0"/>
              </a:moveTo>
              <a:lnTo>
                <a:pt x="2057767" y="517710"/>
              </a:lnTo>
              <a:lnTo>
                <a:pt x="0" y="51771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8ABDD5-945E-401F-A463-B44B25DE315E}">
      <dsp:nvSpPr>
        <dsp:cNvPr id="0" name=""/>
        <dsp:cNvSpPr/>
      </dsp:nvSpPr>
      <dsp:spPr>
        <a:xfrm>
          <a:off x="1355200" y="48276"/>
          <a:ext cx="4064709" cy="70489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i="0" kern="1200">
              <a:solidFill>
                <a:sysClr val="windowText" lastClr="000000"/>
              </a:solidFill>
              <a:latin typeface="+mn-lt"/>
            </a:rPr>
            <a:t>No vaccaintion card: Has the child ever recieved a PVC vaccination?                   </a:t>
          </a:r>
        </a:p>
        <a:p>
          <a:pPr marL="0" lvl="0" indent="0" algn="ctr" defTabSz="5334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i="0" kern="1200">
              <a:solidFill>
                <a:sysClr val="windowText" lastClr="000000"/>
              </a:solidFill>
              <a:latin typeface="+mn-lt"/>
            </a:rPr>
            <a:t>   n = </a:t>
          </a:r>
          <a:r>
            <a:rPr lang="en-US" sz="1200" b="1" kern="1200">
              <a:solidFill>
                <a:sysClr val="windowText" lastClr="000000"/>
              </a:solidFill>
            </a:rPr>
            <a:t>2,158</a:t>
          </a:r>
          <a:endParaRPr lang="en-US" sz="1200" b="1" i="0" kern="1200">
            <a:solidFill>
              <a:sysClr val="windowText" lastClr="000000"/>
            </a:solidFill>
            <a:latin typeface="+mn-lt"/>
          </a:endParaRPr>
        </a:p>
      </dsp:txBody>
      <dsp:txXfrm>
        <a:off x="1355200" y="48276"/>
        <a:ext cx="4064709" cy="704891"/>
      </dsp:txXfrm>
    </dsp:sp>
    <dsp:sp modelId="{81517200-1523-4D2F-8E89-AEEE1B8BBFBD}">
      <dsp:nvSpPr>
        <dsp:cNvPr id="0" name=""/>
        <dsp:cNvSpPr/>
      </dsp:nvSpPr>
      <dsp:spPr>
        <a:xfrm>
          <a:off x="252276" y="994695"/>
          <a:ext cx="1077510" cy="55236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i="0" kern="1200">
              <a:solidFill>
                <a:sysClr val="windowText" lastClr="000000"/>
              </a:solidFill>
              <a:latin typeface="+mn-lt"/>
            </a:rPr>
            <a:t>No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n = 109 </a:t>
          </a:r>
        </a:p>
      </dsp:txBody>
      <dsp:txXfrm>
        <a:off x="252276" y="994695"/>
        <a:ext cx="1077510" cy="552366"/>
      </dsp:txXfrm>
    </dsp:sp>
    <dsp:sp modelId="{96B13E29-A3FD-4F91-96BC-7556D9D7C6CD}">
      <dsp:nvSpPr>
        <dsp:cNvPr id="0" name=""/>
        <dsp:cNvSpPr/>
      </dsp:nvSpPr>
      <dsp:spPr>
        <a:xfrm>
          <a:off x="4952704" y="886027"/>
          <a:ext cx="946325" cy="75736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i="0" kern="1200">
              <a:solidFill>
                <a:sysClr val="windowText" lastClr="000000"/>
              </a:solidFill>
              <a:latin typeface="+mn-lt"/>
            </a:rPr>
            <a:t>Ye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n = </a:t>
          </a:r>
          <a:r>
            <a:rPr lang="en-US" sz="1200" kern="1200">
              <a:solidFill>
                <a:sysClr val="windowText" lastClr="000000"/>
              </a:solidFill>
            </a:rPr>
            <a:t>2,049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ysClr val="windowText" lastClr="000000"/>
              </a:solidFill>
            </a:rPr>
            <a:t>missing = 13 </a:t>
          </a:r>
          <a:endParaRPr lang="en-US" sz="1200" i="0" kern="1200">
            <a:solidFill>
              <a:sysClr val="windowText" lastClr="000000"/>
            </a:solidFill>
            <a:latin typeface="+mn-lt"/>
          </a:endParaRPr>
        </a:p>
      </dsp:txBody>
      <dsp:txXfrm>
        <a:off x="4952704" y="886027"/>
        <a:ext cx="946325" cy="757360"/>
      </dsp:txXfrm>
    </dsp:sp>
    <dsp:sp modelId="{B9A596C4-B40B-4755-89C0-436F589AD6EC}">
      <dsp:nvSpPr>
        <dsp:cNvPr id="0" name=""/>
        <dsp:cNvSpPr/>
      </dsp:nvSpPr>
      <dsp:spPr>
        <a:xfrm>
          <a:off x="4891117" y="2075108"/>
          <a:ext cx="1071532" cy="47194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If yes, how many given?</a:t>
          </a:r>
        </a:p>
      </dsp:txBody>
      <dsp:txXfrm>
        <a:off x="4891117" y="2075108"/>
        <a:ext cx="1071532" cy="471944"/>
      </dsp:txXfrm>
    </dsp:sp>
    <dsp:sp modelId="{FADA3AF7-2C02-45DC-83C9-B56A1D6BC8D7}">
      <dsp:nvSpPr>
        <dsp:cNvPr id="0" name=""/>
        <dsp:cNvSpPr/>
      </dsp:nvSpPr>
      <dsp:spPr>
        <a:xfrm>
          <a:off x="4503874" y="2861205"/>
          <a:ext cx="769791" cy="67280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1 PCV Vaccin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n = 2,036</a:t>
          </a:r>
        </a:p>
      </dsp:txBody>
      <dsp:txXfrm>
        <a:off x="4503874" y="2861205"/>
        <a:ext cx="769791" cy="672807"/>
      </dsp:txXfrm>
    </dsp:sp>
    <dsp:sp modelId="{1600BEA6-7ABB-489B-8563-8A9ADDE44881}">
      <dsp:nvSpPr>
        <dsp:cNvPr id="0" name=""/>
        <dsp:cNvSpPr/>
      </dsp:nvSpPr>
      <dsp:spPr>
        <a:xfrm>
          <a:off x="4000068" y="3784478"/>
          <a:ext cx="819515" cy="6787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2 PCV vaccine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n = 1,836</a:t>
          </a:r>
        </a:p>
      </dsp:txBody>
      <dsp:txXfrm>
        <a:off x="4000068" y="3784478"/>
        <a:ext cx="819515" cy="678708"/>
      </dsp:txXfrm>
    </dsp:sp>
    <dsp:sp modelId="{F6D08619-BE2C-4F01-BAD5-0537CD3DFFED}">
      <dsp:nvSpPr>
        <dsp:cNvPr id="0" name=""/>
        <dsp:cNvSpPr/>
      </dsp:nvSpPr>
      <dsp:spPr>
        <a:xfrm>
          <a:off x="3562930" y="4621517"/>
          <a:ext cx="799823" cy="684314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3 PCV vaccine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i="0" kern="1200">
              <a:solidFill>
                <a:sysClr val="windowText" lastClr="000000"/>
              </a:solidFill>
              <a:latin typeface="+mn-lt"/>
            </a:rPr>
            <a:t>n = 1,487</a:t>
          </a:r>
        </a:p>
      </dsp:txBody>
      <dsp:txXfrm>
        <a:off x="3562930" y="4621517"/>
        <a:ext cx="799823" cy="6843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3</Pages>
  <Words>1010</Words>
  <Characters>5759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LING, Justine</dc:creator>
  <cp:keywords/>
  <dc:description/>
  <cp:lastModifiedBy>Colbourn, Tim</cp:lastModifiedBy>
  <cp:revision>127</cp:revision>
  <dcterms:created xsi:type="dcterms:W3CDTF">2022-12-17T20:04:00Z</dcterms:created>
  <dcterms:modified xsi:type="dcterms:W3CDTF">2022-12-23T14:54:00Z</dcterms:modified>
</cp:coreProperties>
</file>